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15843" w14:textId="77777777" w:rsidR="004554E0" w:rsidRDefault="004554E0" w:rsidP="00E25D2D">
      <w:pPr>
        <w:spacing w:beforeAutospacing="1" w:afterAutospacing="1"/>
        <w:ind w:left="567" w:right="877"/>
        <w:contextualSpacing/>
        <w:jc w:val="both"/>
        <w:rPr>
          <w:rFonts w:ascii="Times New Roman" w:hAnsi="Times New Roman" w:cs="Times New Roman"/>
          <w:b/>
          <w:bCs/>
          <w:color w:val="000000" w:themeColor="text1"/>
          <w:sz w:val="28"/>
          <w:szCs w:val="28"/>
          <w:lang w:val="en-US"/>
        </w:rPr>
      </w:pPr>
    </w:p>
    <w:p w14:paraId="13F707DE" w14:textId="77777777" w:rsidR="004554E0" w:rsidRDefault="004554E0" w:rsidP="00E25D2D">
      <w:pPr>
        <w:spacing w:beforeAutospacing="1" w:afterAutospacing="1"/>
        <w:ind w:left="567" w:right="877"/>
        <w:contextualSpacing/>
        <w:jc w:val="both"/>
        <w:rPr>
          <w:rFonts w:ascii="Times New Roman" w:hAnsi="Times New Roman" w:cs="Times New Roman"/>
          <w:b/>
          <w:bCs/>
          <w:color w:val="000000" w:themeColor="text1"/>
          <w:sz w:val="28"/>
          <w:szCs w:val="28"/>
          <w:lang w:val="en-US"/>
        </w:rPr>
      </w:pPr>
    </w:p>
    <w:p w14:paraId="178E27F1" w14:textId="77777777" w:rsidR="004554E0" w:rsidRDefault="004554E0" w:rsidP="00E25D2D">
      <w:pPr>
        <w:spacing w:beforeAutospacing="1" w:afterAutospacing="1"/>
        <w:ind w:left="567" w:right="877"/>
        <w:contextualSpacing/>
        <w:jc w:val="both"/>
        <w:rPr>
          <w:rFonts w:ascii="Times New Roman" w:hAnsi="Times New Roman" w:cs="Times New Roman"/>
          <w:b/>
          <w:bCs/>
          <w:color w:val="000000" w:themeColor="text1"/>
          <w:sz w:val="28"/>
          <w:szCs w:val="28"/>
          <w:lang w:val="en-US"/>
        </w:rPr>
      </w:pPr>
    </w:p>
    <w:p w14:paraId="184ED460" w14:textId="06F59CD4" w:rsidR="79B327CB" w:rsidRPr="00E25D2D" w:rsidRDefault="7AFC09A8" w:rsidP="00E25D2D">
      <w:pPr>
        <w:spacing w:beforeAutospacing="1" w:afterAutospacing="1"/>
        <w:ind w:left="567" w:right="877"/>
        <w:contextualSpacing/>
        <w:jc w:val="both"/>
        <w:rPr>
          <w:rFonts w:ascii="Arial" w:eastAsia="Arial" w:hAnsi="Arial" w:cs="Arial"/>
          <w:color w:val="000000" w:themeColor="text1"/>
          <w:sz w:val="22"/>
          <w:szCs w:val="22"/>
          <w:lang w:val="en-US"/>
        </w:rPr>
      </w:pPr>
      <w:r w:rsidRPr="00E25D2D">
        <w:rPr>
          <w:rFonts w:ascii="Times New Roman" w:hAnsi="Times New Roman" w:cs="Times New Roman"/>
          <w:b/>
          <w:bCs/>
          <w:color w:val="000000" w:themeColor="text1"/>
          <w:sz w:val="28"/>
          <w:szCs w:val="28"/>
          <w:lang w:val="en-US"/>
        </w:rPr>
        <w:t>Supplementary</w:t>
      </w:r>
      <w:r w:rsidRPr="00E25D2D">
        <w:rPr>
          <w:rFonts w:ascii="Arial" w:eastAsia="Arial" w:hAnsi="Arial" w:cs="Arial"/>
          <w:b/>
          <w:bCs/>
          <w:color w:val="000000" w:themeColor="text1"/>
          <w:sz w:val="22"/>
          <w:szCs w:val="22"/>
          <w:lang w:val="en-US"/>
        </w:rPr>
        <w:t xml:space="preserve"> </w:t>
      </w:r>
      <w:r w:rsidRPr="00E25D2D">
        <w:rPr>
          <w:rFonts w:ascii="Times New Roman" w:hAnsi="Times New Roman" w:cs="Times New Roman"/>
          <w:b/>
          <w:bCs/>
          <w:color w:val="000000" w:themeColor="text1"/>
          <w:sz w:val="28"/>
          <w:szCs w:val="28"/>
          <w:lang w:val="en-US"/>
        </w:rPr>
        <w:t>Material 3</w:t>
      </w:r>
    </w:p>
    <w:p w14:paraId="36A5851B" w14:textId="544B5A89" w:rsidR="79B327CB" w:rsidRDefault="79B327CB" w:rsidP="52F8BA4D">
      <w:pPr>
        <w:spacing w:line="360" w:lineRule="auto"/>
        <w:jc w:val="center"/>
        <w:rPr>
          <w:rFonts w:ascii="Arial" w:eastAsia="Arial" w:hAnsi="Arial" w:cs="Arial"/>
          <w:color w:val="000000" w:themeColor="text1"/>
          <w:lang w:val="en-US"/>
        </w:rPr>
      </w:pPr>
    </w:p>
    <w:p w14:paraId="60034C66" w14:textId="4B05002C" w:rsidR="302D77DE" w:rsidRPr="00E25D2D" w:rsidRDefault="302D77DE" w:rsidP="00E25D2D">
      <w:pPr>
        <w:spacing w:beforeAutospacing="1" w:afterAutospacing="1"/>
        <w:ind w:left="567" w:right="594"/>
        <w:contextualSpacing/>
        <w:jc w:val="both"/>
        <w:rPr>
          <w:rFonts w:ascii="Times New Roman" w:eastAsia="Times New Roman" w:hAnsi="Times New Roman" w:cs="Times New Roman"/>
          <w:b/>
          <w:bCs/>
          <w:iCs/>
          <w:snapToGrid w:val="0"/>
          <w:color w:val="000000" w:themeColor="text1"/>
          <w:szCs w:val="18"/>
          <w:lang w:eastAsia="de-DE" w:bidi="en-US"/>
        </w:rPr>
      </w:pPr>
      <w:r w:rsidRPr="00E25D2D">
        <w:rPr>
          <w:rFonts w:ascii="Times New Roman" w:eastAsia="Times New Roman" w:hAnsi="Times New Roman" w:cs="Times New Roman"/>
          <w:b/>
          <w:bCs/>
          <w:iCs/>
          <w:snapToGrid w:val="0"/>
          <w:color w:val="000000" w:themeColor="text1"/>
          <w:szCs w:val="18"/>
          <w:lang w:eastAsia="de-DE" w:bidi="en-US"/>
        </w:rPr>
        <w:t>Herbal products use in Catalonia during pregnancy and postpartum: Study of consumption and user profile.</w:t>
      </w:r>
    </w:p>
    <w:p w14:paraId="233134FD" w14:textId="77777777" w:rsidR="00F2065D" w:rsidRPr="00F2065D" w:rsidRDefault="00F2065D" w:rsidP="00F2065D">
      <w:pPr>
        <w:spacing w:beforeAutospacing="1" w:afterAutospacing="1"/>
        <w:contextualSpacing/>
        <w:jc w:val="both"/>
        <w:rPr>
          <w:rFonts w:ascii="Palatino Linotype" w:eastAsia="Times New Roman" w:hAnsi="Palatino Linotype"/>
          <w:b/>
          <w:bCs/>
          <w:i/>
          <w:snapToGrid w:val="0"/>
          <w:color w:val="000000"/>
          <w:sz w:val="28"/>
          <w:szCs w:val="20"/>
          <w:lang w:val="en-US" w:eastAsia="de-DE" w:bidi="en-US"/>
        </w:rPr>
      </w:pPr>
    </w:p>
    <w:sdt>
      <w:sdtPr>
        <w:rPr>
          <w:rFonts w:ascii="Times New Roman" w:hAnsi="Times New Roman" w:cs="Times New Roman"/>
          <w:lang w:eastAsia="de-DE" w:bidi="en-US"/>
        </w:rPr>
        <w:id w:val="-776407295"/>
        <w:placeholder>
          <w:docPart w:val="64CC3EBD501BD2419B1F19EF174C1594"/>
        </w:placeholder>
      </w:sdtPr>
      <w:sdtEndPr>
        <w:rPr>
          <w:sz w:val="28"/>
          <w:szCs w:val="28"/>
        </w:rPr>
      </w:sdtEndPr>
      <w:sdtContent>
        <w:p w14:paraId="2419A2C3" w14:textId="77777777" w:rsidR="0051715F" w:rsidRPr="00D35B3B" w:rsidRDefault="0051715F" w:rsidP="0051715F">
          <w:pPr>
            <w:suppressLineNumbers/>
            <w:spacing w:line="360" w:lineRule="auto"/>
            <w:ind w:left="567"/>
            <w:rPr>
              <w:rFonts w:ascii="Times New Roman" w:hAnsi="Times New Roman" w:cs="Times New Roman"/>
              <w:sz w:val="21"/>
              <w:szCs w:val="21"/>
              <w:lang w:val="pt-BR" w:eastAsia="de-DE" w:bidi="en-US"/>
            </w:rPr>
          </w:pPr>
          <w:proofErr w:type="spellStart"/>
          <w:r w:rsidRPr="00D35B3B">
            <w:rPr>
              <w:rFonts w:ascii="Times New Roman" w:hAnsi="Times New Roman" w:cs="Times New Roman"/>
              <w:sz w:val="21"/>
              <w:szCs w:val="21"/>
              <w:lang w:val="pt-BR" w:eastAsia="de-DE" w:bidi="en-US"/>
            </w:rPr>
            <w:t>Noelia</w:t>
          </w:r>
          <w:proofErr w:type="spellEnd"/>
          <w:r w:rsidRPr="00D35B3B">
            <w:rPr>
              <w:rFonts w:ascii="Times New Roman" w:hAnsi="Times New Roman" w:cs="Times New Roman"/>
              <w:sz w:val="21"/>
              <w:szCs w:val="21"/>
              <w:lang w:val="pt-BR" w:eastAsia="de-DE" w:bidi="en-US"/>
            </w:rPr>
            <w:t xml:space="preserve"> G. Romero</w:t>
          </w:r>
          <w:r w:rsidRPr="00D35B3B">
            <w:rPr>
              <w:rFonts w:ascii="Times New Roman" w:hAnsi="Times New Roman" w:cs="Times New Roman"/>
              <w:sz w:val="21"/>
              <w:szCs w:val="21"/>
              <w:vertAlign w:val="superscript"/>
              <w:lang w:val="pt-BR" w:eastAsia="de-DE" w:bidi="en-US"/>
            </w:rPr>
            <w:t xml:space="preserve"> 1,2</w:t>
          </w:r>
          <w:r w:rsidRPr="00D35B3B">
            <w:rPr>
              <w:rFonts w:ascii="Times New Roman" w:hAnsi="Times New Roman" w:cs="Times New Roman"/>
              <w:sz w:val="21"/>
              <w:szCs w:val="21"/>
              <w:lang w:val="pt-BR" w:eastAsia="de-DE" w:bidi="en-US"/>
            </w:rPr>
            <w:t xml:space="preserve">, Elisabet </w:t>
          </w:r>
          <w:proofErr w:type="spellStart"/>
          <w:r w:rsidRPr="00D35B3B">
            <w:rPr>
              <w:rFonts w:ascii="Times New Roman" w:hAnsi="Times New Roman" w:cs="Times New Roman"/>
              <w:sz w:val="21"/>
              <w:szCs w:val="21"/>
              <w:lang w:val="pt-BR" w:eastAsia="de-DE" w:bidi="en-US"/>
            </w:rPr>
            <w:t>Teixido</w:t>
          </w:r>
          <w:proofErr w:type="spellEnd"/>
          <w:r w:rsidRPr="00D35B3B">
            <w:rPr>
              <w:rFonts w:ascii="Times New Roman" w:hAnsi="Times New Roman" w:cs="Times New Roman"/>
              <w:sz w:val="21"/>
              <w:szCs w:val="21"/>
              <w:lang w:val="pt-BR" w:eastAsia="de-DE" w:bidi="en-US"/>
            </w:rPr>
            <w:t xml:space="preserve"> </w:t>
          </w:r>
          <w:r w:rsidRPr="00D35B3B">
            <w:rPr>
              <w:rFonts w:ascii="Times New Roman" w:hAnsi="Times New Roman" w:cs="Times New Roman"/>
              <w:sz w:val="21"/>
              <w:szCs w:val="21"/>
              <w:vertAlign w:val="superscript"/>
              <w:lang w:val="pt-BR" w:eastAsia="de-DE" w:bidi="en-US"/>
            </w:rPr>
            <w:t>1,2</w:t>
          </w:r>
          <w:r w:rsidRPr="00D35B3B">
            <w:rPr>
              <w:rFonts w:ascii="Times New Roman" w:hAnsi="Times New Roman" w:cs="Times New Roman"/>
              <w:sz w:val="21"/>
              <w:szCs w:val="21"/>
              <w:lang w:val="pt-BR" w:eastAsia="de-DE" w:bidi="en-US"/>
            </w:rPr>
            <w:t xml:space="preserve">, Laia </w:t>
          </w:r>
          <w:proofErr w:type="spellStart"/>
          <w:r w:rsidRPr="00D35B3B">
            <w:rPr>
              <w:rFonts w:ascii="Times New Roman" w:hAnsi="Times New Roman" w:cs="Times New Roman"/>
              <w:sz w:val="21"/>
              <w:szCs w:val="21"/>
              <w:lang w:val="pt-BR" w:eastAsia="de-DE" w:bidi="en-US"/>
            </w:rPr>
            <w:t>Guardia</w:t>
          </w:r>
          <w:proofErr w:type="spellEnd"/>
          <w:r w:rsidRPr="00D35B3B">
            <w:rPr>
              <w:rFonts w:ascii="Times New Roman" w:hAnsi="Times New Roman" w:cs="Times New Roman"/>
              <w:sz w:val="21"/>
              <w:szCs w:val="21"/>
              <w:lang w:val="pt-BR" w:eastAsia="de-DE" w:bidi="en-US"/>
            </w:rPr>
            <w:t xml:space="preserve">-Escote </w:t>
          </w:r>
          <w:r w:rsidRPr="00D35B3B">
            <w:rPr>
              <w:rFonts w:ascii="Times New Roman" w:hAnsi="Times New Roman" w:cs="Times New Roman"/>
              <w:sz w:val="21"/>
              <w:szCs w:val="21"/>
              <w:vertAlign w:val="superscript"/>
              <w:lang w:val="pt-BR" w:eastAsia="de-DE" w:bidi="en-US"/>
            </w:rPr>
            <w:t>1,2</w:t>
          </w:r>
          <w:r w:rsidRPr="00D35B3B">
            <w:rPr>
              <w:rFonts w:ascii="Times New Roman" w:hAnsi="Times New Roman" w:cs="Times New Roman"/>
              <w:sz w:val="21"/>
              <w:szCs w:val="21"/>
              <w:lang w:val="pt-BR" w:eastAsia="de-DE" w:bidi="en-US"/>
            </w:rPr>
            <w:t xml:space="preserve">, Anna </w:t>
          </w:r>
          <w:proofErr w:type="spellStart"/>
          <w:r w:rsidRPr="00D35B3B">
            <w:rPr>
              <w:rFonts w:ascii="Times New Roman" w:hAnsi="Times New Roman" w:cs="Times New Roman"/>
              <w:sz w:val="21"/>
              <w:szCs w:val="21"/>
              <w:lang w:val="pt-BR" w:eastAsia="de-DE" w:bidi="en-US"/>
            </w:rPr>
            <w:t>Tresserra</w:t>
          </w:r>
          <w:proofErr w:type="spellEnd"/>
          <w:r w:rsidRPr="00D35B3B">
            <w:rPr>
              <w:rFonts w:ascii="Times New Roman" w:hAnsi="Times New Roman" w:cs="Times New Roman"/>
              <w:sz w:val="21"/>
              <w:szCs w:val="21"/>
              <w:lang w:val="pt-BR" w:eastAsia="de-DE" w:bidi="en-US"/>
            </w:rPr>
            <w:t xml:space="preserve"> </w:t>
          </w:r>
          <w:r w:rsidRPr="00D35B3B">
            <w:rPr>
              <w:rFonts w:ascii="Times New Roman" w:hAnsi="Times New Roman" w:cs="Times New Roman"/>
              <w:sz w:val="21"/>
              <w:szCs w:val="21"/>
              <w:vertAlign w:val="superscript"/>
              <w:lang w:val="pt-BR" w:eastAsia="de-DE" w:bidi="en-US"/>
            </w:rPr>
            <w:t>2,</w:t>
          </w:r>
          <w:r>
            <w:rPr>
              <w:rFonts w:ascii="Times New Roman" w:hAnsi="Times New Roman" w:cs="Times New Roman"/>
              <w:sz w:val="21"/>
              <w:szCs w:val="21"/>
              <w:vertAlign w:val="superscript"/>
              <w:lang w:val="pt-BR" w:eastAsia="de-DE" w:bidi="en-US"/>
            </w:rPr>
            <w:t>4</w:t>
          </w:r>
          <w:r w:rsidRPr="00D35B3B">
            <w:rPr>
              <w:rFonts w:ascii="Times New Roman" w:hAnsi="Times New Roman" w:cs="Times New Roman"/>
              <w:sz w:val="21"/>
              <w:szCs w:val="21"/>
              <w:lang w:val="pt-BR" w:eastAsia="de-DE" w:bidi="en-US"/>
            </w:rPr>
            <w:t xml:space="preserve">, Salvador </w:t>
          </w:r>
          <w:proofErr w:type="spellStart"/>
          <w:r w:rsidRPr="00D35B3B">
            <w:rPr>
              <w:rFonts w:ascii="Times New Roman" w:hAnsi="Times New Roman" w:cs="Times New Roman"/>
              <w:sz w:val="21"/>
              <w:szCs w:val="21"/>
              <w:lang w:val="pt-BR" w:eastAsia="de-DE" w:bidi="en-US"/>
            </w:rPr>
            <w:t>Cañigueral</w:t>
          </w:r>
          <w:proofErr w:type="spellEnd"/>
          <w:r w:rsidRPr="00D35B3B">
            <w:rPr>
              <w:rFonts w:ascii="Times New Roman" w:hAnsi="Times New Roman" w:cs="Times New Roman"/>
              <w:sz w:val="21"/>
              <w:szCs w:val="21"/>
              <w:lang w:val="pt-BR" w:eastAsia="de-DE" w:bidi="en-US"/>
            </w:rPr>
            <w:t xml:space="preserve"> </w:t>
          </w:r>
          <w:r>
            <w:rPr>
              <w:rFonts w:ascii="Times New Roman" w:hAnsi="Times New Roman" w:cs="Times New Roman"/>
              <w:sz w:val="21"/>
              <w:szCs w:val="21"/>
              <w:vertAlign w:val="superscript"/>
              <w:lang w:val="pt-BR" w:eastAsia="de-DE" w:bidi="en-US"/>
            </w:rPr>
            <w:t>3</w:t>
          </w:r>
          <w:r w:rsidRPr="00D35B3B">
            <w:rPr>
              <w:rFonts w:ascii="Times New Roman" w:hAnsi="Times New Roman" w:cs="Times New Roman"/>
              <w:sz w:val="21"/>
              <w:szCs w:val="21"/>
              <w:lang w:val="pt-BR" w:eastAsia="de-DE" w:bidi="en-US"/>
            </w:rPr>
            <w:t xml:space="preserve">, Marta </w:t>
          </w:r>
          <w:proofErr w:type="spellStart"/>
          <w:r w:rsidRPr="00D35B3B">
            <w:rPr>
              <w:rFonts w:ascii="Times New Roman" w:hAnsi="Times New Roman" w:cs="Times New Roman"/>
              <w:sz w:val="21"/>
              <w:szCs w:val="21"/>
              <w:lang w:val="pt-BR" w:eastAsia="de-DE" w:bidi="en-US"/>
            </w:rPr>
            <w:t>Barenys</w:t>
          </w:r>
          <w:proofErr w:type="spellEnd"/>
          <w:r w:rsidRPr="00D35B3B">
            <w:rPr>
              <w:rFonts w:ascii="Times New Roman" w:hAnsi="Times New Roman" w:cs="Times New Roman"/>
              <w:sz w:val="21"/>
              <w:szCs w:val="21"/>
              <w:lang w:val="pt-BR" w:eastAsia="de-DE" w:bidi="en-US"/>
            </w:rPr>
            <w:t xml:space="preserve"> </w:t>
          </w:r>
          <w:r w:rsidRPr="00D35B3B">
            <w:rPr>
              <w:rFonts w:ascii="Times New Roman" w:hAnsi="Times New Roman" w:cs="Times New Roman"/>
              <w:sz w:val="21"/>
              <w:szCs w:val="21"/>
              <w:vertAlign w:val="superscript"/>
              <w:lang w:val="pt-BR" w:eastAsia="de-DE" w:bidi="en-US"/>
            </w:rPr>
            <w:t>1,2,</w:t>
          </w:r>
          <w:r>
            <w:rPr>
              <w:rFonts w:ascii="Times New Roman" w:hAnsi="Times New Roman" w:cs="Times New Roman"/>
              <w:sz w:val="21"/>
              <w:szCs w:val="21"/>
              <w:vertAlign w:val="superscript"/>
              <w:lang w:val="pt-BR" w:eastAsia="de-DE" w:bidi="en-US"/>
            </w:rPr>
            <w:t>5</w:t>
          </w:r>
        </w:p>
      </w:sdtContent>
    </w:sdt>
    <w:p w14:paraId="6B415483" w14:textId="77777777" w:rsidR="00F2065D" w:rsidRPr="000F71CB" w:rsidRDefault="00F2065D" w:rsidP="000F71CB">
      <w:pPr>
        <w:spacing w:beforeAutospacing="1" w:after="160" w:line="276" w:lineRule="auto"/>
        <w:contextualSpacing/>
        <w:jc w:val="both"/>
        <w:rPr>
          <w:rFonts w:ascii="Times New Roman" w:eastAsia="Arial" w:hAnsi="Times New Roman" w:cs="Times New Roman"/>
          <w:color w:val="000000" w:themeColor="text1"/>
          <w:sz w:val="21"/>
          <w:szCs w:val="21"/>
          <w:lang w:val="es-ES"/>
        </w:rPr>
      </w:pPr>
    </w:p>
    <w:sdt>
      <w:sdtPr>
        <w:rPr>
          <w:rFonts w:ascii="Times New Roman" w:hAnsi="Times New Roman"/>
          <w:sz w:val="24"/>
          <w:szCs w:val="24"/>
          <w:vertAlign w:val="superscript"/>
        </w:rPr>
        <w:id w:val="-2125144846"/>
        <w:placeholder>
          <w:docPart w:val="287815575F4B0744AABE8609361FFF8E"/>
        </w:placeholder>
      </w:sdtPr>
      <w:sdtEndPr>
        <w:rPr>
          <w:sz w:val="21"/>
          <w:szCs w:val="21"/>
          <w:lang w:val="fr-CA"/>
        </w:rPr>
      </w:sdtEndPr>
      <w:sdtContent>
        <w:p w14:paraId="3F30C74B" w14:textId="77777777" w:rsidR="0051715F" w:rsidRPr="00D35B3B" w:rsidRDefault="0051715F" w:rsidP="0051715F">
          <w:pPr>
            <w:pStyle w:val="MDPI16affiliation"/>
            <w:suppressLineNumbers/>
            <w:spacing w:line="360" w:lineRule="auto"/>
            <w:ind w:left="567" w:right="452" w:firstLine="0"/>
            <w:rPr>
              <w:rFonts w:ascii="Times New Roman" w:hAnsi="Times New Roman"/>
              <w:sz w:val="21"/>
              <w:szCs w:val="21"/>
              <w:lang w:val="en-GB"/>
            </w:rPr>
          </w:pPr>
          <w:r w:rsidRPr="00D35B3B">
            <w:rPr>
              <w:rFonts w:ascii="Times New Roman" w:hAnsi="Times New Roman"/>
              <w:sz w:val="21"/>
              <w:szCs w:val="21"/>
              <w:vertAlign w:val="superscript"/>
              <w:lang w:val="pt-BR"/>
            </w:rPr>
            <w:t>1</w:t>
          </w:r>
          <w:r w:rsidRPr="00D35B3B">
            <w:rPr>
              <w:rFonts w:ascii="Times New Roman" w:hAnsi="Times New Roman"/>
              <w:sz w:val="21"/>
              <w:szCs w:val="21"/>
              <w:lang w:val="pt-BR"/>
            </w:rPr>
            <w:t xml:space="preserve"> </w:t>
          </w:r>
          <w:proofErr w:type="spellStart"/>
          <w:r w:rsidRPr="0029130D">
            <w:rPr>
              <w:rFonts w:ascii="Times New Roman" w:hAnsi="Times New Roman"/>
              <w:sz w:val="21"/>
              <w:szCs w:val="21"/>
              <w:lang w:val="pt-PT"/>
            </w:rPr>
            <w:t>Unitat</w:t>
          </w:r>
          <w:proofErr w:type="spellEnd"/>
          <w:r w:rsidRPr="0029130D">
            <w:rPr>
              <w:rFonts w:ascii="Times New Roman" w:hAnsi="Times New Roman"/>
              <w:sz w:val="21"/>
              <w:szCs w:val="21"/>
              <w:lang w:val="pt-PT"/>
            </w:rPr>
            <w:t xml:space="preserve"> de Toxicologia-GRET, </w:t>
          </w:r>
          <w:proofErr w:type="spellStart"/>
          <w:r w:rsidRPr="0029130D">
            <w:rPr>
              <w:rFonts w:ascii="Times New Roman" w:hAnsi="Times New Roman"/>
              <w:sz w:val="21"/>
              <w:szCs w:val="21"/>
              <w:lang w:val="pt-PT"/>
            </w:rPr>
            <w:t>Departament</w:t>
          </w:r>
          <w:proofErr w:type="spellEnd"/>
          <w:r w:rsidRPr="0029130D">
            <w:rPr>
              <w:rFonts w:ascii="Times New Roman" w:hAnsi="Times New Roman"/>
              <w:sz w:val="21"/>
              <w:szCs w:val="21"/>
              <w:lang w:val="pt-PT"/>
            </w:rPr>
            <w:t xml:space="preserve"> de Farmacologia, Toxicologia i Química </w:t>
          </w:r>
          <w:proofErr w:type="spellStart"/>
          <w:r w:rsidRPr="0029130D">
            <w:rPr>
              <w:rFonts w:ascii="Times New Roman" w:hAnsi="Times New Roman"/>
              <w:sz w:val="21"/>
              <w:szCs w:val="21"/>
              <w:lang w:val="pt-PT"/>
            </w:rPr>
            <w:t>Terapèutica</w:t>
          </w:r>
          <w:proofErr w:type="spellEnd"/>
          <w:r w:rsidRPr="0029130D">
            <w:rPr>
              <w:rFonts w:ascii="Times New Roman" w:hAnsi="Times New Roman"/>
              <w:sz w:val="21"/>
              <w:szCs w:val="21"/>
              <w:lang w:val="pt-PT"/>
            </w:rPr>
            <w:t xml:space="preserve">, </w:t>
          </w:r>
          <w:proofErr w:type="spellStart"/>
          <w:r w:rsidRPr="0029130D">
            <w:rPr>
              <w:rFonts w:ascii="Times New Roman" w:hAnsi="Times New Roman"/>
              <w:sz w:val="21"/>
              <w:szCs w:val="21"/>
              <w:lang w:val="pt-PT"/>
            </w:rPr>
            <w:t>Facultat</w:t>
          </w:r>
          <w:proofErr w:type="spellEnd"/>
          <w:r w:rsidRPr="0029130D">
            <w:rPr>
              <w:rFonts w:ascii="Times New Roman" w:hAnsi="Times New Roman"/>
              <w:sz w:val="21"/>
              <w:szCs w:val="21"/>
              <w:lang w:val="pt-PT"/>
            </w:rPr>
            <w:t xml:space="preserve"> de </w:t>
          </w:r>
          <w:proofErr w:type="spellStart"/>
          <w:r w:rsidRPr="0029130D">
            <w:rPr>
              <w:rFonts w:ascii="Times New Roman" w:hAnsi="Times New Roman"/>
              <w:sz w:val="21"/>
              <w:szCs w:val="21"/>
              <w:lang w:val="pt-PT"/>
            </w:rPr>
            <w:t>Farmàcia</w:t>
          </w:r>
          <w:proofErr w:type="spellEnd"/>
          <w:r w:rsidRPr="0029130D">
            <w:rPr>
              <w:rFonts w:ascii="Times New Roman" w:hAnsi="Times New Roman"/>
              <w:sz w:val="21"/>
              <w:szCs w:val="21"/>
              <w:lang w:val="pt-PT"/>
            </w:rPr>
            <w:t xml:space="preserve"> i </w:t>
          </w:r>
          <w:proofErr w:type="spellStart"/>
          <w:r w:rsidRPr="0029130D">
            <w:rPr>
              <w:rFonts w:ascii="Times New Roman" w:hAnsi="Times New Roman"/>
              <w:sz w:val="21"/>
              <w:szCs w:val="21"/>
              <w:lang w:val="pt-PT"/>
            </w:rPr>
            <w:t>Ciències</w:t>
          </w:r>
          <w:proofErr w:type="spellEnd"/>
          <w:r w:rsidRPr="0029130D">
            <w:rPr>
              <w:rFonts w:ascii="Times New Roman" w:hAnsi="Times New Roman"/>
              <w:sz w:val="21"/>
              <w:szCs w:val="21"/>
              <w:lang w:val="pt-PT"/>
            </w:rPr>
            <w:t xml:space="preserve"> de </w:t>
          </w:r>
          <w:proofErr w:type="spellStart"/>
          <w:r w:rsidRPr="0029130D">
            <w:rPr>
              <w:rFonts w:ascii="Times New Roman" w:hAnsi="Times New Roman"/>
              <w:sz w:val="21"/>
              <w:szCs w:val="21"/>
              <w:lang w:val="pt-PT"/>
            </w:rPr>
            <w:t>l’Alimentació</w:t>
          </w:r>
          <w:proofErr w:type="spellEnd"/>
          <w:r w:rsidRPr="0029130D">
            <w:rPr>
              <w:rFonts w:ascii="Times New Roman" w:hAnsi="Times New Roman"/>
              <w:sz w:val="21"/>
              <w:szCs w:val="21"/>
              <w:lang w:val="pt-PT"/>
            </w:rPr>
            <w:t xml:space="preserve">, </w:t>
          </w:r>
          <w:proofErr w:type="spellStart"/>
          <w:r w:rsidRPr="0029130D">
            <w:rPr>
              <w:rFonts w:ascii="Times New Roman" w:hAnsi="Times New Roman"/>
              <w:sz w:val="21"/>
              <w:szCs w:val="21"/>
              <w:lang w:val="pt-PT"/>
            </w:rPr>
            <w:t>Universitat</w:t>
          </w:r>
          <w:proofErr w:type="spellEnd"/>
          <w:r w:rsidRPr="0029130D">
            <w:rPr>
              <w:rFonts w:ascii="Times New Roman" w:hAnsi="Times New Roman"/>
              <w:sz w:val="21"/>
              <w:szCs w:val="21"/>
              <w:lang w:val="pt-PT"/>
            </w:rPr>
            <w:t xml:space="preserve"> de Barcelona, Av. </w:t>
          </w:r>
          <w:r w:rsidRPr="0029130D">
            <w:rPr>
              <w:rFonts w:ascii="Times New Roman" w:hAnsi="Times New Roman"/>
              <w:sz w:val="21"/>
              <w:szCs w:val="21"/>
            </w:rPr>
            <w:t>Joan XXIII 27-31, 08028 Barcelona, Spain.</w:t>
          </w:r>
        </w:p>
        <w:p w14:paraId="4D5A6FCC" w14:textId="77777777" w:rsidR="0051715F" w:rsidRPr="00D35B3B" w:rsidRDefault="0051715F" w:rsidP="0051715F">
          <w:pPr>
            <w:pStyle w:val="MDPI16affiliation"/>
            <w:suppressLineNumbers/>
            <w:spacing w:line="360" w:lineRule="auto"/>
            <w:ind w:left="567" w:right="452" w:firstLine="0"/>
            <w:rPr>
              <w:rFonts w:ascii="Times New Roman" w:hAnsi="Times New Roman"/>
              <w:sz w:val="21"/>
              <w:szCs w:val="21"/>
              <w:lang w:val="en-GB"/>
            </w:rPr>
          </w:pPr>
          <w:r w:rsidRPr="00D35B3B">
            <w:rPr>
              <w:rFonts w:ascii="Times New Roman" w:hAnsi="Times New Roman"/>
              <w:sz w:val="21"/>
              <w:szCs w:val="21"/>
              <w:vertAlign w:val="superscript"/>
              <w:lang w:val="en-GB"/>
            </w:rPr>
            <w:t>2</w:t>
          </w:r>
          <w:r w:rsidRPr="00D35B3B">
            <w:rPr>
              <w:rFonts w:ascii="Times New Roman" w:hAnsi="Times New Roman"/>
              <w:sz w:val="21"/>
              <w:szCs w:val="21"/>
              <w:lang w:val="en-GB"/>
            </w:rPr>
            <w:t xml:space="preserve"> </w:t>
          </w:r>
          <w:r w:rsidRPr="0029130D">
            <w:rPr>
              <w:rFonts w:ascii="Times New Roman" w:hAnsi="Times New Roman"/>
              <w:sz w:val="21"/>
              <w:szCs w:val="21"/>
            </w:rPr>
            <w:t>Institute of Nutrition and Food Safety of the University of Barcelona (INSA-UB), Spain</w:t>
          </w:r>
          <w:r w:rsidRPr="00D35B3B">
            <w:rPr>
              <w:rFonts w:ascii="Times New Roman" w:hAnsi="Times New Roman"/>
              <w:sz w:val="21"/>
              <w:szCs w:val="21"/>
              <w:lang w:val="en-GB"/>
            </w:rPr>
            <w:t>.</w:t>
          </w:r>
        </w:p>
        <w:p w14:paraId="217FC000" w14:textId="77777777" w:rsidR="0051715F" w:rsidRPr="004A0143" w:rsidRDefault="0051715F" w:rsidP="0051715F">
          <w:pPr>
            <w:pStyle w:val="MDPI16affiliation"/>
            <w:suppressLineNumbers/>
            <w:spacing w:line="360" w:lineRule="auto"/>
            <w:ind w:left="567" w:right="452" w:firstLine="0"/>
            <w:rPr>
              <w:rFonts w:ascii="Times New Roman" w:hAnsi="Times New Roman"/>
              <w:sz w:val="21"/>
              <w:szCs w:val="21"/>
              <w:lang w:val="es-ES"/>
            </w:rPr>
          </w:pPr>
          <w:r>
            <w:rPr>
              <w:rFonts w:ascii="Times New Roman" w:hAnsi="Times New Roman"/>
              <w:sz w:val="21"/>
              <w:szCs w:val="21"/>
              <w:vertAlign w:val="superscript"/>
              <w:lang w:val="pt-BR"/>
            </w:rPr>
            <w:t>3</w:t>
          </w:r>
          <w:r w:rsidRPr="00D35B3B">
            <w:rPr>
              <w:rFonts w:ascii="Times New Roman" w:hAnsi="Times New Roman"/>
              <w:sz w:val="21"/>
              <w:szCs w:val="21"/>
              <w:lang w:val="pt-BR"/>
            </w:rPr>
            <w:t xml:space="preserve"> </w:t>
          </w:r>
          <w:proofErr w:type="spellStart"/>
          <w:r w:rsidRPr="0029130D">
            <w:rPr>
              <w:rFonts w:ascii="Times New Roman" w:hAnsi="Times New Roman"/>
              <w:sz w:val="21"/>
              <w:szCs w:val="21"/>
              <w:lang w:val="pt-PT"/>
            </w:rPr>
            <w:t>Unitat</w:t>
          </w:r>
          <w:proofErr w:type="spellEnd"/>
          <w:r w:rsidRPr="0029130D">
            <w:rPr>
              <w:rFonts w:ascii="Times New Roman" w:hAnsi="Times New Roman"/>
              <w:sz w:val="21"/>
              <w:szCs w:val="21"/>
              <w:lang w:val="pt-PT"/>
            </w:rPr>
            <w:t xml:space="preserve"> de Farmacologia, </w:t>
          </w:r>
          <w:proofErr w:type="spellStart"/>
          <w:r w:rsidRPr="0029130D">
            <w:rPr>
              <w:rFonts w:ascii="Times New Roman" w:hAnsi="Times New Roman"/>
              <w:sz w:val="21"/>
              <w:szCs w:val="21"/>
              <w:lang w:val="pt-PT"/>
            </w:rPr>
            <w:t>Farmacognòsia</w:t>
          </w:r>
          <w:proofErr w:type="spellEnd"/>
          <w:r w:rsidRPr="0029130D">
            <w:rPr>
              <w:rFonts w:ascii="Times New Roman" w:hAnsi="Times New Roman"/>
              <w:sz w:val="21"/>
              <w:szCs w:val="21"/>
              <w:lang w:val="pt-PT"/>
            </w:rPr>
            <w:t xml:space="preserve">, i </w:t>
          </w:r>
          <w:proofErr w:type="spellStart"/>
          <w:r w:rsidRPr="0029130D">
            <w:rPr>
              <w:rFonts w:ascii="Times New Roman" w:hAnsi="Times New Roman"/>
              <w:sz w:val="21"/>
              <w:szCs w:val="21"/>
              <w:lang w:val="pt-PT"/>
            </w:rPr>
            <w:t>Terapèutica</w:t>
          </w:r>
          <w:proofErr w:type="spellEnd"/>
          <w:r w:rsidRPr="0029130D">
            <w:rPr>
              <w:rFonts w:ascii="Times New Roman" w:hAnsi="Times New Roman"/>
              <w:sz w:val="21"/>
              <w:szCs w:val="21"/>
              <w:lang w:val="pt-PT"/>
            </w:rPr>
            <w:t xml:space="preserve">, </w:t>
          </w:r>
          <w:proofErr w:type="spellStart"/>
          <w:r w:rsidRPr="0029130D">
            <w:rPr>
              <w:rFonts w:ascii="Times New Roman" w:hAnsi="Times New Roman"/>
              <w:sz w:val="21"/>
              <w:szCs w:val="21"/>
              <w:lang w:val="pt-PT"/>
            </w:rPr>
            <w:t>Departament</w:t>
          </w:r>
          <w:proofErr w:type="spellEnd"/>
          <w:r w:rsidRPr="0029130D">
            <w:rPr>
              <w:rFonts w:ascii="Times New Roman" w:hAnsi="Times New Roman"/>
              <w:sz w:val="21"/>
              <w:szCs w:val="21"/>
              <w:lang w:val="pt-PT"/>
            </w:rPr>
            <w:t xml:space="preserve"> de Farmacologia, Toxicologia i Química </w:t>
          </w:r>
          <w:proofErr w:type="spellStart"/>
          <w:r w:rsidRPr="0029130D">
            <w:rPr>
              <w:rFonts w:ascii="Times New Roman" w:hAnsi="Times New Roman"/>
              <w:sz w:val="21"/>
              <w:szCs w:val="21"/>
              <w:lang w:val="pt-PT"/>
            </w:rPr>
            <w:t>Terapèutica</w:t>
          </w:r>
          <w:proofErr w:type="spellEnd"/>
          <w:r w:rsidRPr="0029130D">
            <w:rPr>
              <w:rFonts w:ascii="Times New Roman" w:hAnsi="Times New Roman"/>
              <w:sz w:val="21"/>
              <w:szCs w:val="21"/>
              <w:lang w:val="pt-PT"/>
            </w:rPr>
            <w:t xml:space="preserve">, </w:t>
          </w:r>
          <w:proofErr w:type="spellStart"/>
          <w:r w:rsidRPr="0029130D">
            <w:rPr>
              <w:rFonts w:ascii="Times New Roman" w:hAnsi="Times New Roman"/>
              <w:sz w:val="21"/>
              <w:szCs w:val="21"/>
              <w:lang w:val="pt-PT"/>
            </w:rPr>
            <w:t>Facultat</w:t>
          </w:r>
          <w:proofErr w:type="spellEnd"/>
          <w:r w:rsidRPr="0029130D">
            <w:rPr>
              <w:rFonts w:ascii="Times New Roman" w:hAnsi="Times New Roman"/>
              <w:sz w:val="21"/>
              <w:szCs w:val="21"/>
              <w:lang w:val="pt-PT"/>
            </w:rPr>
            <w:t xml:space="preserve"> de </w:t>
          </w:r>
          <w:proofErr w:type="spellStart"/>
          <w:r w:rsidRPr="0029130D">
            <w:rPr>
              <w:rFonts w:ascii="Times New Roman" w:hAnsi="Times New Roman"/>
              <w:sz w:val="21"/>
              <w:szCs w:val="21"/>
              <w:lang w:val="pt-PT"/>
            </w:rPr>
            <w:t>Farmàcia</w:t>
          </w:r>
          <w:proofErr w:type="spellEnd"/>
          <w:r w:rsidRPr="0029130D">
            <w:rPr>
              <w:rFonts w:ascii="Times New Roman" w:hAnsi="Times New Roman"/>
              <w:sz w:val="21"/>
              <w:szCs w:val="21"/>
              <w:lang w:val="pt-PT"/>
            </w:rPr>
            <w:t xml:space="preserve"> i </w:t>
          </w:r>
          <w:proofErr w:type="spellStart"/>
          <w:r w:rsidRPr="0029130D">
            <w:rPr>
              <w:rFonts w:ascii="Times New Roman" w:hAnsi="Times New Roman"/>
              <w:sz w:val="21"/>
              <w:szCs w:val="21"/>
              <w:lang w:val="pt-PT"/>
            </w:rPr>
            <w:t>Ciències</w:t>
          </w:r>
          <w:proofErr w:type="spellEnd"/>
          <w:r w:rsidRPr="0029130D">
            <w:rPr>
              <w:rFonts w:ascii="Times New Roman" w:hAnsi="Times New Roman"/>
              <w:sz w:val="21"/>
              <w:szCs w:val="21"/>
              <w:lang w:val="pt-PT"/>
            </w:rPr>
            <w:t xml:space="preserve"> de </w:t>
          </w:r>
          <w:proofErr w:type="spellStart"/>
          <w:r w:rsidRPr="0029130D">
            <w:rPr>
              <w:rFonts w:ascii="Times New Roman" w:hAnsi="Times New Roman"/>
              <w:sz w:val="21"/>
              <w:szCs w:val="21"/>
              <w:lang w:val="pt-PT"/>
            </w:rPr>
            <w:t>l’Alimentació</w:t>
          </w:r>
          <w:proofErr w:type="spellEnd"/>
          <w:r w:rsidRPr="0029130D">
            <w:rPr>
              <w:rFonts w:ascii="Times New Roman" w:hAnsi="Times New Roman"/>
              <w:sz w:val="21"/>
              <w:szCs w:val="21"/>
              <w:lang w:val="pt-PT"/>
            </w:rPr>
            <w:t xml:space="preserve">, </w:t>
          </w:r>
          <w:proofErr w:type="spellStart"/>
          <w:r w:rsidRPr="0029130D">
            <w:rPr>
              <w:rFonts w:ascii="Times New Roman" w:hAnsi="Times New Roman"/>
              <w:sz w:val="21"/>
              <w:szCs w:val="21"/>
              <w:lang w:val="pt-PT"/>
            </w:rPr>
            <w:t>Universitat</w:t>
          </w:r>
          <w:proofErr w:type="spellEnd"/>
          <w:r w:rsidRPr="0029130D">
            <w:rPr>
              <w:rFonts w:ascii="Times New Roman" w:hAnsi="Times New Roman"/>
              <w:sz w:val="21"/>
              <w:szCs w:val="21"/>
              <w:lang w:val="pt-PT"/>
            </w:rPr>
            <w:t xml:space="preserve"> de Barcelona, Av. </w:t>
          </w:r>
          <w:r w:rsidRPr="004A0143">
            <w:rPr>
              <w:rFonts w:ascii="Times New Roman" w:hAnsi="Times New Roman"/>
              <w:sz w:val="21"/>
              <w:szCs w:val="21"/>
              <w:lang w:val="es-ES"/>
            </w:rPr>
            <w:t xml:space="preserve">Joan XXIII 27-31, 08028 Barcelona, </w:t>
          </w:r>
          <w:proofErr w:type="spellStart"/>
          <w:r w:rsidRPr="004A0143">
            <w:rPr>
              <w:rFonts w:ascii="Times New Roman" w:hAnsi="Times New Roman"/>
              <w:sz w:val="21"/>
              <w:szCs w:val="21"/>
              <w:lang w:val="es-ES"/>
            </w:rPr>
            <w:t>Spain</w:t>
          </w:r>
          <w:proofErr w:type="spellEnd"/>
          <w:r w:rsidRPr="004A0143">
            <w:rPr>
              <w:rFonts w:ascii="Times New Roman" w:hAnsi="Times New Roman"/>
              <w:sz w:val="21"/>
              <w:szCs w:val="21"/>
              <w:lang w:val="es-ES"/>
            </w:rPr>
            <w:t>.</w:t>
          </w:r>
        </w:p>
        <w:p w14:paraId="3CF58024" w14:textId="77777777" w:rsidR="0051715F" w:rsidRPr="00D35B3B" w:rsidRDefault="0051715F" w:rsidP="0051715F">
          <w:pPr>
            <w:pStyle w:val="MDPI16affiliation"/>
            <w:suppressLineNumbers/>
            <w:spacing w:line="360" w:lineRule="auto"/>
            <w:ind w:left="567" w:right="452" w:firstLine="0"/>
            <w:rPr>
              <w:rFonts w:ascii="Times New Roman" w:hAnsi="Times New Roman"/>
              <w:sz w:val="21"/>
              <w:szCs w:val="21"/>
              <w:lang w:val="en-GB"/>
            </w:rPr>
          </w:pPr>
          <w:r>
            <w:rPr>
              <w:rFonts w:ascii="Times New Roman" w:hAnsi="Times New Roman"/>
              <w:sz w:val="21"/>
              <w:szCs w:val="21"/>
              <w:vertAlign w:val="superscript"/>
              <w:lang w:val="es-ES"/>
            </w:rPr>
            <w:t>4</w:t>
          </w:r>
          <w:r w:rsidRPr="004A0143">
            <w:rPr>
              <w:rFonts w:ascii="Times New Roman" w:eastAsia="Arial" w:hAnsi="Times New Roman"/>
              <w:color w:val="000000" w:themeColor="text1"/>
              <w:sz w:val="24"/>
              <w:szCs w:val="24"/>
              <w:lang w:val="es-ES" w:eastAsia="en-US" w:bidi="ar-SA"/>
            </w:rPr>
            <w:t xml:space="preserve"> </w:t>
          </w:r>
          <w:proofErr w:type="spellStart"/>
          <w:r w:rsidRPr="004A0143">
            <w:rPr>
              <w:rFonts w:ascii="Times New Roman" w:hAnsi="Times New Roman"/>
              <w:sz w:val="21"/>
              <w:szCs w:val="21"/>
              <w:lang w:val="es-ES"/>
            </w:rPr>
            <w:t>Polyphenol</w:t>
          </w:r>
          <w:proofErr w:type="spellEnd"/>
          <w:r w:rsidRPr="004A0143">
            <w:rPr>
              <w:rFonts w:ascii="Times New Roman" w:hAnsi="Times New Roman"/>
              <w:sz w:val="21"/>
              <w:szCs w:val="21"/>
              <w:lang w:val="es-ES"/>
            </w:rPr>
            <w:t xml:space="preserve"> </w:t>
          </w:r>
          <w:proofErr w:type="spellStart"/>
          <w:r w:rsidRPr="004A0143">
            <w:rPr>
              <w:rFonts w:ascii="Times New Roman" w:hAnsi="Times New Roman"/>
              <w:sz w:val="21"/>
              <w:szCs w:val="21"/>
              <w:lang w:val="es-ES"/>
            </w:rPr>
            <w:t>Research</w:t>
          </w:r>
          <w:proofErr w:type="spellEnd"/>
          <w:r w:rsidRPr="004A0143">
            <w:rPr>
              <w:rFonts w:ascii="Times New Roman" w:hAnsi="Times New Roman"/>
              <w:sz w:val="21"/>
              <w:szCs w:val="21"/>
              <w:lang w:val="es-ES"/>
            </w:rPr>
            <w:t xml:space="preserve"> </w:t>
          </w:r>
          <w:proofErr w:type="spellStart"/>
          <w:r w:rsidRPr="004A0143">
            <w:rPr>
              <w:rFonts w:ascii="Times New Roman" w:hAnsi="Times New Roman"/>
              <w:sz w:val="21"/>
              <w:szCs w:val="21"/>
              <w:lang w:val="es-ES"/>
            </w:rPr>
            <w:t>Group</w:t>
          </w:r>
          <w:proofErr w:type="spellEnd"/>
          <w:r w:rsidRPr="004A0143">
            <w:rPr>
              <w:rFonts w:ascii="Times New Roman" w:hAnsi="Times New Roman"/>
              <w:sz w:val="21"/>
              <w:szCs w:val="21"/>
              <w:lang w:val="es-ES"/>
            </w:rPr>
            <w:t xml:space="preserve">, </w:t>
          </w:r>
          <w:proofErr w:type="spellStart"/>
          <w:r w:rsidRPr="004A0143">
            <w:rPr>
              <w:rFonts w:ascii="Times New Roman" w:hAnsi="Times New Roman"/>
              <w:sz w:val="21"/>
              <w:szCs w:val="21"/>
              <w:lang w:val="es-ES"/>
            </w:rPr>
            <w:t>Departament</w:t>
          </w:r>
          <w:proofErr w:type="spellEnd"/>
          <w:r w:rsidRPr="004A0143">
            <w:rPr>
              <w:rFonts w:ascii="Times New Roman" w:hAnsi="Times New Roman"/>
              <w:sz w:val="21"/>
              <w:szCs w:val="21"/>
              <w:lang w:val="es-ES"/>
            </w:rPr>
            <w:t xml:space="preserve"> de </w:t>
          </w:r>
          <w:proofErr w:type="spellStart"/>
          <w:r w:rsidRPr="004A0143">
            <w:rPr>
              <w:rFonts w:ascii="Times New Roman" w:hAnsi="Times New Roman"/>
              <w:sz w:val="21"/>
              <w:szCs w:val="21"/>
              <w:lang w:val="es-ES"/>
            </w:rPr>
            <w:t>Nutrició</w:t>
          </w:r>
          <w:proofErr w:type="spellEnd"/>
          <w:r w:rsidRPr="004A0143">
            <w:rPr>
              <w:rFonts w:ascii="Times New Roman" w:hAnsi="Times New Roman"/>
              <w:sz w:val="21"/>
              <w:szCs w:val="21"/>
              <w:lang w:val="es-ES"/>
            </w:rPr>
            <w:t xml:space="preserve">, </w:t>
          </w:r>
          <w:proofErr w:type="spellStart"/>
          <w:r w:rsidRPr="004A0143">
            <w:rPr>
              <w:rFonts w:ascii="Times New Roman" w:hAnsi="Times New Roman"/>
              <w:sz w:val="21"/>
              <w:szCs w:val="21"/>
              <w:lang w:val="es-ES"/>
            </w:rPr>
            <w:t>Ciències</w:t>
          </w:r>
          <w:proofErr w:type="spellEnd"/>
          <w:r w:rsidRPr="004A0143">
            <w:rPr>
              <w:rFonts w:ascii="Times New Roman" w:hAnsi="Times New Roman"/>
              <w:sz w:val="21"/>
              <w:szCs w:val="21"/>
              <w:lang w:val="es-ES"/>
            </w:rPr>
            <w:t xml:space="preserve"> de </w:t>
          </w:r>
          <w:proofErr w:type="spellStart"/>
          <w:r w:rsidRPr="004A0143">
            <w:rPr>
              <w:rFonts w:ascii="Times New Roman" w:hAnsi="Times New Roman"/>
              <w:sz w:val="21"/>
              <w:szCs w:val="21"/>
              <w:lang w:val="es-ES"/>
            </w:rPr>
            <w:t>l’Alimentació</w:t>
          </w:r>
          <w:proofErr w:type="spellEnd"/>
          <w:r w:rsidRPr="004A0143">
            <w:rPr>
              <w:rFonts w:ascii="Times New Roman" w:hAnsi="Times New Roman"/>
              <w:sz w:val="21"/>
              <w:szCs w:val="21"/>
              <w:lang w:val="es-ES"/>
            </w:rPr>
            <w:t xml:space="preserve"> i Gastronomía, </w:t>
          </w:r>
          <w:proofErr w:type="spellStart"/>
          <w:r w:rsidRPr="004A0143">
            <w:rPr>
              <w:rFonts w:ascii="Times New Roman" w:hAnsi="Times New Roman"/>
              <w:sz w:val="21"/>
              <w:szCs w:val="21"/>
              <w:lang w:val="es-ES"/>
            </w:rPr>
            <w:t>Facultat</w:t>
          </w:r>
          <w:proofErr w:type="spellEnd"/>
          <w:r w:rsidRPr="004A0143">
            <w:rPr>
              <w:rFonts w:ascii="Times New Roman" w:hAnsi="Times New Roman"/>
              <w:sz w:val="21"/>
              <w:szCs w:val="21"/>
              <w:lang w:val="es-ES"/>
            </w:rPr>
            <w:t xml:space="preserve"> de </w:t>
          </w:r>
          <w:proofErr w:type="spellStart"/>
          <w:r w:rsidRPr="004A0143">
            <w:rPr>
              <w:rFonts w:ascii="Times New Roman" w:hAnsi="Times New Roman"/>
              <w:sz w:val="21"/>
              <w:szCs w:val="21"/>
              <w:lang w:val="es-ES"/>
            </w:rPr>
            <w:t>Farmàcia</w:t>
          </w:r>
          <w:proofErr w:type="spellEnd"/>
          <w:r w:rsidRPr="004A0143">
            <w:rPr>
              <w:rFonts w:ascii="Times New Roman" w:hAnsi="Times New Roman"/>
              <w:sz w:val="21"/>
              <w:szCs w:val="21"/>
              <w:lang w:val="es-ES"/>
            </w:rPr>
            <w:t xml:space="preserve"> i </w:t>
          </w:r>
          <w:proofErr w:type="spellStart"/>
          <w:r w:rsidRPr="004A0143">
            <w:rPr>
              <w:rFonts w:ascii="Times New Roman" w:hAnsi="Times New Roman"/>
              <w:sz w:val="21"/>
              <w:szCs w:val="21"/>
              <w:lang w:val="es-ES"/>
            </w:rPr>
            <w:t>Ciències</w:t>
          </w:r>
          <w:proofErr w:type="spellEnd"/>
          <w:r w:rsidRPr="004A0143">
            <w:rPr>
              <w:rFonts w:ascii="Times New Roman" w:hAnsi="Times New Roman"/>
              <w:sz w:val="21"/>
              <w:szCs w:val="21"/>
              <w:lang w:val="es-ES"/>
            </w:rPr>
            <w:t xml:space="preserve"> de </w:t>
          </w:r>
          <w:proofErr w:type="spellStart"/>
          <w:r w:rsidRPr="004A0143">
            <w:rPr>
              <w:rFonts w:ascii="Times New Roman" w:hAnsi="Times New Roman"/>
              <w:sz w:val="21"/>
              <w:szCs w:val="21"/>
              <w:lang w:val="es-ES"/>
            </w:rPr>
            <w:t>l’Alimentació</w:t>
          </w:r>
          <w:proofErr w:type="spellEnd"/>
          <w:r w:rsidRPr="004A0143">
            <w:rPr>
              <w:rFonts w:ascii="Times New Roman" w:hAnsi="Times New Roman"/>
              <w:sz w:val="21"/>
              <w:szCs w:val="21"/>
              <w:lang w:val="es-ES"/>
            </w:rPr>
            <w:t xml:space="preserve">, Avda. </w:t>
          </w:r>
          <w:r w:rsidRPr="00D35B3B">
            <w:rPr>
              <w:rFonts w:ascii="Times New Roman" w:hAnsi="Times New Roman"/>
              <w:sz w:val="21"/>
              <w:szCs w:val="21"/>
              <w:lang w:val="en-GB"/>
            </w:rPr>
            <w:t>Joan XXIII, 27-31, 08028 Barcelona, Spain.</w:t>
          </w:r>
        </w:p>
        <w:p w14:paraId="3141AB23" w14:textId="77777777" w:rsidR="0051715F" w:rsidRPr="00D35B3B" w:rsidRDefault="0051715F" w:rsidP="0051715F">
          <w:pPr>
            <w:pStyle w:val="MDPI16affiliation"/>
            <w:suppressLineNumbers/>
            <w:spacing w:line="360" w:lineRule="auto"/>
            <w:ind w:left="567" w:right="452" w:firstLine="0"/>
            <w:rPr>
              <w:sz w:val="21"/>
              <w:szCs w:val="21"/>
              <w:vertAlign w:val="superscript"/>
              <w:lang w:val="en-GB"/>
            </w:rPr>
          </w:pPr>
          <w:r>
            <w:rPr>
              <w:rFonts w:ascii="Times New Roman" w:hAnsi="Times New Roman"/>
              <w:sz w:val="21"/>
              <w:szCs w:val="21"/>
              <w:vertAlign w:val="superscript"/>
              <w:lang w:val="en-GB"/>
            </w:rPr>
            <w:t xml:space="preserve">5 </w:t>
          </w:r>
          <w:r w:rsidRPr="00D35B3B">
            <w:rPr>
              <w:rFonts w:ascii="Times New Roman" w:hAnsi="Times New Roman"/>
              <w:sz w:val="21"/>
              <w:szCs w:val="21"/>
              <w:lang w:val="en-GB"/>
            </w:rPr>
            <w:t>ZEBET, German Centre for the Protection of Laboratory Animals (Bf3R), German Federal Institute for Risk Assessment (</w:t>
          </w:r>
          <w:proofErr w:type="spellStart"/>
          <w:r w:rsidRPr="00D35B3B">
            <w:rPr>
              <w:rFonts w:ascii="Times New Roman" w:hAnsi="Times New Roman"/>
              <w:sz w:val="21"/>
              <w:szCs w:val="21"/>
              <w:lang w:val="en-GB"/>
            </w:rPr>
            <w:t>BfR</w:t>
          </w:r>
          <w:proofErr w:type="spellEnd"/>
          <w:r w:rsidRPr="00D35B3B">
            <w:rPr>
              <w:rFonts w:ascii="Times New Roman" w:hAnsi="Times New Roman"/>
              <w:sz w:val="21"/>
              <w:szCs w:val="21"/>
              <w:lang w:val="en-GB"/>
            </w:rPr>
            <w:t>), Berlin, Germany.</w:t>
          </w:r>
        </w:p>
      </w:sdtContent>
    </w:sdt>
    <w:p w14:paraId="3B7C7AD7" w14:textId="77777777" w:rsidR="006A28EE" w:rsidRDefault="004554E0" w:rsidP="0077209F">
      <w:pPr>
        <w:spacing w:beforeAutospacing="1" w:afterAutospacing="1"/>
        <w:ind w:left="426"/>
        <w:rPr>
          <w:rFonts w:ascii="Times New Roman" w:eastAsia="Arial" w:hAnsi="Times New Roman" w:cs="Times New Roman"/>
          <w:b/>
          <w:bCs/>
          <w:lang w:val="en-US"/>
        </w:rPr>
      </w:pPr>
      <w:r>
        <w:rPr>
          <w:rFonts w:ascii="Times New Roman" w:eastAsia="Arial" w:hAnsi="Times New Roman" w:cs="Times New Roman"/>
          <w:b/>
          <w:bCs/>
          <w:lang w:val="en-US"/>
        </w:rPr>
        <w:t xml:space="preserve">  </w:t>
      </w:r>
    </w:p>
    <w:p w14:paraId="43C1BAA7" w14:textId="67ACE1F6" w:rsidR="1DCF8EB6" w:rsidRPr="00E25D2D" w:rsidRDefault="006A28EE" w:rsidP="0077209F">
      <w:pPr>
        <w:spacing w:beforeAutospacing="1" w:afterAutospacing="1"/>
        <w:ind w:left="426"/>
        <w:rPr>
          <w:rFonts w:ascii="Times New Roman" w:eastAsia="Arial" w:hAnsi="Times New Roman" w:cs="Times New Roman"/>
          <w:b/>
          <w:bCs/>
          <w:lang w:val="en-US"/>
        </w:rPr>
      </w:pPr>
      <w:r>
        <w:rPr>
          <w:rFonts w:ascii="Times New Roman" w:eastAsia="Arial" w:hAnsi="Times New Roman" w:cs="Times New Roman"/>
          <w:b/>
          <w:bCs/>
          <w:lang w:val="en-US"/>
        </w:rPr>
        <w:t xml:space="preserve">     </w:t>
      </w:r>
      <w:r w:rsidR="05699528" w:rsidRPr="00E25D2D">
        <w:rPr>
          <w:rFonts w:ascii="Times New Roman" w:eastAsia="Arial" w:hAnsi="Times New Roman" w:cs="Times New Roman"/>
          <w:b/>
          <w:bCs/>
          <w:lang w:val="en-US"/>
        </w:rPr>
        <w:t>Profile of HP oral consumers</w:t>
      </w:r>
    </w:p>
    <w:tbl>
      <w:tblPr>
        <w:tblStyle w:val="Tablaconcuadrcula"/>
        <w:tblpPr w:leftFromText="141" w:rightFromText="141" w:vertAnchor="text" w:horzAnchor="margin" w:tblpXSpec="center" w:tblpY="550"/>
        <w:tblW w:w="9214"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4A0" w:firstRow="1" w:lastRow="0" w:firstColumn="1" w:lastColumn="0" w:noHBand="0" w:noVBand="1"/>
      </w:tblPr>
      <w:tblGrid>
        <w:gridCol w:w="1843"/>
        <w:gridCol w:w="1134"/>
        <w:gridCol w:w="992"/>
        <w:gridCol w:w="993"/>
        <w:gridCol w:w="992"/>
        <w:gridCol w:w="850"/>
        <w:gridCol w:w="993"/>
        <w:gridCol w:w="1417"/>
      </w:tblGrid>
      <w:tr w:rsidR="006A28EE" w:rsidRPr="00A2170A" w14:paraId="5E846E05" w14:textId="77777777" w:rsidTr="006A28EE">
        <w:trPr>
          <w:trHeight w:val="480"/>
        </w:trPr>
        <w:tc>
          <w:tcPr>
            <w:tcW w:w="1843" w:type="dxa"/>
            <w:tcBorders>
              <w:top w:val="singl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vAlign w:val="center"/>
          </w:tcPr>
          <w:p w14:paraId="7947192B" w14:textId="77777777" w:rsidR="006A28EE" w:rsidRPr="00A2170A" w:rsidRDefault="006A28EE" w:rsidP="006A28EE">
            <w:pPr>
              <w:spacing w:line="257" w:lineRule="auto"/>
              <w:jc w:val="center"/>
              <w:rPr>
                <w:rFonts w:ascii="Arial" w:eastAsia="Arial" w:hAnsi="Arial" w:cs="Arial"/>
                <w:color w:val="010205"/>
                <w:sz w:val="16"/>
                <w:szCs w:val="16"/>
                <w:lang w:val="en-US"/>
              </w:rPr>
            </w:pPr>
            <w:r w:rsidRPr="00A2170A">
              <w:rPr>
                <w:rFonts w:ascii="Palatino Linotype" w:hAnsi="Palatino Linotype" w:cs="Arial"/>
                <w:b/>
                <w:bCs/>
                <w:sz w:val="20"/>
                <w:szCs w:val="20"/>
                <w:lang w:val="en-US"/>
              </w:rPr>
              <w:t>Variables in the Equation</w:t>
            </w:r>
          </w:p>
        </w:tc>
        <w:tc>
          <w:tcPr>
            <w:tcW w:w="1134" w:type="dxa"/>
            <w:tcBorders>
              <w:top w:val="singl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vAlign w:val="center"/>
          </w:tcPr>
          <w:p w14:paraId="379D8780" w14:textId="77777777" w:rsidR="006A28EE" w:rsidRPr="00A2170A" w:rsidRDefault="006A28EE" w:rsidP="006A28EE">
            <w:pPr>
              <w:spacing w:line="320" w:lineRule="atLeast"/>
              <w:ind w:right="60"/>
              <w:jc w:val="center"/>
              <w:rPr>
                <w:rFonts w:eastAsia="Calibri"/>
                <w:color w:val="000000" w:themeColor="text1"/>
                <w:sz w:val="16"/>
                <w:szCs w:val="16"/>
              </w:rPr>
            </w:pPr>
            <w:r w:rsidRPr="00A2170A">
              <w:rPr>
                <w:rFonts w:ascii="Times New Roman" w:eastAsia="Times New Roman" w:hAnsi="Times New Roman" w:cs="Times New Roman"/>
                <w:b/>
                <w:snapToGrid w:val="0"/>
                <w:sz w:val="18"/>
                <w:szCs w:val="18"/>
                <w:lang w:val="en-US" w:eastAsia="de-DE" w:bidi="en-US"/>
              </w:rPr>
              <w:t>B estimated coefficient</w:t>
            </w:r>
          </w:p>
        </w:tc>
        <w:tc>
          <w:tcPr>
            <w:tcW w:w="992" w:type="dxa"/>
            <w:tcBorders>
              <w:top w:val="singl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vAlign w:val="center"/>
          </w:tcPr>
          <w:p w14:paraId="3163FD29" w14:textId="77777777" w:rsidR="006A28EE" w:rsidRPr="00A2170A" w:rsidRDefault="006A28EE" w:rsidP="006A28EE">
            <w:pPr>
              <w:spacing w:line="257" w:lineRule="auto"/>
              <w:jc w:val="center"/>
              <w:rPr>
                <w:rFonts w:eastAsia="Calibri"/>
                <w:color w:val="000000" w:themeColor="text1"/>
                <w:sz w:val="16"/>
                <w:szCs w:val="16"/>
              </w:rPr>
            </w:pPr>
            <w:r w:rsidRPr="00A2170A">
              <w:rPr>
                <w:rFonts w:ascii="Times New Roman" w:eastAsia="Times New Roman" w:hAnsi="Times New Roman" w:cs="Times New Roman"/>
                <w:b/>
                <w:snapToGrid w:val="0"/>
                <w:sz w:val="18"/>
                <w:szCs w:val="18"/>
                <w:lang w:val="en-US" w:eastAsia="de-DE" w:bidi="en-US"/>
              </w:rPr>
              <w:t>Standard Error</w:t>
            </w:r>
          </w:p>
        </w:tc>
        <w:tc>
          <w:tcPr>
            <w:tcW w:w="993" w:type="dxa"/>
            <w:tcBorders>
              <w:top w:val="singl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vAlign w:val="center"/>
          </w:tcPr>
          <w:p w14:paraId="63F3E88E" w14:textId="77777777" w:rsidR="006A28EE" w:rsidRPr="00A2170A" w:rsidRDefault="006A28EE" w:rsidP="006A28EE">
            <w:pPr>
              <w:spacing w:line="320" w:lineRule="atLeast"/>
              <w:ind w:left="60" w:right="60"/>
              <w:jc w:val="center"/>
              <w:rPr>
                <w:rFonts w:eastAsia="Calibri"/>
                <w:color w:val="000000" w:themeColor="text1"/>
                <w:sz w:val="20"/>
                <w:szCs w:val="20"/>
                <w:vertAlign w:val="superscript"/>
                <w:lang w:val="ca"/>
              </w:rPr>
            </w:pPr>
            <w:r w:rsidRPr="00A2170A">
              <w:rPr>
                <w:rFonts w:ascii="Times New Roman" w:eastAsia="Times New Roman" w:hAnsi="Times New Roman" w:cs="Times New Roman"/>
                <w:b/>
                <w:snapToGrid w:val="0"/>
                <w:sz w:val="18"/>
                <w:szCs w:val="18"/>
                <w:lang w:val="en-US" w:eastAsia="de-DE" w:bidi="en-US"/>
              </w:rPr>
              <w:t>Wald statistic</w:t>
            </w:r>
          </w:p>
        </w:tc>
        <w:tc>
          <w:tcPr>
            <w:tcW w:w="992" w:type="dxa"/>
            <w:tcBorders>
              <w:top w:val="singl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vAlign w:val="center"/>
          </w:tcPr>
          <w:p w14:paraId="1F2D878C" w14:textId="77777777" w:rsidR="006A28EE" w:rsidRPr="00A2170A" w:rsidRDefault="006A28EE" w:rsidP="006A28EE">
            <w:pPr>
              <w:spacing w:line="320" w:lineRule="atLeast"/>
              <w:ind w:left="60" w:right="60"/>
              <w:jc w:val="center"/>
              <w:rPr>
                <w:rFonts w:eastAsia="Calibri"/>
                <w:color w:val="000000" w:themeColor="text1"/>
                <w:sz w:val="16"/>
                <w:szCs w:val="16"/>
              </w:rPr>
            </w:pPr>
            <w:r w:rsidRPr="00A2170A">
              <w:rPr>
                <w:rFonts w:ascii="Times New Roman" w:eastAsia="Times New Roman" w:hAnsi="Times New Roman" w:cs="Times New Roman"/>
                <w:b/>
                <w:snapToGrid w:val="0"/>
                <w:sz w:val="18"/>
                <w:szCs w:val="18"/>
                <w:lang w:val="en-US" w:eastAsia="de-DE" w:bidi="en-US"/>
              </w:rPr>
              <w:t>Degrees of freedom</w:t>
            </w:r>
          </w:p>
        </w:tc>
        <w:tc>
          <w:tcPr>
            <w:tcW w:w="850" w:type="dxa"/>
            <w:tcBorders>
              <w:top w:val="singl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vAlign w:val="center"/>
          </w:tcPr>
          <w:p w14:paraId="30B5D848" w14:textId="77777777" w:rsidR="006A28EE" w:rsidRPr="00A2170A" w:rsidRDefault="006A28EE" w:rsidP="006A28EE">
            <w:pPr>
              <w:spacing w:line="257" w:lineRule="auto"/>
              <w:jc w:val="center"/>
              <w:rPr>
                <w:rFonts w:eastAsia="Calibri"/>
                <w:color w:val="000000" w:themeColor="text1"/>
                <w:sz w:val="16"/>
                <w:szCs w:val="16"/>
              </w:rPr>
            </w:pPr>
            <w:r w:rsidRPr="00A2170A">
              <w:rPr>
                <w:rFonts w:ascii="Times New Roman" w:eastAsia="Times New Roman" w:hAnsi="Times New Roman" w:cs="Times New Roman"/>
                <w:b/>
                <w:snapToGrid w:val="0"/>
                <w:sz w:val="18"/>
                <w:szCs w:val="18"/>
                <w:lang w:val="en-US" w:eastAsia="de-DE" w:bidi="en-US"/>
              </w:rPr>
              <w:t>p value</w:t>
            </w:r>
          </w:p>
        </w:tc>
        <w:tc>
          <w:tcPr>
            <w:tcW w:w="993" w:type="dxa"/>
            <w:tcBorders>
              <w:top w:val="singl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vAlign w:val="center"/>
          </w:tcPr>
          <w:p w14:paraId="4B371481" w14:textId="77777777" w:rsidR="006A28EE" w:rsidRPr="00A2170A" w:rsidRDefault="006A28EE" w:rsidP="006A28EE">
            <w:pPr>
              <w:spacing w:line="320" w:lineRule="atLeast"/>
              <w:ind w:left="60" w:right="60"/>
              <w:jc w:val="center"/>
              <w:rPr>
                <w:rFonts w:eastAsia="Calibri"/>
                <w:color w:val="000000" w:themeColor="text1"/>
                <w:sz w:val="16"/>
                <w:szCs w:val="16"/>
              </w:rPr>
            </w:pPr>
            <w:r w:rsidRPr="00A2170A">
              <w:rPr>
                <w:rFonts w:ascii="Times New Roman" w:eastAsia="Times New Roman" w:hAnsi="Times New Roman" w:cs="Times New Roman"/>
                <w:b/>
                <w:snapToGrid w:val="0"/>
                <w:sz w:val="18"/>
                <w:szCs w:val="18"/>
                <w:lang w:val="en-US" w:eastAsia="de-DE" w:bidi="en-US"/>
              </w:rPr>
              <w:t>Exp (B) Odds ratio</w:t>
            </w:r>
          </w:p>
        </w:tc>
        <w:tc>
          <w:tcPr>
            <w:tcW w:w="1417"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1B1A643E" w14:textId="77777777" w:rsidR="006A28EE" w:rsidRPr="00A2170A" w:rsidRDefault="006A28EE" w:rsidP="006A28EE">
            <w:pPr>
              <w:spacing w:line="320" w:lineRule="atLeast"/>
              <w:ind w:left="60" w:right="60"/>
              <w:jc w:val="center"/>
              <w:rPr>
                <w:rFonts w:ascii="Arial" w:eastAsia="Arial" w:hAnsi="Arial" w:cs="Arial"/>
                <w:b/>
                <w:bCs/>
                <w:i/>
                <w:iCs/>
                <w:sz w:val="21"/>
                <w:szCs w:val="21"/>
              </w:rPr>
            </w:pPr>
            <w:r w:rsidRPr="00A2170A">
              <w:rPr>
                <w:rFonts w:ascii="Times New Roman" w:eastAsia="Times New Roman" w:hAnsi="Times New Roman"/>
                <w:b/>
                <w:snapToGrid w:val="0"/>
                <w:sz w:val="18"/>
                <w:szCs w:val="18"/>
                <w:lang w:eastAsia="de-DE" w:bidi="en-US"/>
              </w:rPr>
              <w:t>Confidence interval (95%)</w:t>
            </w:r>
          </w:p>
        </w:tc>
      </w:tr>
      <w:tr w:rsidR="006A28EE" w:rsidRPr="00A2170A" w14:paraId="5874400D" w14:textId="77777777" w:rsidTr="006A28EE">
        <w:trPr>
          <w:trHeight w:val="567"/>
        </w:trPr>
        <w:tc>
          <w:tcPr>
            <w:tcW w:w="1843" w:type="dxa"/>
            <w:tcBorders>
              <w:top w:val="single" w:sz="8" w:space="0" w:color="000000" w:themeColor="text1"/>
            </w:tcBorders>
            <w:tcMar>
              <w:left w:w="90" w:type="dxa"/>
              <w:right w:w="90" w:type="dxa"/>
            </w:tcMar>
          </w:tcPr>
          <w:p w14:paraId="197DAB4F"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 xml:space="preserve">Recruitment </w:t>
            </w:r>
            <w:proofErr w:type="spellStart"/>
            <w:r w:rsidRPr="00A2170A">
              <w:rPr>
                <w:rFonts w:ascii="Palatino Linotype" w:hAnsi="Palatino Linotype" w:cs="Arial"/>
                <w:sz w:val="20"/>
                <w:szCs w:val="20"/>
                <w:lang w:val="en-US"/>
              </w:rPr>
              <w:t>centres</w:t>
            </w:r>
            <w:proofErr w:type="spellEnd"/>
            <w:r w:rsidRPr="00A2170A">
              <w:rPr>
                <w:rFonts w:ascii="Palatino Linotype" w:hAnsi="Palatino Linotype" w:cs="Arial"/>
                <w:sz w:val="20"/>
                <w:szCs w:val="20"/>
                <w:lang w:val="en-US"/>
              </w:rPr>
              <w:t>: public or private</w:t>
            </w:r>
          </w:p>
        </w:tc>
        <w:tc>
          <w:tcPr>
            <w:tcW w:w="1134" w:type="dxa"/>
            <w:tcBorders>
              <w:top w:val="single" w:sz="8" w:space="0" w:color="000000" w:themeColor="text1"/>
            </w:tcBorders>
            <w:tcMar>
              <w:left w:w="90" w:type="dxa"/>
              <w:right w:w="90" w:type="dxa"/>
            </w:tcMar>
          </w:tcPr>
          <w:p w14:paraId="0521A1FC"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311</w:t>
            </w:r>
          </w:p>
        </w:tc>
        <w:tc>
          <w:tcPr>
            <w:tcW w:w="992" w:type="dxa"/>
            <w:tcBorders>
              <w:top w:val="single" w:sz="8" w:space="0" w:color="000000" w:themeColor="text1"/>
            </w:tcBorders>
            <w:tcMar>
              <w:left w:w="90" w:type="dxa"/>
              <w:right w:w="90" w:type="dxa"/>
            </w:tcMar>
          </w:tcPr>
          <w:p w14:paraId="7650016F"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473</w:t>
            </w:r>
          </w:p>
        </w:tc>
        <w:tc>
          <w:tcPr>
            <w:tcW w:w="993" w:type="dxa"/>
            <w:tcBorders>
              <w:top w:val="single" w:sz="8" w:space="0" w:color="000000" w:themeColor="text1"/>
            </w:tcBorders>
            <w:tcMar>
              <w:left w:w="90" w:type="dxa"/>
              <w:right w:w="90" w:type="dxa"/>
            </w:tcMar>
          </w:tcPr>
          <w:p w14:paraId="7653E4B3"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433</w:t>
            </w:r>
          </w:p>
        </w:tc>
        <w:tc>
          <w:tcPr>
            <w:tcW w:w="992" w:type="dxa"/>
            <w:tcBorders>
              <w:top w:val="single" w:sz="8" w:space="0" w:color="000000" w:themeColor="text1"/>
            </w:tcBorders>
            <w:tcMar>
              <w:left w:w="90" w:type="dxa"/>
              <w:right w:w="90" w:type="dxa"/>
            </w:tcMar>
          </w:tcPr>
          <w:p w14:paraId="0B799E1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Borders>
              <w:top w:val="single" w:sz="8" w:space="0" w:color="000000" w:themeColor="text1"/>
            </w:tcBorders>
            <w:tcMar>
              <w:left w:w="90" w:type="dxa"/>
              <w:right w:w="90" w:type="dxa"/>
            </w:tcMar>
          </w:tcPr>
          <w:p w14:paraId="53B2A3F5" w14:textId="77777777" w:rsidR="006A28EE" w:rsidRPr="00A2170A" w:rsidRDefault="006A28EE" w:rsidP="006A28EE">
            <w:pPr>
              <w:ind w:left="60" w:right="60"/>
              <w:jc w:val="center"/>
              <w:rPr>
                <w:rFonts w:ascii="Palatino Linotype" w:hAnsi="Palatino Linotype" w:cs="Arial"/>
                <w:sz w:val="20"/>
                <w:szCs w:val="20"/>
                <w:lang w:val="en-US"/>
              </w:rPr>
            </w:pPr>
            <w:r w:rsidRPr="00A2170A">
              <w:rPr>
                <w:rFonts w:ascii="Palatino Linotype" w:hAnsi="Palatino Linotype" w:cs="Arial"/>
                <w:sz w:val="20"/>
                <w:szCs w:val="20"/>
                <w:lang w:val="en-US"/>
              </w:rPr>
              <w:t>0.511</w:t>
            </w:r>
          </w:p>
        </w:tc>
        <w:tc>
          <w:tcPr>
            <w:tcW w:w="993" w:type="dxa"/>
            <w:tcBorders>
              <w:top w:val="single" w:sz="8" w:space="0" w:color="000000" w:themeColor="text1"/>
            </w:tcBorders>
            <w:tcMar>
              <w:left w:w="90" w:type="dxa"/>
              <w:right w:w="90" w:type="dxa"/>
            </w:tcMar>
          </w:tcPr>
          <w:p w14:paraId="0748D269"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733</w:t>
            </w:r>
          </w:p>
        </w:tc>
        <w:tc>
          <w:tcPr>
            <w:tcW w:w="1417" w:type="dxa"/>
            <w:tcBorders>
              <w:top w:val="single" w:sz="8" w:space="0" w:color="000000" w:themeColor="text1"/>
            </w:tcBorders>
          </w:tcPr>
          <w:p w14:paraId="0FBCC8E9"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290 – 1.851</w:t>
            </w:r>
          </w:p>
        </w:tc>
      </w:tr>
      <w:tr w:rsidR="006A28EE" w:rsidRPr="00A2170A" w14:paraId="1193272E" w14:textId="77777777" w:rsidTr="006A28EE">
        <w:trPr>
          <w:trHeight w:val="567"/>
        </w:trPr>
        <w:tc>
          <w:tcPr>
            <w:tcW w:w="1843" w:type="dxa"/>
            <w:tcMar>
              <w:left w:w="90" w:type="dxa"/>
              <w:right w:w="90" w:type="dxa"/>
            </w:tcMar>
          </w:tcPr>
          <w:p w14:paraId="7ECA0F6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Health Region</w:t>
            </w:r>
          </w:p>
        </w:tc>
        <w:tc>
          <w:tcPr>
            <w:tcW w:w="1134" w:type="dxa"/>
            <w:tcMar>
              <w:left w:w="90" w:type="dxa"/>
              <w:right w:w="90" w:type="dxa"/>
            </w:tcMar>
          </w:tcPr>
          <w:p w14:paraId="28BDFD12"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650</w:t>
            </w:r>
          </w:p>
        </w:tc>
        <w:tc>
          <w:tcPr>
            <w:tcW w:w="992" w:type="dxa"/>
            <w:tcMar>
              <w:left w:w="90" w:type="dxa"/>
              <w:right w:w="90" w:type="dxa"/>
            </w:tcMar>
          </w:tcPr>
          <w:p w14:paraId="1BA271C9"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230</w:t>
            </w:r>
          </w:p>
        </w:tc>
        <w:tc>
          <w:tcPr>
            <w:tcW w:w="993" w:type="dxa"/>
            <w:tcMar>
              <w:left w:w="90" w:type="dxa"/>
              <w:right w:w="90" w:type="dxa"/>
            </w:tcMar>
          </w:tcPr>
          <w:p w14:paraId="41F3E21E"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8.018</w:t>
            </w:r>
          </w:p>
        </w:tc>
        <w:tc>
          <w:tcPr>
            <w:tcW w:w="992" w:type="dxa"/>
            <w:tcMar>
              <w:left w:w="90" w:type="dxa"/>
              <w:right w:w="90" w:type="dxa"/>
            </w:tcMar>
          </w:tcPr>
          <w:p w14:paraId="4436784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Mar>
              <w:left w:w="90" w:type="dxa"/>
              <w:right w:w="90" w:type="dxa"/>
            </w:tcMar>
          </w:tcPr>
          <w:p w14:paraId="78B144C2" w14:textId="77777777" w:rsidR="006A28EE" w:rsidRPr="00A2170A" w:rsidRDefault="006A28EE" w:rsidP="006A28EE">
            <w:pPr>
              <w:ind w:left="60" w:right="60"/>
              <w:jc w:val="center"/>
              <w:rPr>
                <w:rFonts w:ascii="Palatino Linotype" w:hAnsi="Palatino Linotype" w:cs="Arial"/>
                <w:b/>
                <w:bCs/>
                <w:sz w:val="20"/>
                <w:szCs w:val="20"/>
                <w:lang w:val="en-US"/>
              </w:rPr>
            </w:pPr>
            <w:r w:rsidRPr="00A2170A">
              <w:rPr>
                <w:rFonts w:ascii="Palatino Linotype" w:hAnsi="Palatino Linotype" w:cs="Arial"/>
                <w:b/>
                <w:bCs/>
                <w:sz w:val="20"/>
                <w:szCs w:val="20"/>
                <w:lang w:val="en-US"/>
              </w:rPr>
              <w:t>0.005</w:t>
            </w:r>
          </w:p>
        </w:tc>
        <w:tc>
          <w:tcPr>
            <w:tcW w:w="993" w:type="dxa"/>
            <w:tcMar>
              <w:left w:w="90" w:type="dxa"/>
              <w:right w:w="90" w:type="dxa"/>
            </w:tcMar>
          </w:tcPr>
          <w:p w14:paraId="43A7C82D"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915</w:t>
            </w:r>
          </w:p>
        </w:tc>
        <w:tc>
          <w:tcPr>
            <w:tcW w:w="1417" w:type="dxa"/>
          </w:tcPr>
          <w:p w14:paraId="16B75060"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221 – 3.003</w:t>
            </w:r>
          </w:p>
        </w:tc>
      </w:tr>
      <w:tr w:rsidR="006A28EE" w:rsidRPr="00A2170A" w14:paraId="1F8D47DA" w14:textId="77777777" w:rsidTr="006A28EE">
        <w:trPr>
          <w:trHeight w:val="567"/>
        </w:trPr>
        <w:tc>
          <w:tcPr>
            <w:tcW w:w="1843" w:type="dxa"/>
            <w:tcMar>
              <w:left w:w="90" w:type="dxa"/>
              <w:right w:w="90" w:type="dxa"/>
            </w:tcMar>
          </w:tcPr>
          <w:p w14:paraId="5552BAF2"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Country of birth</w:t>
            </w:r>
          </w:p>
        </w:tc>
        <w:tc>
          <w:tcPr>
            <w:tcW w:w="1134" w:type="dxa"/>
            <w:tcMar>
              <w:left w:w="90" w:type="dxa"/>
              <w:right w:w="90" w:type="dxa"/>
            </w:tcMar>
          </w:tcPr>
          <w:p w14:paraId="61DAA855"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099</w:t>
            </w:r>
          </w:p>
        </w:tc>
        <w:tc>
          <w:tcPr>
            <w:tcW w:w="992" w:type="dxa"/>
            <w:tcMar>
              <w:left w:w="90" w:type="dxa"/>
              <w:right w:w="90" w:type="dxa"/>
            </w:tcMar>
          </w:tcPr>
          <w:p w14:paraId="1C78BD97"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244</w:t>
            </w:r>
          </w:p>
        </w:tc>
        <w:tc>
          <w:tcPr>
            <w:tcW w:w="993" w:type="dxa"/>
            <w:tcMar>
              <w:left w:w="90" w:type="dxa"/>
              <w:right w:w="90" w:type="dxa"/>
            </w:tcMar>
          </w:tcPr>
          <w:p w14:paraId="5F0E153B"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163</w:t>
            </w:r>
          </w:p>
        </w:tc>
        <w:tc>
          <w:tcPr>
            <w:tcW w:w="992" w:type="dxa"/>
            <w:tcMar>
              <w:left w:w="90" w:type="dxa"/>
              <w:right w:w="90" w:type="dxa"/>
            </w:tcMar>
          </w:tcPr>
          <w:p w14:paraId="3A516E4C"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Mar>
              <w:left w:w="90" w:type="dxa"/>
              <w:right w:w="90" w:type="dxa"/>
            </w:tcMar>
          </w:tcPr>
          <w:p w14:paraId="610128BB" w14:textId="77777777" w:rsidR="006A28EE" w:rsidRPr="00A2170A" w:rsidRDefault="006A28EE" w:rsidP="006A28EE">
            <w:pPr>
              <w:ind w:left="60" w:right="60"/>
              <w:jc w:val="center"/>
              <w:rPr>
                <w:rFonts w:ascii="Palatino Linotype" w:hAnsi="Palatino Linotype" w:cs="Arial"/>
                <w:sz w:val="20"/>
                <w:szCs w:val="20"/>
                <w:lang w:val="en-US"/>
              </w:rPr>
            </w:pPr>
            <w:r w:rsidRPr="00A2170A">
              <w:rPr>
                <w:rFonts w:ascii="Palatino Linotype" w:hAnsi="Palatino Linotype" w:cs="Arial"/>
                <w:sz w:val="20"/>
                <w:szCs w:val="20"/>
                <w:lang w:val="en-US"/>
              </w:rPr>
              <w:t>0.686</w:t>
            </w:r>
          </w:p>
        </w:tc>
        <w:tc>
          <w:tcPr>
            <w:tcW w:w="993" w:type="dxa"/>
            <w:tcMar>
              <w:left w:w="90" w:type="dxa"/>
              <w:right w:w="90" w:type="dxa"/>
            </w:tcMar>
          </w:tcPr>
          <w:p w14:paraId="048486F2"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104</w:t>
            </w:r>
          </w:p>
        </w:tc>
        <w:tc>
          <w:tcPr>
            <w:tcW w:w="1417" w:type="dxa"/>
          </w:tcPr>
          <w:p w14:paraId="6B39B2CD"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684 – 1.781</w:t>
            </w:r>
          </w:p>
        </w:tc>
      </w:tr>
      <w:tr w:rsidR="006A28EE" w:rsidRPr="00A2170A" w14:paraId="3FEA2EC0" w14:textId="77777777" w:rsidTr="006A28EE">
        <w:trPr>
          <w:trHeight w:val="567"/>
        </w:trPr>
        <w:tc>
          <w:tcPr>
            <w:tcW w:w="1843" w:type="dxa"/>
            <w:tcMar>
              <w:left w:w="90" w:type="dxa"/>
              <w:right w:w="90" w:type="dxa"/>
            </w:tcMar>
          </w:tcPr>
          <w:p w14:paraId="0A0A46E6"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Pregnant or in the postpartum period</w:t>
            </w:r>
          </w:p>
        </w:tc>
        <w:tc>
          <w:tcPr>
            <w:tcW w:w="1134" w:type="dxa"/>
            <w:tcMar>
              <w:left w:w="90" w:type="dxa"/>
              <w:right w:w="90" w:type="dxa"/>
            </w:tcMar>
          </w:tcPr>
          <w:p w14:paraId="474E8AB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738</w:t>
            </w:r>
          </w:p>
        </w:tc>
        <w:tc>
          <w:tcPr>
            <w:tcW w:w="992" w:type="dxa"/>
            <w:tcMar>
              <w:left w:w="90" w:type="dxa"/>
              <w:right w:w="90" w:type="dxa"/>
            </w:tcMar>
          </w:tcPr>
          <w:p w14:paraId="2B2C924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542</w:t>
            </w:r>
          </w:p>
        </w:tc>
        <w:tc>
          <w:tcPr>
            <w:tcW w:w="993" w:type="dxa"/>
            <w:tcMar>
              <w:left w:w="90" w:type="dxa"/>
              <w:right w:w="90" w:type="dxa"/>
            </w:tcMar>
          </w:tcPr>
          <w:p w14:paraId="67F49B09"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855</w:t>
            </w:r>
          </w:p>
        </w:tc>
        <w:tc>
          <w:tcPr>
            <w:tcW w:w="992" w:type="dxa"/>
            <w:tcMar>
              <w:left w:w="90" w:type="dxa"/>
              <w:right w:w="90" w:type="dxa"/>
            </w:tcMar>
          </w:tcPr>
          <w:p w14:paraId="2DECA20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Mar>
              <w:left w:w="90" w:type="dxa"/>
              <w:right w:w="90" w:type="dxa"/>
            </w:tcMar>
          </w:tcPr>
          <w:p w14:paraId="6A10C6C0" w14:textId="77777777" w:rsidR="006A28EE" w:rsidRPr="00A2170A" w:rsidRDefault="006A28EE" w:rsidP="006A28EE">
            <w:pPr>
              <w:ind w:left="60" w:right="60"/>
              <w:jc w:val="center"/>
              <w:rPr>
                <w:rFonts w:ascii="Palatino Linotype" w:hAnsi="Palatino Linotype" w:cs="Arial"/>
                <w:sz w:val="20"/>
                <w:szCs w:val="20"/>
                <w:lang w:val="en-US"/>
              </w:rPr>
            </w:pPr>
            <w:r w:rsidRPr="00A2170A">
              <w:rPr>
                <w:rFonts w:ascii="Palatino Linotype" w:hAnsi="Palatino Linotype" w:cs="Arial"/>
                <w:sz w:val="20"/>
                <w:szCs w:val="20"/>
                <w:lang w:val="en-US"/>
              </w:rPr>
              <w:t>0.173</w:t>
            </w:r>
          </w:p>
        </w:tc>
        <w:tc>
          <w:tcPr>
            <w:tcW w:w="993" w:type="dxa"/>
            <w:tcMar>
              <w:left w:w="90" w:type="dxa"/>
              <w:right w:w="90" w:type="dxa"/>
            </w:tcMar>
          </w:tcPr>
          <w:p w14:paraId="20A5964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478</w:t>
            </w:r>
          </w:p>
        </w:tc>
        <w:tc>
          <w:tcPr>
            <w:tcW w:w="1417" w:type="dxa"/>
          </w:tcPr>
          <w:p w14:paraId="0B831C87"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165 – 1.383</w:t>
            </w:r>
          </w:p>
        </w:tc>
      </w:tr>
      <w:tr w:rsidR="006A28EE" w:rsidRPr="00A2170A" w14:paraId="5974E7FA" w14:textId="77777777" w:rsidTr="006A28EE">
        <w:trPr>
          <w:trHeight w:val="567"/>
        </w:trPr>
        <w:tc>
          <w:tcPr>
            <w:tcW w:w="1843" w:type="dxa"/>
            <w:tcMar>
              <w:left w:w="90" w:type="dxa"/>
              <w:right w:w="90" w:type="dxa"/>
            </w:tcMar>
          </w:tcPr>
          <w:p w14:paraId="16104F13"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Children before this pregnancy</w:t>
            </w:r>
          </w:p>
        </w:tc>
        <w:tc>
          <w:tcPr>
            <w:tcW w:w="1134" w:type="dxa"/>
            <w:tcMar>
              <w:left w:w="90" w:type="dxa"/>
              <w:right w:w="90" w:type="dxa"/>
            </w:tcMar>
          </w:tcPr>
          <w:p w14:paraId="0AB63EC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590</w:t>
            </w:r>
          </w:p>
        </w:tc>
        <w:tc>
          <w:tcPr>
            <w:tcW w:w="992" w:type="dxa"/>
            <w:tcMar>
              <w:left w:w="90" w:type="dxa"/>
              <w:right w:w="90" w:type="dxa"/>
            </w:tcMar>
          </w:tcPr>
          <w:p w14:paraId="0C933EF3"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568</w:t>
            </w:r>
          </w:p>
        </w:tc>
        <w:tc>
          <w:tcPr>
            <w:tcW w:w="993" w:type="dxa"/>
            <w:tcMar>
              <w:left w:w="90" w:type="dxa"/>
              <w:right w:w="90" w:type="dxa"/>
            </w:tcMar>
          </w:tcPr>
          <w:p w14:paraId="07E29DEA"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078</w:t>
            </w:r>
          </w:p>
        </w:tc>
        <w:tc>
          <w:tcPr>
            <w:tcW w:w="992" w:type="dxa"/>
            <w:tcMar>
              <w:left w:w="90" w:type="dxa"/>
              <w:right w:w="90" w:type="dxa"/>
            </w:tcMar>
          </w:tcPr>
          <w:p w14:paraId="1BD0BEE0"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Mar>
              <w:left w:w="90" w:type="dxa"/>
              <w:right w:w="90" w:type="dxa"/>
            </w:tcMar>
          </w:tcPr>
          <w:p w14:paraId="323758F0" w14:textId="77777777" w:rsidR="006A28EE" w:rsidRPr="00A2170A" w:rsidRDefault="006A28EE" w:rsidP="006A28EE">
            <w:pPr>
              <w:ind w:left="60" w:right="60"/>
              <w:jc w:val="center"/>
              <w:rPr>
                <w:rFonts w:ascii="Palatino Linotype" w:hAnsi="Palatino Linotype" w:cs="Arial"/>
                <w:sz w:val="20"/>
                <w:szCs w:val="20"/>
                <w:lang w:val="en-US"/>
              </w:rPr>
            </w:pPr>
            <w:r w:rsidRPr="00A2170A">
              <w:rPr>
                <w:rFonts w:ascii="Palatino Linotype" w:hAnsi="Palatino Linotype" w:cs="Arial"/>
                <w:sz w:val="20"/>
                <w:szCs w:val="20"/>
                <w:lang w:val="en-US"/>
              </w:rPr>
              <w:t>0.299</w:t>
            </w:r>
          </w:p>
        </w:tc>
        <w:tc>
          <w:tcPr>
            <w:tcW w:w="993" w:type="dxa"/>
            <w:tcMar>
              <w:left w:w="90" w:type="dxa"/>
              <w:right w:w="90" w:type="dxa"/>
            </w:tcMar>
          </w:tcPr>
          <w:p w14:paraId="105BC68F"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554</w:t>
            </w:r>
          </w:p>
        </w:tc>
        <w:tc>
          <w:tcPr>
            <w:tcW w:w="1417" w:type="dxa"/>
          </w:tcPr>
          <w:p w14:paraId="2BDD077C"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182 – 1.689</w:t>
            </w:r>
          </w:p>
        </w:tc>
      </w:tr>
      <w:tr w:rsidR="006A28EE" w:rsidRPr="00A2170A" w14:paraId="0F1FBA38" w14:textId="77777777" w:rsidTr="006A28EE">
        <w:trPr>
          <w:trHeight w:val="567"/>
        </w:trPr>
        <w:tc>
          <w:tcPr>
            <w:tcW w:w="1843" w:type="dxa"/>
            <w:tcMar>
              <w:left w:w="90" w:type="dxa"/>
              <w:right w:w="90" w:type="dxa"/>
            </w:tcMar>
          </w:tcPr>
          <w:p w14:paraId="74F44A0B"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Employment status when she became pregnant</w:t>
            </w:r>
          </w:p>
        </w:tc>
        <w:tc>
          <w:tcPr>
            <w:tcW w:w="1134" w:type="dxa"/>
            <w:tcMar>
              <w:left w:w="90" w:type="dxa"/>
              <w:right w:w="90" w:type="dxa"/>
            </w:tcMar>
          </w:tcPr>
          <w:p w14:paraId="5AC97B3C"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456</w:t>
            </w:r>
          </w:p>
        </w:tc>
        <w:tc>
          <w:tcPr>
            <w:tcW w:w="992" w:type="dxa"/>
            <w:tcMar>
              <w:left w:w="90" w:type="dxa"/>
              <w:right w:w="90" w:type="dxa"/>
            </w:tcMar>
          </w:tcPr>
          <w:p w14:paraId="7E8994B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261</w:t>
            </w:r>
          </w:p>
        </w:tc>
        <w:tc>
          <w:tcPr>
            <w:tcW w:w="993" w:type="dxa"/>
            <w:tcMar>
              <w:left w:w="90" w:type="dxa"/>
              <w:right w:w="90" w:type="dxa"/>
            </w:tcMar>
          </w:tcPr>
          <w:p w14:paraId="7F1B5492"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3.040</w:t>
            </w:r>
          </w:p>
        </w:tc>
        <w:tc>
          <w:tcPr>
            <w:tcW w:w="992" w:type="dxa"/>
            <w:tcMar>
              <w:left w:w="90" w:type="dxa"/>
              <w:right w:w="90" w:type="dxa"/>
            </w:tcMar>
          </w:tcPr>
          <w:p w14:paraId="56885D73"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Mar>
              <w:left w:w="90" w:type="dxa"/>
              <w:right w:w="90" w:type="dxa"/>
            </w:tcMar>
          </w:tcPr>
          <w:p w14:paraId="4875DAB8" w14:textId="77777777" w:rsidR="006A28EE" w:rsidRPr="00A2170A" w:rsidRDefault="006A28EE" w:rsidP="006A28EE">
            <w:pPr>
              <w:spacing w:line="259" w:lineRule="auto"/>
              <w:ind w:left="60" w:right="60"/>
              <w:jc w:val="center"/>
              <w:rPr>
                <w:rFonts w:ascii="Palatino Linotype" w:hAnsi="Palatino Linotype" w:cs="Arial"/>
                <w:sz w:val="20"/>
                <w:szCs w:val="20"/>
                <w:lang w:val="en-US"/>
              </w:rPr>
            </w:pPr>
            <w:r w:rsidRPr="00A2170A">
              <w:rPr>
                <w:rFonts w:ascii="Palatino Linotype" w:hAnsi="Palatino Linotype" w:cs="Arial"/>
                <w:sz w:val="20"/>
                <w:szCs w:val="20"/>
                <w:lang w:val="en-US"/>
              </w:rPr>
              <w:t>0.081</w:t>
            </w:r>
          </w:p>
        </w:tc>
        <w:tc>
          <w:tcPr>
            <w:tcW w:w="993" w:type="dxa"/>
            <w:tcMar>
              <w:left w:w="90" w:type="dxa"/>
              <w:right w:w="90" w:type="dxa"/>
            </w:tcMar>
          </w:tcPr>
          <w:p w14:paraId="6C54ABCB"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634</w:t>
            </w:r>
          </w:p>
        </w:tc>
        <w:tc>
          <w:tcPr>
            <w:tcW w:w="1417" w:type="dxa"/>
          </w:tcPr>
          <w:p w14:paraId="074F7A9E"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380 – 1.058</w:t>
            </w:r>
          </w:p>
        </w:tc>
      </w:tr>
      <w:tr w:rsidR="006A28EE" w:rsidRPr="00A2170A" w14:paraId="5497B275" w14:textId="77777777" w:rsidTr="006A28EE">
        <w:trPr>
          <w:trHeight w:val="567"/>
        </w:trPr>
        <w:tc>
          <w:tcPr>
            <w:tcW w:w="1843" w:type="dxa"/>
            <w:tcMar>
              <w:left w:w="90" w:type="dxa"/>
              <w:right w:w="90" w:type="dxa"/>
            </w:tcMar>
          </w:tcPr>
          <w:p w14:paraId="4F37C05F"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Age</w:t>
            </w:r>
          </w:p>
        </w:tc>
        <w:tc>
          <w:tcPr>
            <w:tcW w:w="1134" w:type="dxa"/>
            <w:tcMar>
              <w:left w:w="90" w:type="dxa"/>
              <w:right w:w="90" w:type="dxa"/>
            </w:tcMar>
          </w:tcPr>
          <w:p w14:paraId="28DBE809"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038</w:t>
            </w:r>
          </w:p>
        </w:tc>
        <w:tc>
          <w:tcPr>
            <w:tcW w:w="992" w:type="dxa"/>
            <w:tcMar>
              <w:left w:w="90" w:type="dxa"/>
              <w:right w:w="90" w:type="dxa"/>
            </w:tcMar>
          </w:tcPr>
          <w:p w14:paraId="17616DD9"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070</w:t>
            </w:r>
          </w:p>
        </w:tc>
        <w:tc>
          <w:tcPr>
            <w:tcW w:w="993" w:type="dxa"/>
            <w:tcMar>
              <w:left w:w="90" w:type="dxa"/>
              <w:right w:w="90" w:type="dxa"/>
            </w:tcMar>
          </w:tcPr>
          <w:p w14:paraId="0FBFE9BD"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297</w:t>
            </w:r>
          </w:p>
        </w:tc>
        <w:tc>
          <w:tcPr>
            <w:tcW w:w="992" w:type="dxa"/>
            <w:tcMar>
              <w:left w:w="90" w:type="dxa"/>
              <w:right w:w="90" w:type="dxa"/>
            </w:tcMar>
          </w:tcPr>
          <w:p w14:paraId="5076AB36"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Mar>
              <w:left w:w="90" w:type="dxa"/>
              <w:right w:w="90" w:type="dxa"/>
            </w:tcMar>
          </w:tcPr>
          <w:p w14:paraId="73930F41" w14:textId="77777777" w:rsidR="006A28EE" w:rsidRPr="00A2170A" w:rsidRDefault="006A28EE" w:rsidP="006A28EE">
            <w:pPr>
              <w:ind w:left="60" w:right="60"/>
              <w:jc w:val="center"/>
              <w:rPr>
                <w:rFonts w:ascii="Palatino Linotype" w:hAnsi="Palatino Linotype" w:cs="Arial"/>
                <w:sz w:val="20"/>
                <w:szCs w:val="20"/>
                <w:lang w:val="en-US"/>
              </w:rPr>
            </w:pPr>
            <w:r w:rsidRPr="00A2170A">
              <w:rPr>
                <w:rFonts w:ascii="Palatino Linotype" w:hAnsi="Palatino Linotype" w:cs="Arial"/>
                <w:sz w:val="20"/>
                <w:szCs w:val="20"/>
                <w:lang w:val="en-US"/>
              </w:rPr>
              <w:t>0.586</w:t>
            </w:r>
          </w:p>
        </w:tc>
        <w:tc>
          <w:tcPr>
            <w:tcW w:w="993" w:type="dxa"/>
            <w:tcMar>
              <w:left w:w="90" w:type="dxa"/>
              <w:right w:w="90" w:type="dxa"/>
            </w:tcMar>
          </w:tcPr>
          <w:p w14:paraId="6BBD2C3E"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962</w:t>
            </w:r>
          </w:p>
        </w:tc>
        <w:tc>
          <w:tcPr>
            <w:tcW w:w="1417" w:type="dxa"/>
          </w:tcPr>
          <w:p w14:paraId="53573BA3"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839 – 1.104</w:t>
            </w:r>
          </w:p>
        </w:tc>
      </w:tr>
      <w:tr w:rsidR="006A28EE" w:rsidRPr="00A2170A" w14:paraId="522E32B1" w14:textId="77777777" w:rsidTr="006A28EE">
        <w:trPr>
          <w:trHeight w:val="567"/>
        </w:trPr>
        <w:tc>
          <w:tcPr>
            <w:tcW w:w="1843" w:type="dxa"/>
            <w:tcMar>
              <w:left w:w="90" w:type="dxa"/>
              <w:right w:w="90" w:type="dxa"/>
            </w:tcMar>
          </w:tcPr>
          <w:p w14:paraId="5AA60EF7"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Highest level of education</w:t>
            </w:r>
          </w:p>
        </w:tc>
        <w:tc>
          <w:tcPr>
            <w:tcW w:w="1134" w:type="dxa"/>
            <w:tcMar>
              <w:left w:w="90" w:type="dxa"/>
              <w:right w:w="90" w:type="dxa"/>
            </w:tcMar>
          </w:tcPr>
          <w:p w14:paraId="2F98F91E"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725</w:t>
            </w:r>
          </w:p>
        </w:tc>
        <w:tc>
          <w:tcPr>
            <w:tcW w:w="992" w:type="dxa"/>
            <w:tcMar>
              <w:left w:w="90" w:type="dxa"/>
              <w:right w:w="90" w:type="dxa"/>
            </w:tcMar>
          </w:tcPr>
          <w:p w14:paraId="1A99B025"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491</w:t>
            </w:r>
          </w:p>
        </w:tc>
        <w:tc>
          <w:tcPr>
            <w:tcW w:w="993" w:type="dxa"/>
            <w:tcMar>
              <w:left w:w="90" w:type="dxa"/>
              <w:right w:w="90" w:type="dxa"/>
            </w:tcMar>
          </w:tcPr>
          <w:p w14:paraId="1507306B"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2.183</w:t>
            </w:r>
          </w:p>
        </w:tc>
        <w:tc>
          <w:tcPr>
            <w:tcW w:w="992" w:type="dxa"/>
            <w:tcMar>
              <w:left w:w="90" w:type="dxa"/>
              <w:right w:w="90" w:type="dxa"/>
            </w:tcMar>
          </w:tcPr>
          <w:p w14:paraId="4FD93C75"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Mar>
              <w:left w:w="90" w:type="dxa"/>
              <w:right w:w="90" w:type="dxa"/>
            </w:tcMar>
          </w:tcPr>
          <w:p w14:paraId="5BF12833" w14:textId="77777777" w:rsidR="006A28EE" w:rsidRPr="00A2170A" w:rsidRDefault="006A28EE" w:rsidP="006A28EE">
            <w:pPr>
              <w:ind w:left="60" w:right="60"/>
              <w:jc w:val="center"/>
              <w:rPr>
                <w:rFonts w:ascii="Palatino Linotype" w:hAnsi="Palatino Linotype" w:cs="Arial"/>
                <w:sz w:val="20"/>
                <w:szCs w:val="20"/>
                <w:lang w:val="en-US"/>
              </w:rPr>
            </w:pPr>
            <w:r w:rsidRPr="00A2170A">
              <w:rPr>
                <w:rFonts w:ascii="Palatino Linotype" w:hAnsi="Palatino Linotype" w:cs="Arial"/>
                <w:sz w:val="20"/>
                <w:szCs w:val="20"/>
                <w:lang w:val="en-US"/>
              </w:rPr>
              <w:t>0.140</w:t>
            </w:r>
          </w:p>
        </w:tc>
        <w:tc>
          <w:tcPr>
            <w:tcW w:w="993" w:type="dxa"/>
            <w:tcMar>
              <w:left w:w="90" w:type="dxa"/>
              <w:right w:w="90" w:type="dxa"/>
            </w:tcMar>
          </w:tcPr>
          <w:p w14:paraId="4DA0023F"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484</w:t>
            </w:r>
          </w:p>
        </w:tc>
        <w:tc>
          <w:tcPr>
            <w:tcW w:w="1417" w:type="dxa"/>
          </w:tcPr>
          <w:p w14:paraId="0E82FCF0"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185 – 1.267</w:t>
            </w:r>
          </w:p>
        </w:tc>
      </w:tr>
      <w:tr w:rsidR="006A28EE" w:rsidRPr="00A2170A" w14:paraId="0570A07E" w14:textId="77777777" w:rsidTr="006A28EE">
        <w:trPr>
          <w:trHeight w:val="567"/>
        </w:trPr>
        <w:tc>
          <w:tcPr>
            <w:tcW w:w="1843" w:type="dxa"/>
            <w:tcBorders>
              <w:bottom w:val="none" w:sz="8" w:space="0" w:color="000000" w:themeColor="text1"/>
            </w:tcBorders>
            <w:tcMar>
              <w:left w:w="90" w:type="dxa"/>
              <w:right w:w="90" w:type="dxa"/>
            </w:tcMar>
          </w:tcPr>
          <w:p w14:paraId="515B9048"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Suffering from chronic pathology</w:t>
            </w:r>
          </w:p>
        </w:tc>
        <w:tc>
          <w:tcPr>
            <w:tcW w:w="1134" w:type="dxa"/>
            <w:tcBorders>
              <w:bottom w:val="none" w:sz="8" w:space="0" w:color="000000" w:themeColor="text1"/>
            </w:tcBorders>
            <w:tcMar>
              <w:left w:w="90" w:type="dxa"/>
              <w:right w:w="90" w:type="dxa"/>
            </w:tcMar>
          </w:tcPr>
          <w:p w14:paraId="40BB0E25"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102</w:t>
            </w:r>
          </w:p>
        </w:tc>
        <w:tc>
          <w:tcPr>
            <w:tcW w:w="992" w:type="dxa"/>
            <w:tcBorders>
              <w:bottom w:val="none" w:sz="8" w:space="0" w:color="000000" w:themeColor="text1"/>
            </w:tcBorders>
            <w:tcMar>
              <w:left w:w="90" w:type="dxa"/>
              <w:right w:w="90" w:type="dxa"/>
            </w:tcMar>
          </w:tcPr>
          <w:p w14:paraId="631A822C"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611</w:t>
            </w:r>
          </w:p>
        </w:tc>
        <w:tc>
          <w:tcPr>
            <w:tcW w:w="993" w:type="dxa"/>
            <w:tcBorders>
              <w:bottom w:val="none" w:sz="8" w:space="0" w:color="000000" w:themeColor="text1"/>
            </w:tcBorders>
            <w:tcMar>
              <w:left w:w="90" w:type="dxa"/>
              <w:right w:w="90" w:type="dxa"/>
            </w:tcMar>
          </w:tcPr>
          <w:p w14:paraId="0B00BEEF"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3.258</w:t>
            </w:r>
          </w:p>
        </w:tc>
        <w:tc>
          <w:tcPr>
            <w:tcW w:w="992" w:type="dxa"/>
            <w:tcBorders>
              <w:bottom w:val="none" w:sz="8" w:space="0" w:color="000000" w:themeColor="text1"/>
            </w:tcBorders>
            <w:tcMar>
              <w:left w:w="90" w:type="dxa"/>
              <w:right w:w="90" w:type="dxa"/>
            </w:tcMar>
          </w:tcPr>
          <w:p w14:paraId="36A98E59"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Borders>
              <w:bottom w:val="none" w:sz="8" w:space="0" w:color="000000" w:themeColor="text1"/>
            </w:tcBorders>
            <w:tcMar>
              <w:left w:w="90" w:type="dxa"/>
              <w:right w:w="90" w:type="dxa"/>
            </w:tcMar>
          </w:tcPr>
          <w:p w14:paraId="21C6B6AA" w14:textId="77777777" w:rsidR="006A28EE" w:rsidRPr="00A2170A" w:rsidRDefault="006A28EE" w:rsidP="006A28EE">
            <w:pPr>
              <w:spacing w:line="259" w:lineRule="auto"/>
              <w:ind w:left="60" w:right="60"/>
              <w:jc w:val="center"/>
              <w:rPr>
                <w:rFonts w:ascii="Palatino Linotype" w:hAnsi="Palatino Linotype" w:cs="Arial"/>
                <w:sz w:val="20"/>
                <w:szCs w:val="20"/>
                <w:lang w:val="en-US"/>
              </w:rPr>
            </w:pPr>
            <w:r w:rsidRPr="00A2170A">
              <w:rPr>
                <w:rFonts w:ascii="Palatino Linotype" w:hAnsi="Palatino Linotype" w:cs="Arial"/>
                <w:sz w:val="20"/>
                <w:szCs w:val="20"/>
                <w:lang w:val="en-US"/>
              </w:rPr>
              <w:t>0.071</w:t>
            </w:r>
          </w:p>
        </w:tc>
        <w:tc>
          <w:tcPr>
            <w:tcW w:w="993" w:type="dxa"/>
            <w:tcBorders>
              <w:bottom w:val="none" w:sz="8" w:space="0" w:color="000000" w:themeColor="text1"/>
            </w:tcBorders>
            <w:tcMar>
              <w:left w:w="90" w:type="dxa"/>
              <w:right w:w="90" w:type="dxa"/>
            </w:tcMar>
          </w:tcPr>
          <w:p w14:paraId="5F5A526D"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3.010</w:t>
            </w:r>
          </w:p>
        </w:tc>
        <w:tc>
          <w:tcPr>
            <w:tcW w:w="1417" w:type="dxa"/>
            <w:tcBorders>
              <w:bottom w:val="none" w:sz="8" w:space="0" w:color="000000" w:themeColor="text1"/>
            </w:tcBorders>
          </w:tcPr>
          <w:p w14:paraId="2719020E"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910 – 9.961</w:t>
            </w:r>
          </w:p>
        </w:tc>
      </w:tr>
      <w:tr w:rsidR="006A28EE" w:rsidRPr="00A2170A" w14:paraId="78A54E20" w14:textId="77777777" w:rsidTr="006A28EE">
        <w:trPr>
          <w:trHeight w:val="567"/>
        </w:trPr>
        <w:tc>
          <w:tcPr>
            <w:tcW w:w="1843" w:type="dxa"/>
            <w:tcBorders>
              <w:top w:val="non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tcPr>
          <w:p w14:paraId="4CC9A73D"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Consumption of medicines</w:t>
            </w:r>
          </w:p>
        </w:tc>
        <w:tc>
          <w:tcPr>
            <w:tcW w:w="1134" w:type="dxa"/>
            <w:tcBorders>
              <w:top w:val="non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tcPr>
          <w:p w14:paraId="6F21A21A"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611</w:t>
            </w:r>
          </w:p>
        </w:tc>
        <w:tc>
          <w:tcPr>
            <w:tcW w:w="992" w:type="dxa"/>
            <w:tcBorders>
              <w:top w:val="non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tcPr>
          <w:p w14:paraId="7854C291"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0.677</w:t>
            </w:r>
          </w:p>
        </w:tc>
        <w:tc>
          <w:tcPr>
            <w:tcW w:w="993" w:type="dxa"/>
            <w:tcBorders>
              <w:top w:val="non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tcPr>
          <w:p w14:paraId="66B93015"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5.657</w:t>
            </w:r>
          </w:p>
        </w:tc>
        <w:tc>
          <w:tcPr>
            <w:tcW w:w="992" w:type="dxa"/>
            <w:tcBorders>
              <w:top w:val="non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tcPr>
          <w:p w14:paraId="697675C2"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w:t>
            </w:r>
          </w:p>
        </w:tc>
        <w:tc>
          <w:tcPr>
            <w:tcW w:w="850" w:type="dxa"/>
            <w:tcBorders>
              <w:top w:val="non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tcPr>
          <w:p w14:paraId="00909568" w14:textId="77777777" w:rsidR="006A28EE" w:rsidRPr="00A2170A" w:rsidRDefault="006A28EE" w:rsidP="006A28EE">
            <w:pPr>
              <w:ind w:left="60" w:right="60"/>
              <w:jc w:val="center"/>
              <w:rPr>
                <w:rFonts w:ascii="Palatino Linotype" w:hAnsi="Palatino Linotype" w:cs="Arial"/>
                <w:b/>
                <w:bCs/>
                <w:sz w:val="20"/>
                <w:szCs w:val="20"/>
                <w:lang w:val="en-US"/>
              </w:rPr>
            </w:pPr>
            <w:r w:rsidRPr="00A2170A">
              <w:rPr>
                <w:rFonts w:ascii="Palatino Linotype" w:hAnsi="Palatino Linotype" w:cs="Arial"/>
                <w:b/>
                <w:bCs/>
                <w:sz w:val="20"/>
                <w:szCs w:val="20"/>
                <w:lang w:val="en-US"/>
              </w:rPr>
              <w:t>0.017</w:t>
            </w:r>
          </w:p>
        </w:tc>
        <w:tc>
          <w:tcPr>
            <w:tcW w:w="993" w:type="dxa"/>
            <w:tcBorders>
              <w:top w:val="none" w:sz="8" w:space="0" w:color="000000" w:themeColor="text1"/>
              <w:left w:val="none" w:sz="8" w:space="0" w:color="000000" w:themeColor="text1"/>
              <w:bottom w:val="single" w:sz="8" w:space="0" w:color="000000" w:themeColor="text1"/>
              <w:right w:val="none" w:sz="8" w:space="0" w:color="000000" w:themeColor="text1"/>
            </w:tcBorders>
            <w:tcMar>
              <w:left w:w="90" w:type="dxa"/>
              <w:right w:w="90" w:type="dxa"/>
            </w:tcMar>
          </w:tcPr>
          <w:p w14:paraId="45C068E9"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5.009</w:t>
            </w:r>
          </w:p>
        </w:tc>
        <w:tc>
          <w:tcPr>
            <w:tcW w:w="1417"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018579FB" w14:textId="77777777" w:rsidR="006A28EE" w:rsidRPr="00A2170A" w:rsidRDefault="006A28EE" w:rsidP="006A28EE">
            <w:pPr>
              <w:spacing w:line="257" w:lineRule="auto"/>
              <w:jc w:val="center"/>
              <w:rPr>
                <w:rFonts w:ascii="Palatino Linotype" w:hAnsi="Palatino Linotype" w:cs="Arial"/>
                <w:sz w:val="20"/>
                <w:szCs w:val="20"/>
                <w:lang w:val="en-US"/>
              </w:rPr>
            </w:pPr>
            <w:r w:rsidRPr="00A2170A">
              <w:rPr>
                <w:rFonts w:ascii="Palatino Linotype" w:hAnsi="Palatino Linotype" w:cs="Arial"/>
                <w:sz w:val="20"/>
                <w:szCs w:val="20"/>
                <w:lang w:val="en-US"/>
              </w:rPr>
              <w:t>1.328 – 18.894</w:t>
            </w:r>
          </w:p>
        </w:tc>
      </w:tr>
    </w:tbl>
    <w:p w14:paraId="0FAF7759" w14:textId="77777777" w:rsidR="00B65ECE" w:rsidRDefault="00B65ECE" w:rsidP="006A28EE">
      <w:pPr>
        <w:rPr>
          <w:rFonts w:ascii="Palatino Linotype" w:hAnsi="Palatino Linotype" w:cs="Arial"/>
          <w:b/>
          <w:bCs/>
          <w:sz w:val="20"/>
          <w:szCs w:val="20"/>
          <w:lang w:val="en-US"/>
        </w:rPr>
      </w:pPr>
    </w:p>
    <w:p w14:paraId="5982585D" w14:textId="21E2C633" w:rsidR="00B65ECE" w:rsidRDefault="006A28EE" w:rsidP="006A28EE">
      <w:pPr>
        <w:rPr>
          <w:rFonts w:eastAsia="Times New Roman"/>
          <w:lang w:val="en-US"/>
        </w:rPr>
      </w:pPr>
      <w:r>
        <w:rPr>
          <w:rFonts w:ascii="Palatino Linotype" w:hAnsi="Palatino Linotype" w:cs="Arial"/>
          <w:b/>
          <w:bCs/>
          <w:sz w:val="20"/>
          <w:szCs w:val="20"/>
          <w:lang w:val="en-US"/>
        </w:rPr>
        <w:t xml:space="preserve">                </w:t>
      </w:r>
      <w:r w:rsidR="00B65ECE" w:rsidRPr="00B97C7E">
        <w:rPr>
          <w:rFonts w:ascii="Palatino Linotype" w:hAnsi="Palatino Linotype" w:cs="Arial"/>
          <w:b/>
          <w:bCs/>
          <w:sz w:val="20"/>
          <w:szCs w:val="20"/>
          <w:lang w:val="en-US"/>
        </w:rPr>
        <w:t>Table S3-1.</w:t>
      </w:r>
      <w:r w:rsidR="00B65ECE" w:rsidRPr="00B97C7E">
        <w:rPr>
          <w:rFonts w:ascii="Palatino Linotype" w:hAnsi="Palatino Linotype" w:cs="Arial"/>
          <w:sz w:val="20"/>
          <w:szCs w:val="20"/>
          <w:lang w:val="en-US"/>
        </w:rPr>
        <w:t xml:space="preserve"> Personal and socio-demographic variables related to oral HP use.</w:t>
      </w:r>
    </w:p>
    <w:p w14:paraId="7F7A3C74" w14:textId="2C0EA20D" w:rsidR="00B65ECE" w:rsidRDefault="00DC377F" w:rsidP="00DC377F">
      <w:pPr>
        <w:pStyle w:val="MDPI31text"/>
        <w:spacing w:line="480" w:lineRule="auto"/>
        <w:ind w:left="1416" w:firstLine="0"/>
        <w:rPr>
          <w:rFonts w:ascii="Times New Roman" w:hAnsi="Times New Roman"/>
          <w:sz w:val="22"/>
          <w:szCs w:val="28"/>
        </w:rPr>
      </w:pPr>
      <w:r>
        <w:rPr>
          <w:rFonts w:ascii="Times New Roman" w:hAnsi="Times New Roman"/>
        </w:rPr>
        <w:t xml:space="preserve">    </w:t>
      </w:r>
      <w:r w:rsidR="00B65ECE" w:rsidRPr="00A2170A">
        <w:rPr>
          <w:rFonts w:ascii="Times New Roman" w:hAnsi="Times New Roman"/>
        </w:rPr>
        <w:t>Significance threshold established at p ≤ 0.05</w:t>
      </w:r>
    </w:p>
    <w:p w14:paraId="0F6E2AF9" w14:textId="77777777" w:rsidR="00B65ECE" w:rsidRPr="00331826" w:rsidRDefault="00B65ECE" w:rsidP="006A28EE">
      <w:pPr>
        <w:jc w:val="center"/>
        <w:rPr>
          <w:lang w:val="en-US"/>
        </w:rPr>
      </w:pPr>
    </w:p>
    <w:p w14:paraId="68D02E83" w14:textId="51C55CD2" w:rsidR="0D11FB21" w:rsidRPr="00B65ECE" w:rsidRDefault="0D11FB21" w:rsidP="006A28EE">
      <w:pPr>
        <w:spacing w:after="160" w:line="259" w:lineRule="auto"/>
        <w:jc w:val="center"/>
        <w:rPr>
          <w:rFonts w:ascii="Arial" w:eastAsia="Arial" w:hAnsi="Arial" w:cs="Arial"/>
          <w:i/>
          <w:iCs/>
          <w:color w:val="000000" w:themeColor="text1"/>
          <w:sz w:val="20"/>
          <w:szCs w:val="20"/>
          <w:lang w:val="en-US"/>
        </w:rPr>
      </w:pPr>
    </w:p>
    <w:p w14:paraId="7F9BAD8A" w14:textId="5F3B3C23" w:rsidR="52F8BA4D" w:rsidRDefault="52F8BA4D" w:rsidP="006A28EE">
      <w:pPr>
        <w:spacing w:after="160" w:line="259" w:lineRule="auto"/>
        <w:jc w:val="center"/>
        <w:rPr>
          <w:rFonts w:ascii="Arial" w:eastAsia="Arial" w:hAnsi="Arial" w:cs="Arial"/>
          <w:i/>
          <w:iCs/>
          <w:color w:val="000000" w:themeColor="text1"/>
          <w:sz w:val="20"/>
          <w:szCs w:val="20"/>
          <w:lang w:val="ca"/>
        </w:rPr>
      </w:pPr>
    </w:p>
    <w:p w14:paraId="57E9037C" w14:textId="77777777" w:rsidR="00E25D2D" w:rsidRPr="00E25D2D" w:rsidRDefault="00E25D2D" w:rsidP="00E25D2D">
      <w:pPr>
        <w:spacing w:beforeAutospacing="1" w:afterAutospacing="1"/>
        <w:rPr>
          <w:rFonts w:ascii="Palatino Linotype" w:eastAsia="Arial" w:hAnsi="Palatino Linotype" w:cs="Arial"/>
          <w:b/>
          <w:bCs/>
          <w:lang w:val="en-US"/>
        </w:rPr>
      </w:pPr>
    </w:p>
    <w:p w14:paraId="576F9B9A" w14:textId="77777777" w:rsidR="000F71CB" w:rsidRDefault="000F71CB" w:rsidP="00E25D2D">
      <w:pPr>
        <w:spacing w:beforeAutospacing="1" w:afterAutospacing="1"/>
        <w:ind w:left="426"/>
        <w:rPr>
          <w:rFonts w:ascii="Times New Roman" w:eastAsia="Arial" w:hAnsi="Times New Roman" w:cs="Times New Roman"/>
          <w:b/>
          <w:bCs/>
          <w:lang w:val="en-US"/>
        </w:rPr>
      </w:pPr>
    </w:p>
    <w:p w14:paraId="08376BB1" w14:textId="4004B3DA" w:rsidR="4FC4BD05" w:rsidRPr="00E25D2D" w:rsidRDefault="28F648C9" w:rsidP="00E25D2D">
      <w:pPr>
        <w:spacing w:beforeAutospacing="1" w:afterAutospacing="1"/>
        <w:ind w:left="426"/>
        <w:rPr>
          <w:rFonts w:ascii="Times New Roman" w:eastAsia="Arial" w:hAnsi="Times New Roman" w:cs="Times New Roman"/>
          <w:b/>
          <w:bCs/>
          <w:lang w:val="en-US"/>
        </w:rPr>
      </w:pPr>
      <w:r w:rsidRPr="00E25D2D">
        <w:rPr>
          <w:rFonts w:ascii="Times New Roman" w:eastAsia="Arial" w:hAnsi="Times New Roman" w:cs="Times New Roman"/>
          <w:b/>
          <w:bCs/>
          <w:lang w:val="en-US"/>
        </w:rPr>
        <w:t>Consumers opinions on medicines in general and during pregnancy</w:t>
      </w:r>
    </w:p>
    <w:p w14:paraId="56E06CFE" w14:textId="6426E5C3" w:rsidR="00D64C6F" w:rsidRPr="00E25D2D" w:rsidRDefault="28F648C9" w:rsidP="00E25D2D">
      <w:pPr>
        <w:spacing w:line="480" w:lineRule="auto"/>
        <w:ind w:left="426"/>
        <w:jc w:val="both"/>
        <w:rPr>
          <w:rFonts w:ascii="Times New Roman" w:hAnsi="Times New Roman" w:cs="Times New Roman"/>
          <w:sz w:val="22"/>
          <w:szCs w:val="22"/>
          <w:lang w:val="en-US"/>
        </w:rPr>
      </w:pPr>
      <w:r w:rsidRPr="00E25D2D">
        <w:rPr>
          <w:rFonts w:ascii="Times New Roman" w:hAnsi="Times New Roman" w:cs="Times New Roman"/>
          <w:sz w:val="22"/>
          <w:szCs w:val="22"/>
          <w:lang w:val="en-US"/>
        </w:rPr>
        <w:t xml:space="preserve">For the analysis of perceptions of medicine use in general, the questions </w:t>
      </w:r>
      <w:r w:rsidR="006F43B7" w:rsidRPr="00E25D2D">
        <w:rPr>
          <w:rFonts w:ascii="Times New Roman" w:hAnsi="Times New Roman" w:cs="Times New Roman"/>
          <w:sz w:val="22"/>
          <w:szCs w:val="22"/>
          <w:lang w:val="en-US"/>
        </w:rPr>
        <w:t xml:space="preserve">(based on the questions included in the questionnaire of Kennedy et al., 2013) </w:t>
      </w:r>
      <w:r w:rsidRPr="00E25D2D">
        <w:rPr>
          <w:rFonts w:ascii="Times New Roman" w:hAnsi="Times New Roman" w:cs="Times New Roman"/>
          <w:sz w:val="22"/>
          <w:szCs w:val="22"/>
          <w:lang w:val="en-US"/>
        </w:rPr>
        <w:t>have been classified into the following categories: Extrem</w:t>
      </w:r>
      <w:r w:rsidR="00013398" w:rsidRPr="00E25D2D">
        <w:rPr>
          <w:rFonts w:ascii="Times New Roman" w:hAnsi="Times New Roman" w:cs="Times New Roman"/>
          <w:sz w:val="22"/>
          <w:szCs w:val="22"/>
          <w:lang w:val="en-US"/>
        </w:rPr>
        <w:t>e</w:t>
      </w:r>
      <w:r w:rsidRPr="00E25D2D">
        <w:rPr>
          <w:rFonts w:ascii="Times New Roman" w:hAnsi="Times New Roman" w:cs="Times New Roman"/>
          <w:sz w:val="22"/>
          <w:szCs w:val="22"/>
          <w:lang w:val="en-US"/>
        </w:rPr>
        <w:t xml:space="preserve"> and No</w:t>
      </w:r>
      <w:r w:rsidR="00013398" w:rsidRPr="00E25D2D">
        <w:rPr>
          <w:rFonts w:ascii="Times New Roman" w:hAnsi="Times New Roman" w:cs="Times New Roman"/>
          <w:sz w:val="22"/>
          <w:szCs w:val="22"/>
          <w:lang w:val="en-US"/>
        </w:rPr>
        <w:t xml:space="preserve">t </w:t>
      </w:r>
      <w:r w:rsidRPr="00E25D2D">
        <w:rPr>
          <w:rFonts w:ascii="Times New Roman" w:hAnsi="Times New Roman" w:cs="Times New Roman"/>
          <w:sz w:val="22"/>
          <w:szCs w:val="22"/>
          <w:lang w:val="en-US"/>
        </w:rPr>
        <w:t>extrem</w:t>
      </w:r>
      <w:r w:rsidR="00013398" w:rsidRPr="00E25D2D">
        <w:rPr>
          <w:rFonts w:ascii="Times New Roman" w:hAnsi="Times New Roman" w:cs="Times New Roman"/>
          <w:sz w:val="22"/>
          <w:szCs w:val="22"/>
          <w:lang w:val="en-US"/>
        </w:rPr>
        <w:t>e</w:t>
      </w:r>
      <w:r w:rsidRPr="00E25D2D">
        <w:rPr>
          <w:rFonts w:ascii="Times New Roman" w:hAnsi="Times New Roman" w:cs="Times New Roman"/>
          <w:sz w:val="22"/>
          <w:szCs w:val="22"/>
          <w:lang w:val="en-US"/>
        </w:rPr>
        <w:t>; and Positive and Negative</w:t>
      </w:r>
      <w:r w:rsidR="00013398" w:rsidRPr="00E25D2D">
        <w:rPr>
          <w:rFonts w:ascii="Times New Roman" w:hAnsi="Times New Roman" w:cs="Times New Roman"/>
          <w:sz w:val="22"/>
          <w:szCs w:val="22"/>
          <w:lang w:val="en-US"/>
        </w:rPr>
        <w:t xml:space="preserve"> towards medical drugs</w:t>
      </w:r>
      <w:r w:rsidRPr="00E25D2D">
        <w:rPr>
          <w:rFonts w:ascii="Times New Roman" w:hAnsi="Times New Roman" w:cs="Times New Roman"/>
          <w:sz w:val="22"/>
          <w:szCs w:val="22"/>
          <w:lang w:val="en-US"/>
        </w:rPr>
        <w:t>:</w:t>
      </w:r>
    </w:p>
    <w:p w14:paraId="6A3B70FE" w14:textId="75007628" w:rsidR="00D64C6F" w:rsidRPr="00B97C7E" w:rsidRDefault="00D64C6F" w:rsidP="4FC4BD05">
      <w:pPr>
        <w:spacing w:line="360" w:lineRule="auto"/>
        <w:rPr>
          <w:rFonts w:ascii="Palatino Linotype" w:hAnsi="Palatino Linotype" w:cs="Arial"/>
          <w:sz w:val="20"/>
          <w:szCs w:val="20"/>
          <w:lang w:val="en-US"/>
        </w:rPr>
      </w:pPr>
    </w:p>
    <w:p w14:paraId="1003F709" w14:textId="3DFDAA8C" w:rsidR="00D64C6F" w:rsidRPr="00E25D2D" w:rsidRDefault="28F648C9" w:rsidP="0077209F">
      <w:pPr>
        <w:spacing w:line="276" w:lineRule="auto"/>
        <w:ind w:left="426"/>
        <w:jc w:val="both"/>
        <w:rPr>
          <w:rFonts w:ascii="Times New Roman" w:hAnsi="Times New Roman" w:cs="Times New Roman"/>
          <w:sz w:val="21"/>
          <w:szCs w:val="21"/>
          <w:lang w:val="en-US"/>
        </w:rPr>
      </w:pPr>
      <w:r w:rsidRPr="00E25D2D">
        <w:rPr>
          <w:rFonts w:ascii="Times New Roman" w:hAnsi="Times New Roman" w:cs="Times New Roman"/>
          <w:b/>
          <w:bCs/>
          <w:sz w:val="21"/>
          <w:szCs w:val="21"/>
          <w:lang w:val="en-US"/>
        </w:rPr>
        <w:t>Tabl</w:t>
      </w:r>
      <w:r w:rsidR="4B73A950" w:rsidRPr="00E25D2D">
        <w:rPr>
          <w:rFonts w:ascii="Times New Roman" w:hAnsi="Times New Roman" w:cs="Times New Roman"/>
          <w:b/>
          <w:bCs/>
          <w:sz w:val="21"/>
          <w:szCs w:val="21"/>
          <w:lang w:val="en-US"/>
        </w:rPr>
        <w:t>e</w:t>
      </w:r>
      <w:r w:rsidRPr="00E25D2D">
        <w:rPr>
          <w:rFonts w:ascii="Times New Roman" w:hAnsi="Times New Roman" w:cs="Times New Roman"/>
          <w:b/>
          <w:bCs/>
          <w:sz w:val="21"/>
          <w:szCs w:val="21"/>
          <w:lang w:val="en-US"/>
        </w:rPr>
        <w:t xml:space="preserve"> S3-</w:t>
      </w:r>
      <w:r w:rsidR="08421675" w:rsidRPr="00E25D2D">
        <w:rPr>
          <w:rFonts w:ascii="Times New Roman" w:hAnsi="Times New Roman" w:cs="Times New Roman"/>
          <w:b/>
          <w:bCs/>
          <w:sz w:val="21"/>
          <w:szCs w:val="21"/>
          <w:lang w:val="en-US"/>
        </w:rPr>
        <w:t>2</w:t>
      </w:r>
      <w:r w:rsidRPr="00E25D2D">
        <w:rPr>
          <w:rFonts w:ascii="Times New Roman" w:hAnsi="Times New Roman" w:cs="Times New Roman"/>
          <w:b/>
          <w:bCs/>
          <w:sz w:val="21"/>
          <w:szCs w:val="21"/>
          <w:lang w:val="en-US"/>
        </w:rPr>
        <w:t>.</w:t>
      </w:r>
      <w:r w:rsidRPr="00E25D2D">
        <w:rPr>
          <w:rFonts w:ascii="Times New Roman" w:hAnsi="Times New Roman" w:cs="Times New Roman"/>
          <w:sz w:val="21"/>
          <w:szCs w:val="21"/>
          <w:lang w:val="en-US"/>
        </w:rPr>
        <w:t xml:space="preserve"> Questions related to the use of conventional medicines in general have been classified as Extrem</w:t>
      </w:r>
      <w:r w:rsidR="00013398" w:rsidRPr="00E25D2D">
        <w:rPr>
          <w:rFonts w:ascii="Times New Roman" w:hAnsi="Times New Roman" w:cs="Times New Roman"/>
          <w:sz w:val="21"/>
          <w:szCs w:val="21"/>
          <w:lang w:val="en-US"/>
        </w:rPr>
        <w:t>e</w:t>
      </w:r>
      <w:r w:rsidRPr="00E25D2D">
        <w:rPr>
          <w:rFonts w:ascii="Times New Roman" w:hAnsi="Times New Roman" w:cs="Times New Roman"/>
          <w:sz w:val="21"/>
          <w:szCs w:val="21"/>
          <w:lang w:val="en-US"/>
        </w:rPr>
        <w:t xml:space="preserve"> and Not</w:t>
      </w:r>
      <w:r w:rsidR="00013398" w:rsidRPr="00E25D2D">
        <w:rPr>
          <w:rFonts w:ascii="Times New Roman" w:hAnsi="Times New Roman" w:cs="Times New Roman"/>
          <w:sz w:val="21"/>
          <w:szCs w:val="21"/>
          <w:lang w:val="en-US"/>
        </w:rPr>
        <w:t xml:space="preserve"> </w:t>
      </w:r>
      <w:r w:rsidRPr="00E25D2D">
        <w:rPr>
          <w:rFonts w:ascii="Times New Roman" w:hAnsi="Times New Roman" w:cs="Times New Roman"/>
          <w:sz w:val="21"/>
          <w:szCs w:val="21"/>
          <w:lang w:val="en-US"/>
        </w:rPr>
        <w:t>extrem</w:t>
      </w:r>
      <w:r w:rsidR="00013398" w:rsidRPr="00E25D2D">
        <w:rPr>
          <w:rFonts w:ascii="Times New Roman" w:hAnsi="Times New Roman" w:cs="Times New Roman"/>
          <w:sz w:val="21"/>
          <w:szCs w:val="21"/>
          <w:lang w:val="en-US"/>
        </w:rPr>
        <w:t>e</w:t>
      </w:r>
      <w:r w:rsidRPr="00E25D2D">
        <w:rPr>
          <w:rFonts w:ascii="Times New Roman" w:hAnsi="Times New Roman" w:cs="Times New Roman"/>
          <w:sz w:val="21"/>
          <w:szCs w:val="21"/>
          <w:lang w:val="en-US"/>
        </w:rPr>
        <w:t xml:space="preserve">. </w:t>
      </w:r>
    </w:p>
    <w:tbl>
      <w:tblPr>
        <w:tblStyle w:val="Tablanormal2"/>
        <w:tblW w:w="10800" w:type="dxa"/>
        <w:tblInd w:w="426" w:type="dxa"/>
        <w:tblLayout w:type="fixed"/>
        <w:tblLook w:val="06A0" w:firstRow="1" w:lastRow="0" w:firstColumn="1" w:lastColumn="0" w:noHBand="1" w:noVBand="1"/>
      </w:tblPr>
      <w:tblGrid>
        <w:gridCol w:w="5325"/>
        <w:gridCol w:w="5475"/>
      </w:tblGrid>
      <w:tr w:rsidR="00B97C7E" w:rsidRPr="00E25D2D" w14:paraId="62A0BFBE" w14:textId="77777777" w:rsidTr="0077209F">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5325" w:type="dxa"/>
          </w:tcPr>
          <w:p w14:paraId="78D0C2A4" w14:textId="5D1131EF" w:rsidR="5A2A6809" w:rsidRPr="00E25D2D" w:rsidRDefault="41E96FB9" w:rsidP="4FC4BD05">
            <w:pPr>
              <w:jc w:val="center"/>
              <w:rPr>
                <w:rFonts w:ascii="Times New Roman" w:hAnsi="Times New Roman" w:cs="Times New Roman"/>
                <w:sz w:val="22"/>
                <w:szCs w:val="22"/>
                <w:lang w:val="en-US"/>
              </w:rPr>
            </w:pPr>
            <w:r w:rsidRPr="00E25D2D">
              <w:rPr>
                <w:rFonts w:ascii="Times New Roman" w:hAnsi="Times New Roman" w:cs="Times New Roman"/>
                <w:sz w:val="22"/>
                <w:szCs w:val="22"/>
                <w:lang w:val="en-US"/>
              </w:rPr>
              <w:t>Extrem</w:t>
            </w:r>
            <w:r w:rsidR="00013398" w:rsidRPr="00E25D2D">
              <w:rPr>
                <w:rFonts w:ascii="Times New Roman" w:hAnsi="Times New Roman" w:cs="Times New Roman"/>
                <w:sz w:val="22"/>
                <w:szCs w:val="22"/>
                <w:lang w:val="en-US"/>
              </w:rPr>
              <w:t>e</w:t>
            </w:r>
          </w:p>
        </w:tc>
        <w:tc>
          <w:tcPr>
            <w:tcW w:w="5475" w:type="dxa"/>
          </w:tcPr>
          <w:p w14:paraId="3E5CF51D" w14:textId="43B43BB1" w:rsidR="5A2A6809" w:rsidRPr="00E25D2D" w:rsidRDefault="41E96FB9" w:rsidP="4FC4BD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Not Extrem</w:t>
            </w:r>
            <w:r w:rsidR="00013398" w:rsidRPr="00E25D2D">
              <w:rPr>
                <w:rFonts w:ascii="Times New Roman" w:hAnsi="Times New Roman" w:cs="Times New Roman"/>
                <w:sz w:val="22"/>
                <w:szCs w:val="22"/>
                <w:lang w:val="en-US"/>
              </w:rPr>
              <w:t>e</w:t>
            </w:r>
          </w:p>
        </w:tc>
      </w:tr>
      <w:tr w:rsidR="5A2A6809" w:rsidRPr="00E25D2D" w14:paraId="1625BE0A"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325" w:type="dxa"/>
          </w:tcPr>
          <w:p w14:paraId="4E12C5F4" w14:textId="641AD4E9" w:rsidR="5A2A6809" w:rsidRPr="00E25D2D" w:rsidRDefault="41E96FB9"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Without medicines, doctors would be less able to cure people</w:t>
            </w:r>
            <w:r w:rsidR="18422892" w:rsidRPr="00E25D2D">
              <w:rPr>
                <w:rFonts w:ascii="Times New Roman" w:hAnsi="Times New Roman" w:cs="Times New Roman"/>
                <w:b w:val="0"/>
                <w:bCs w:val="0"/>
                <w:sz w:val="22"/>
                <w:szCs w:val="22"/>
                <w:lang w:val="en-US"/>
              </w:rPr>
              <w:t>.</w:t>
            </w:r>
          </w:p>
          <w:p w14:paraId="40649884" w14:textId="14FB7BF3" w:rsidR="5A2A6809" w:rsidRPr="00E25D2D" w:rsidRDefault="5A2A6809" w:rsidP="4FC4BD05">
            <w:pPr>
              <w:rPr>
                <w:rFonts w:ascii="Times New Roman" w:hAnsi="Times New Roman" w:cs="Times New Roman"/>
                <w:b w:val="0"/>
                <w:bCs w:val="0"/>
                <w:sz w:val="22"/>
                <w:szCs w:val="22"/>
                <w:lang w:val="en-US"/>
              </w:rPr>
            </w:pPr>
          </w:p>
        </w:tc>
        <w:tc>
          <w:tcPr>
            <w:tcW w:w="5475" w:type="dxa"/>
          </w:tcPr>
          <w:p w14:paraId="474C198A" w14:textId="5CFC59D5" w:rsidR="5A2A6809" w:rsidRPr="00E25D2D" w:rsidRDefault="41E96FB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Natural remedies are safer than drugs</w:t>
            </w:r>
            <w:r w:rsidR="4E3EF5C1" w:rsidRPr="00E25D2D">
              <w:rPr>
                <w:rFonts w:ascii="Times New Roman" w:hAnsi="Times New Roman" w:cs="Times New Roman"/>
                <w:sz w:val="22"/>
                <w:szCs w:val="22"/>
                <w:lang w:val="en-US"/>
              </w:rPr>
              <w:t>.</w:t>
            </w:r>
          </w:p>
        </w:tc>
      </w:tr>
      <w:tr w:rsidR="5A2A6809" w:rsidRPr="00E25D2D" w14:paraId="7CE9AECD"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325" w:type="dxa"/>
          </w:tcPr>
          <w:p w14:paraId="24F5A181" w14:textId="1D7A5F6B" w:rsidR="5A2A6809" w:rsidRPr="00E25D2D" w:rsidRDefault="41E96FB9"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Doctors recommend too many medicines</w:t>
            </w:r>
            <w:r w:rsidR="506E977A" w:rsidRPr="00E25D2D">
              <w:rPr>
                <w:rFonts w:ascii="Times New Roman" w:hAnsi="Times New Roman" w:cs="Times New Roman"/>
                <w:b w:val="0"/>
                <w:bCs w:val="0"/>
                <w:sz w:val="22"/>
                <w:szCs w:val="22"/>
                <w:lang w:val="en-US"/>
              </w:rPr>
              <w:t>.</w:t>
            </w:r>
          </w:p>
        </w:tc>
        <w:tc>
          <w:tcPr>
            <w:tcW w:w="5475" w:type="dxa"/>
          </w:tcPr>
          <w:p w14:paraId="308EDB38" w14:textId="627D9E17" w:rsidR="5A2A6809" w:rsidRPr="00E25D2D" w:rsidRDefault="41E96FB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Medicines help many people to have a better quality of life</w:t>
            </w:r>
            <w:r w:rsidR="1DBA8AC5" w:rsidRPr="00E25D2D">
              <w:rPr>
                <w:rFonts w:ascii="Times New Roman" w:hAnsi="Times New Roman" w:cs="Times New Roman"/>
                <w:sz w:val="22"/>
                <w:szCs w:val="22"/>
                <w:lang w:val="en-US"/>
              </w:rPr>
              <w:t>.</w:t>
            </w:r>
          </w:p>
          <w:p w14:paraId="5D863163" w14:textId="3B339458" w:rsidR="5A2A6809" w:rsidRPr="00E25D2D" w:rsidRDefault="5A2A680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5A2A6809" w:rsidRPr="00E25D2D" w14:paraId="6F3564A0"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325" w:type="dxa"/>
          </w:tcPr>
          <w:p w14:paraId="44703219" w14:textId="0F1BC4A4" w:rsidR="5A2A6809" w:rsidRPr="00E25D2D" w:rsidRDefault="41E96FB9"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People who take medicines should stop their treatment for a while from time to time</w:t>
            </w:r>
            <w:r w:rsidR="156815F1" w:rsidRPr="00E25D2D">
              <w:rPr>
                <w:rFonts w:ascii="Times New Roman" w:hAnsi="Times New Roman" w:cs="Times New Roman"/>
                <w:b w:val="0"/>
                <w:bCs w:val="0"/>
                <w:sz w:val="22"/>
                <w:szCs w:val="22"/>
                <w:lang w:val="en-US"/>
              </w:rPr>
              <w:t>.</w:t>
            </w:r>
          </w:p>
          <w:p w14:paraId="7C344715" w14:textId="0DE3E01D" w:rsidR="5A2A6809" w:rsidRPr="00E25D2D" w:rsidRDefault="5A2A6809" w:rsidP="4FC4BD05">
            <w:pPr>
              <w:rPr>
                <w:rFonts w:ascii="Times New Roman" w:hAnsi="Times New Roman" w:cs="Times New Roman"/>
                <w:b w:val="0"/>
                <w:bCs w:val="0"/>
                <w:sz w:val="22"/>
                <w:szCs w:val="22"/>
                <w:lang w:val="en-US"/>
              </w:rPr>
            </w:pPr>
          </w:p>
        </w:tc>
        <w:tc>
          <w:tcPr>
            <w:tcW w:w="5475" w:type="dxa"/>
          </w:tcPr>
          <w:p w14:paraId="7F317429" w14:textId="79E980E3" w:rsidR="5A2A6809" w:rsidRPr="00E25D2D" w:rsidRDefault="41E96FB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Medicines help many people to live longer</w:t>
            </w:r>
            <w:r w:rsidR="4CCDE517" w:rsidRPr="00E25D2D">
              <w:rPr>
                <w:rFonts w:ascii="Times New Roman" w:hAnsi="Times New Roman" w:cs="Times New Roman"/>
                <w:sz w:val="22"/>
                <w:szCs w:val="22"/>
                <w:lang w:val="en-US"/>
              </w:rPr>
              <w:t>.</w:t>
            </w:r>
          </w:p>
        </w:tc>
      </w:tr>
      <w:tr w:rsidR="5A2A6809" w:rsidRPr="00E25D2D" w14:paraId="5D666E6A"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325" w:type="dxa"/>
          </w:tcPr>
          <w:p w14:paraId="7A5DA6E6" w14:textId="617B5B63" w:rsidR="5A2A6809" w:rsidRPr="00E25D2D" w:rsidRDefault="41E96FB9"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Most medicines are addictive</w:t>
            </w:r>
            <w:r w:rsidR="62F1EEA1" w:rsidRPr="00E25D2D">
              <w:rPr>
                <w:rFonts w:ascii="Times New Roman" w:hAnsi="Times New Roman" w:cs="Times New Roman"/>
                <w:b w:val="0"/>
                <w:bCs w:val="0"/>
                <w:sz w:val="22"/>
                <w:szCs w:val="22"/>
                <w:lang w:val="en-US"/>
              </w:rPr>
              <w:t>.</w:t>
            </w:r>
          </w:p>
        </w:tc>
        <w:tc>
          <w:tcPr>
            <w:tcW w:w="5475" w:type="dxa"/>
          </w:tcPr>
          <w:p w14:paraId="24BFB545" w14:textId="12AF2BDE" w:rsidR="5A2A6809" w:rsidRPr="00E25D2D" w:rsidRDefault="41E96FB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 xml:space="preserve">If doctors had more time with </w:t>
            </w:r>
            <w:proofErr w:type="gramStart"/>
            <w:r w:rsidRPr="00E25D2D">
              <w:rPr>
                <w:rFonts w:ascii="Times New Roman" w:hAnsi="Times New Roman" w:cs="Times New Roman"/>
                <w:sz w:val="22"/>
                <w:szCs w:val="22"/>
                <w:lang w:val="en-US"/>
              </w:rPr>
              <w:t>patients</w:t>
            </w:r>
            <w:proofErr w:type="gramEnd"/>
            <w:r w:rsidRPr="00E25D2D">
              <w:rPr>
                <w:rFonts w:ascii="Times New Roman" w:hAnsi="Times New Roman" w:cs="Times New Roman"/>
                <w:sz w:val="22"/>
                <w:szCs w:val="22"/>
                <w:lang w:val="en-US"/>
              </w:rPr>
              <w:t xml:space="preserve"> they would prescribe fewer medicines</w:t>
            </w:r>
            <w:r w:rsidR="4EFD7E94" w:rsidRPr="00E25D2D">
              <w:rPr>
                <w:rFonts w:ascii="Times New Roman" w:hAnsi="Times New Roman" w:cs="Times New Roman"/>
                <w:sz w:val="22"/>
                <w:szCs w:val="22"/>
                <w:lang w:val="en-US"/>
              </w:rPr>
              <w:t>.</w:t>
            </w:r>
          </w:p>
          <w:p w14:paraId="1CDDE2B8" w14:textId="07FF646B" w:rsidR="5A2A6809" w:rsidRPr="00E25D2D" w:rsidRDefault="5A2A680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5A2A6809" w:rsidRPr="00E25D2D" w14:paraId="38FCE3F4"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325" w:type="dxa"/>
          </w:tcPr>
          <w:p w14:paraId="15D8882C" w14:textId="54D39402" w:rsidR="5A2A6809" w:rsidRPr="00E25D2D" w:rsidRDefault="41E96FB9"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Medicines cause more harm than good</w:t>
            </w:r>
            <w:r w:rsidR="08D06BB8" w:rsidRPr="00E25D2D">
              <w:rPr>
                <w:rFonts w:ascii="Times New Roman" w:hAnsi="Times New Roman" w:cs="Times New Roman"/>
                <w:b w:val="0"/>
                <w:bCs w:val="0"/>
                <w:sz w:val="22"/>
                <w:szCs w:val="22"/>
                <w:lang w:val="en-US"/>
              </w:rPr>
              <w:t>.</w:t>
            </w:r>
          </w:p>
        </w:tc>
        <w:tc>
          <w:tcPr>
            <w:tcW w:w="5475" w:type="dxa"/>
          </w:tcPr>
          <w:p w14:paraId="1B69420C" w14:textId="791480B8" w:rsidR="5A2A6809" w:rsidRPr="00E25D2D" w:rsidRDefault="41E96FB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The benefits of medicines outweigh the risks in most cases</w:t>
            </w:r>
            <w:r w:rsidR="0335A405" w:rsidRPr="00E25D2D">
              <w:rPr>
                <w:rFonts w:ascii="Times New Roman" w:hAnsi="Times New Roman" w:cs="Times New Roman"/>
                <w:sz w:val="22"/>
                <w:szCs w:val="22"/>
                <w:lang w:val="en-US"/>
              </w:rPr>
              <w:t>.</w:t>
            </w:r>
          </w:p>
          <w:p w14:paraId="6FB8D307" w14:textId="71B7A914" w:rsidR="5A2A6809" w:rsidRPr="00E25D2D" w:rsidRDefault="5A2A680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5A2A6809" w:rsidRPr="00E25D2D" w14:paraId="06FD2D7A"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325" w:type="dxa"/>
          </w:tcPr>
          <w:p w14:paraId="537A1BD5" w14:textId="02A5C9EC" w:rsidR="5A2A6809" w:rsidRPr="00E25D2D" w:rsidRDefault="41E96FB9"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All medicines are poisons</w:t>
            </w:r>
            <w:r w:rsidR="2EC44F8F" w:rsidRPr="00E25D2D">
              <w:rPr>
                <w:rFonts w:ascii="Times New Roman" w:hAnsi="Times New Roman" w:cs="Times New Roman"/>
                <w:b w:val="0"/>
                <w:bCs w:val="0"/>
                <w:sz w:val="22"/>
                <w:szCs w:val="22"/>
                <w:lang w:val="en-US"/>
              </w:rPr>
              <w:t>.</w:t>
            </w:r>
          </w:p>
        </w:tc>
        <w:tc>
          <w:tcPr>
            <w:tcW w:w="5475" w:type="dxa"/>
          </w:tcPr>
          <w:p w14:paraId="7E9A6DD8" w14:textId="13A9FB1B" w:rsidR="5A2A6809" w:rsidRPr="00E25D2D" w:rsidRDefault="41E96FB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Medicines improve quality of life, but have side effects</w:t>
            </w:r>
            <w:r w:rsidR="0335A405" w:rsidRPr="00E25D2D">
              <w:rPr>
                <w:rFonts w:ascii="Times New Roman" w:hAnsi="Times New Roman" w:cs="Times New Roman"/>
                <w:sz w:val="22"/>
                <w:szCs w:val="22"/>
                <w:lang w:val="en-US"/>
              </w:rPr>
              <w:t>.</w:t>
            </w:r>
          </w:p>
          <w:p w14:paraId="77C7541F" w14:textId="2FCD51C7" w:rsidR="5A2A6809" w:rsidRPr="00E25D2D" w:rsidRDefault="5A2A680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5A2A6809" w:rsidRPr="00E25D2D" w14:paraId="69036DAD"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325" w:type="dxa"/>
          </w:tcPr>
          <w:p w14:paraId="3D728A2A" w14:textId="69F9E593" w:rsidR="5A2A6809" w:rsidRPr="00E25D2D" w:rsidRDefault="41E96FB9"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Doctors rely too much on medicines</w:t>
            </w:r>
            <w:r w:rsidR="20E32460" w:rsidRPr="00E25D2D">
              <w:rPr>
                <w:rFonts w:ascii="Times New Roman" w:hAnsi="Times New Roman" w:cs="Times New Roman"/>
                <w:b w:val="0"/>
                <w:bCs w:val="0"/>
                <w:sz w:val="22"/>
                <w:szCs w:val="22"/>
                <w:lang w:val="en-US"/>
              </w:rPr>
              <w:t>.</w:t>
            </w:r>
          </w:p>
        </w:tc>
        <w:tc>
          <w:tcPr>
            <w:tcW w:w="5475" w:type="dxa"/>
          </w:tcPr>
          <w:p w14:paraId="30281592" w14:textId="10FC312F" w:rsidR="5A2A6809" w:rsidRPr="00E25D2D" w:rsidRDefault="5A2A680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bl>
    <w:p w14:paraId="66F9EBFD" w14:textId="47D84571" w:rsidR="00D64C6F" w:rsidRPr="00E25D2D" w:rsidRDefault="00D64C6F" w:rsidP="5A2A6809">
      <w:pPr>
        <w:spacing w:line="360" w:lineRule="auto"/>
        <w:rPr>
          <w:rFonts w:ascii="Times New Roman" w:hAnsi="Times New Roman" w:cs="Times New Roman"/>
          <w:sz w:val="22"/>
          <w:szCs w:val="22"/>
        </w:rPr>
      </w:pPr>
    </w:p>
    <w:p w14:paraId="113264D3" w14:textId="627D79AF" w:rsidR="00D64C6F" w:rsidRPr="00E25D2D" w:rsidRDefault="0D3FAD59" w:rsidP="0077209F">
      <w:pPr>
        <w:spacing w:line="276" w:lineRule="auto"/>
        <w:ind w:left="426"/>
        <w:rPr>
          <w:rFonts w:ascii="Times New Roman" w:hAnsi="Times New Roman" w:cs="Times New Roman"/>
          <w:sz w:val="22"/>
          <w:szCs w:val="22"/>
          <w:lang w:val="en-US"/>
        </w:rPr>
      </w:pPr>
      <w:r w:rsidRPr="00E25D2D">
        <w:rPr>
          <w:rFonts w:ascii="Times New Roman" w:hAnsi="Times New Roman" w:cs="Times New Roman"/>
          <w:b/>
          <w:bCs/>
          <w:sz w:val="22"/>
          <w:szCs w:val="22"/>
          <w:lang w:val="en-US"/>
        </w:rPr>
        <w:t>Table</w:t>
      </w:r>
      <w:r w:rsidR="28F648C9" w:rsidRPr="00E25D2D">
        <w:rPr>
          <w:rFonts w:ascii="Times New Roman" w:hAnsi="Times New Roman" w:cs="Times New Roman"/>
          <w:b/>
          <w:bCs/>
          <w:sz w:val="22"/>
          <w:szCs w:val="22"/>
          <w:lang w:val="en-US"/>
        </w:rPr>
        <w:t xml:space="preserve"> S3-</w:t>
      </w:r>
      <w:r w:rsidR="6794890D" w:rsidRPr="00E25D2D">
        <w:rPr>
          <w:rFonts w:ascii="Times New Roman" w:hAnsi="Times New Roman" w:cs="Times New Roman"/>
          <w:b/>
          <w:bCs/>
          <w:sz w:val="22"/>
          <w:szCs w:val="22"/>
          <w:lang w:val="en-US"/>
        </w:rPr>
        <w:t>3</w:t>
      </w:r>
      <w:r w:rsidR="28F648C9" w:rsidRPr="00E25D2D">
        <w:rPr>
          <w:rFonts w:ascii="Times New Roman" w:hAnsi="Times New Roman" w:cs="Times New Roman"/>
          <w:b/>
          <w:bCs/>
          <w:sz w:val="22"/>
          <w:szCs w:val="22"/>
          <w:lang w:val="en-US"/>
        </w:rPr>
        <w:t>.</w:t>
      </w:r>
      <w:r w:rsidR="28F648C9" w:rsidRPr="00E25D2D">
        <w:rPr>
          <w:rFonts w:ascii="Times New Roman" w:eastAsiaTheme="minorEastAsia" w:hAnsi="Times New Roman" w:cs="Times New Roman"/>
          <w:i/>
          <w:iCs/>
          <w:sz w:val="22"/>
          <w:szCs w:val="22"/>
          <w:lang w:val="en-US"/>
        </w:rPr>
        <w:t xml:space="preserve"> </w:t>
      </w:r>
      <w:r w:rsidR="28F648C9" w:rsidRPr="00E25D2D">
        <w:rPr>
          <w:rFonts w:ascii="Times New Roman" w:hAnsi="Times New Roman" w:cs="Times New Roman"/>
          <w:sz w:val="22"/>
          <w:szCs w:val="22"/>
          <w:lang w:val="en-US"/>
        </w:rPr>
        <w:t>Questions related to the use of conventional medicines in general have been classified as Positive and Negative</w:t>
      </w:r>
      <w:r w:rsidR="00013398" w:rsidRPr="00E25D2D">
        <w:rPr>
          <w:rFonts w:ascii="Times New Roman" w:hAnsi="Times New Roman" w:cs="Times New Roman"/>
          <w:sz w:val="22"/>
          <w:szCs w:val="22"/>
          <w:lang w:val="en-US"/>
        </w:rPr>
        <w:t xml:space="preserve"> towards medical drugs</w:t>
      </w:r>
      <w:r w:rsidR="28F648C9" w:rsidRPr="00E25D2D">
        <w:rPr>
          <w:rFonts w:ascii="Times New Roman" w:hAnsi="Times New Roman" w:cs="Times New Roman"/>
          <w:sz w:val="22"/>
          <w:szCs w:val="22"/>
          <w:lang w:val="en-US"/>
        </w:rPr>
        <w:t>.</w:t>
      </w:r>
    </w:p>
    <w:tbl>
      <w:tblPr>
        <w:tblStyle w:val="Tablanormal2"/>
        <w:tblW w:w="10800" w:type="dxa"/>
        <w:tblInd w:w="284" w:type="dxa"/>
        <w:tblLayout w:type="fixed"/>
        <w:tblLook w:val="06A0" w:firstRow="1" w:lastRow="0" w:firstColumn="1" w:lastColumn="0" w:noHBand="1" w:noVBand="1"/>
      </w:tblPr>
      <w:tblGrid>
        <w:gridCol w:w="5655"/>
        <w:gridCol w:w="5145"/>
      </w:tblGrid>
      <w:tr w:rsidR="5A2A6809" w:rsidRPr="00E25D2D" w14:paraId="5D10AA3E" w14:textId="77777777" w:rsidTr="0077209F">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5655" w:type="dxa"/>
          </w:tcPr>
          <w:p w14:paraId="24515DDB" w14:textId="76F23DB3" w:rsidR="3696463A" w:rsidRPr="00E25D2D" w:rsidRDefault="52F27EB5" w:rsidP="4FC4BD05">
            <w:pPr>
              <w:jc w:val="center"/>
              <w:rPr>
                <w:rFonts w:ascii="Times New Roman" w:hAnsi="Times New Roman" w:cs="Times New Roman"/>
                <w:sz w:val="22"/>
                <w:szCs w:val="22"/>
                <w:lang w:val="en-US"/>
              </w:rPr>
            </w:pPr>
            <w:r w:rsidRPr="00E25D2D">
              <w:rPr>
                <w:rFonts w:ascii="Times New Roman" w:hAnsi="Times New Roman" w:cs="Times New Roman"/>
                <w:sz w:val="22"/>
                <w:szCs w:val="22"/>
                <w:lang w:val="en-US"/>
              </w:rPr>
              <w:t>Positive</w:t>
            </w:r>
          </w:p>
        </w:tc>
        <w:tc>
          <w:tcPr>
            <w:tcW w:w="5145" w:type="dxa"/>
          </w:tcPr>
          <w:p w14:paraId="7398BAB7" w14:textId="7BEB88CB" w:rsidR="5A2A6809" w:rsidRPr="00E25D2D" w:rsidRDefault="41E96FB9" w:rsidP="4FC4BD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N</w:t>
            </w:r>
            <w:r w:rsidR="24F2FFA1" w:rsidRPr="00E25D2D">
              <w:rPr>
                <w:rFonts w:ascii="Times New Roman" w:hAnsi="Times New Roman" w:cs="Times New Roman"/>
                <w:sz w:val="22"/>
                <w:szCs w:val="22"/>
                <w:lang w:val="en-US"/>
              </w:rPr>
              <w:t>egative</w:t>
            </w:r>
          </w:p>
        </w:tc>
      </w:tr>
      <w:tr w:rsidR="5A2A6809" w:rsidRPr="00E25D2D" w14:paraId="6F7CE6E1"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655" w:type="dxa"/>
          </w:tcPr>
          <w:p w14:paraId="5A20080E" w14:textId="1AD1A5CC" w:rsidR="32F2E0AB" w:rsidRPr="00E25D2D" w:rsidRDefault="7F0BD937"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Without medicines, doctors would be less able to cure people</w:t>
            </w:r>
            <w:r w:rsidR="4A9B60F8" w:rsidRPr="00E25D2D">
              <w:rPr>
                <w:rFonts w:ascii="Times New Roman" w:hAnsi="Times New Roman" w:cs="Times New Roman"/>
                <w:b w:val="0"/>
                <w:bCs w:val="0"/>
                <w:sz w:val="22"/>
                <w:szCs w:val="22"/>
                <w:lang w:val="en-US"/>
              </w:rPr>
              <w:t>.</w:t>
            </w:r>
          </w:p>
          <w:p w14:paraId="2F425314" w14:textId="1A68CBD4" w:rsidR="5A2A6809" w:rsidRPr="00E25D2D" w:rsidRDefault="5A2A6809" w:rsidP="4FC4BD05">
            <w:pPr>
              <w:rPr>
                <w:rFonts w:ascii="Times New Roman" w:hAnsi="Times New Roman" w:cs="Times New Roman"/>
                <w:b w:val="0"/>
                <w:bCs w:val="0"/>
                <w:sz w:val="22"/>
                <w:szCs w:val="22"/>
                <w:lang w:val="en-US"/>
              </w:rPr>
            </w:pPr>
          </w:p>
        </w:tc>
        <w:tc>
          <w:tcPr>
            <w:tcW w:w="5145" w:type="dxa"/>
          </w:tcPr>
          <w:p w14:paraId="5134FD0B" w14:textId="0994D7A5" w:rsidR="40A74416" w:rsidRPr="00E25D2D" w:rsidRDefault="0EEBE842"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Doctors recommend too much medication</w:t>
            </w:r>
            <w:r w:rsidR="73E9E334" w:rsidRPr="00E25D2D">
              <w:rPr>
                <w:rFonts w:ascii="Times New Roman" w:hAnsi="Times New Roman" w:cs="Times New Roman"/>
                <w:sz w:val="22"/>
                <w:szCs w:val="22"/>
                <w:lang w:val="en-US"/>
              </w:rPr>
              <w:t>.</w:t>
            </w:r>
          </w:p>
        </w:tc>
      </w:tr>
      <w:tr w:rsidR="5A2A6809" w:rsidRPr="00E25D2D" w14:paraId="743DB141"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655" w:type="dxa"/>
          </w:tcPr>
          <w:p w14:paraId="04FBCBE4" w14:textId="536CDFEB" w:rsidR="32F2E0AB" w:rsidRPr="00E25D2D" w:rsidRDefault="7F0BD937"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Medicines help many people to live a better quality of life</w:t>
            </w:r>
            <w:r w:rsidR="4AC4AC5D" w:rsidRPr="00E25D2D">
              <w:rPr>
                <w:rFonts w:ascii="Times New Roman" w:hAnsi="Times New Roman" w:cs="Times New Roman"/>
                <w:b w:val="0"/>
                <w:bCs w:val="0"/>
                <w:sz w:val="22"/>
                <w:szCs w:val="22"/>
                <w:lang w:val="en-US"/>
              </w:rPr>
              <w:t>.</w:t>
            </w:r>
          </w:p>
          <w:p w14:paraId="09954C08" w14:textId="222E8C07" w:rsidR="5A2A6809" w:rsidRPr="00E25D2D" w:rsidRDefault="5A2A6809" w:rsidP="4FC4BD05">
            <w:pPr>
              <w:rPr>
                <w:rFonts w:ascii="Times New Roman" w:hAnsi="Times New Roman" w:cs="Times New Roman"/>
                <w:b w:val="0"/>
                <w:bCs w:val="0"/>
                <w:sz w:val="22"/>
                <w:szCs w:val="22"/>
                <w:lang w:val="en-US"/>
              </w:rPr>
            </w:pPr>
          </w:p>
        </w:tc>
        <w:tc>
          <w:tcPr>
            <w:tcW w:w="5145" w:type="dxa"/>
          </w:tcPr>
          <w:p w14:paraId="58BAC4C0" w14:textId="68D06597" w:rsidR="735BD65F" w:rsidRPr="00E25D2D" w:rsidRDefault="188DFB5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People taking medicines should stop their treatment for a while from time to time</w:t>
            </w:r>
            <w:r w:rsidR="12276928" w:rsidRPr="00E25D2D">
              <w:rPr>
                <w:rFonts w:ascii="Times New Roman" w:hAnsi="Times New Roman" w:cs="Times New Roman"/>
                <w:sz w:val="22"/>
                <w:szCs w:val="22"/>
                <w:lang w:val="en-US"/>
              </w:rPr>
              <w:t>.</w:t>
            </w:r>
          </w:p>
        </w:tc>
      </w:tr>
      <w:tr w:rsidR="5A2A6809" w:rsidRPr="00E25D2D" w14:paraId="60AC8EFE"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655" w:type="dxa"/>
          </w:tcPr>
          <w:p w14:paraId="12C3B7F7" w14:textId="16F517A0" w:rsidR="32F2E0AB" w:rsidRPr="00E25D2D" w:rsidRDefault="7F0BD937"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Medicines help many people to live longer</w:t>
            </w:r>
            <w:r w:rsidR="1F91B6CF" w:rsidRPr="00E25D2D">
              <w:rPr>
                <w:rFonts w:ascii="Times New Roman" w:hAnsi="Times New Roman" w:cs="Times New Roman"/>
                <w:b w:val="0"/>
                <w:bCs w:val="0"/>
                <w:sz w:val="22"/>
                <w:szCs w:val="22"/>
                <w:lang w:val="en-US"/>
              </w:rPr>
              <w:t>.</w:t>
            </w:r>
          </w:p>
        </w:tc>
        <w:tc>
          <w:tcPr>
            <w:tcW w:w="5145" w:type="dxa"/>
          </w:tcPr>
          <w:p w14:paraId="76FD3869" w14:textId="1A4D555B" w:rsidR="66526F96" w:rsidRPr="00E25D2D" w:rsidRDefault="3804407D"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Most medicines are addictive</w:t>
            </w:r>
            <w:r w:rsidR="12276928" w:rsidRPr="00E25D2D">
              <w:rPr>
                <w:rFonts w:ascii="Times New Roman" w:hAnsi="Times New Roman" w:cs="Times New Roman"/>
                <w:sz w:val="22"/>
                <w:szCs w:val="22"/>
                <w:lang w:val="en-US"/>
              </w:rPr>
              <w:t>.</w:t>
            </w:r>
          </w:p>
        </w:tc>
      </w:tr>
      <w:tr w:rsidR="5A2A6809" w:rsidRPr="00E25D2D" w14:paraId="5E023AEF"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655" w:type="dxa"/>
          </w:tcPr>
          <w:p w14:paraId="611EBE5C" w14:textId="0796FF43" w:rsidR="32F2E0AB" w:rsidRPr="00E25D2D" w:rsidRDefault="7F0BD937" w:rsidP="4FC4BD05">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 xml:space="preserve">Medicines improve quality of </w:t>
            </w:r>
            <w:r w:rsidR="0BC6BEA1" w:rsidRPr="00E25D2D">
              <w:rPr>
                <w:rFonts w:ascii="Times New Roman" w:hAnsi="Times New Roman" w:cs="Times New Roman"/>
                <w:b w:val="0"/>
                <w:bCs w:val="0"/>
                <w:sz w:val="22"/>
                <w:szCs w:val="22"/>
                <w:lang w:val="en-US"/>
              </w:rPr>
              <w:t>life but</w:t>
            </w:r>
            <w:r w:rsidRPr="00E25D2D">
              <w:rPr>
                <w:rFonts w:ascii="Times New Roman" w:hAnsi="Times New Roman" w:cs="Times New Roman"/>
                <w:b w:val="0"/>
                <w:bCs w:val="0"/>
                <w:sz w:val="22"/>
                <w:szCs w:val="22"/>
                <w:lang w:val="en-US"/>
              </w:rPr>
              <w:t xml:space="preserve"> have side-effects</w:t>
            </w:r>
            <w:r w:rsidR="494BA538" w:rsidRPr="00E25D2D">
              <w:rPr>
                <w:rFonts w:ascii="Times New Roman" w:hAnsi="Times New Roman" w:cs="Times New Roman"/>
                <w:b w:val="0"/>
                <w:bCs w:val="0"/>
                <w:sz w:val="22"/>
                <w:szCs w:val="22"/>
                <w:lang w:val="en-US"/>
              </w:rPr>
              <w:t>.</w:t>
            </w:r>
          </w:p>
        </w:tc>
        <w:tc>
          <w:tcPr>
            <w:tcW w:w="5145" w:type="dxa"/>
          </w:tcPr>
          <w:p w14:paraId="3C6AC014" w14:textId="60EB8EC5" w:rsidR="49106586" w:rsidRPr="00E25D2D" w:rsidRDefault="6DBE99F1"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Natural remedies are safer than drugs</w:t>
            </w:r>
            <w:r w:rsidR="494CBD5C" w:rsidRPr="00E25D2D">
              <w:rPr>
                <w:rFonts w:ascii="Times New Roman" w:hAnsi="Times New Roman" w:cs="Times New Roman"/>
                <w:sz w:val="22"/>
                <w:szCs w:val="22"/>
                <w:lang w:val="en-US"/>
              </w:rPr>
              <w:t>.</w:t>
            </w:r>
          </w:p>
        </w:tc>
      </w:tr>
      <w:tr w:rsidR="5A2A6809" w:rsidRPr="00E25D2D" w14:paraId="6DCEE972"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655" w:type="dxa"/>
          </w:tcPr>
          <w:p w14:paraId="3D95E17C" w14:textId="606E728E" w:rsidR="5A2A6809" w:rsidRPr="00E25D2D" w:rsidRDefault="5A2A6809" w:rsidP="4FC4BD05">
            <w:pPr>
              <w:rPr>
                <w:rFonts w:ascii="Times New Roman" w:hAnsi="Times New Roman" w:cs="Times New Roman"/>
                <w:b w:val="0"/>
                <w:bCs w:val="0"/>
                <w:sz w:val="22"/>
                <w:szCs w:val="22"/>
                <w:lang w:val="en-US"/>
              </w:rPr>
            </w:pPr>
          </w:p>
        </w:tc>
        <w:tc>
          <w:tcPr>
            <w:tcW w:w="5145" w:type="dxa"/>
          </w:tcPr>
          <w:p w14:paraId="38C0F3D8" w14:textId="503FFA49" w:rsidR="49106586" w:rsidRPr="00E25D2D" w:rsidRDefault="6DBE99F1"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Medicines cause more harm than good</w:t>
            </w:r>
            <w:r w:rsidR="29493552" w:rsidRPr="00E25D2D">
              <w:rPr>
                <w:rFonts w:ascii="Times New Roman" w:hAnsi="Times New Roman" w:cs="Times New Roman"/>
                <w:sz w:val="22"/>
                <w:szCs w:val="22"/>
                <w:lang w:val="en-US"/>
              </w:rPr>
              <w:t>.</w:t>
            </w:r>
          </w:p>
        </w:tc>
      </w:tr>
      <w:tr w:rsidR="5A2A6809" w:rsidRPr="00E25D2D" w14:paraId="583EAE00"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655" w:type="dxa"/>
          </w:tcPr>
          <w:p w14:paraId="5BFDCB53" w14:textId="11F54812" w:rsidR="5A2A6809" w:rsidRPr="00E25D2D" w:rsidRDefault="5A2A6809" w:rsidP="4FC4BD05">
            <w:pPr>
              <w:rPr>
                <w:rFonts w:ascii="Times New Roman" w:hAnsi="Times New Roman" w:cs="Times New Roman"/>
                <w:b w:val="0"/>
                <w:bCs w:val="0"/>
                <w:sz w:val="22"/>
                <w:szCs w:val="22"/>
                <w:lang w:val="en-US"/>
              </w:rPr>
            </w:pPr>
          </w:p>
        </w:tc>
        <w:tc>
          <w:tcPr>
            <w:tcW w:w="5145" w:type="dxa"/>
          </w:tcPr>
          <w:p w14:paraId="4161F4B6" w14:textId="6F98576E" w:rsidR="49106586" w:rsidRPr="00E25D2D" w:rsidRDefault="6DBE99F1"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All medicines are poisons</w:t>
            </w:r>
            <w:r w:rsidR="29493552" w:rsidRPr="00E25D2D">
              <w:rPr>
                <w:rFonts w:ascii="Times New Roman" w:hAnsi="Times New Roman" w:cs="Times New Roman"/>
                <w:sz w:val="22"/>
                <w:szCs w:val="22"/>
                <w:lang w:val="en-US"/>
              </w:rPr>
              <w:t>.</w:t>
            </w:r>
          </w:p>
        </w:tc>
      </w:tr>
      <w:tr w:rsidR="5A2A6809" w:rsidRPr="00E25D2D" w14:paraId="5C4BEA2D"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655" w:type="dxa"/>
          </w:tcPr>
          <w:p w14:paraId="6822A40B" w14:textId="28BF108F" w:rsidR="5A2A6809" w:rsidRPr="00E25D2D" w:rsidRDefault="5A2A6809" w:rsidP="4FC4BD05">
            <w:pPr>
              <w:rPr>
                <w:rFonts w:ascii="Times New Roman" w:hAnsi="Times New Roman" w:cs="Times New Roman"/>
                <w:b w:val="0"/>
                <w:bCs w:val="0"/>
                <w:sz w:val="22"/>
                <w:szCs w:val="22"/>
                <w:lang w:val="en-US"/>
              </w:rPr>
            </w:pPr>
          </w:p>
        </w:tc>
        <w:tc>
          <w:tcPr>
            <w:tcW w:w="5145" w:type="dxa"/>
          </w:tcPr>
          <w:p w14:paraId="06E5BAFF" w14:textId="42FCE031" w:rsidR="49106586" w:rsidRPr="00E25D2D" w:rsidRDefault="6DBE99F1"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Doctors rely too much on medicines</w:t>
            </w:r>
            <w:r w:rsidR="6C16485D" w:rsidRPr="00E25D2D">
              <w:rPr>
                <w:rFonts w:ascii="Times New Roman" w:hAnsi="Times New Roman" w:cs="Times New Roman"/>
                <w:sz w:val="22"/>
                <w:szCs w:val="22"/>
                <w:lang w:val="en-US"/>
              </w:rPr>
              <w:t>.</w:t>
            </w:r>
          </w:p>
        </w:tc>
      </w:tr>
      <w:tr w:rsidR="5A2A6809" w:rsidRPr="00E25D2D" w14:paraId="0BE42DB5"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655" w:type="dxa"/>
          </w:tcPr>
          <w:p w14:paraId="3FD4DBBC" w14:textId="41BD70EB" w:rsidR="5A2A6809" w:rsidRPr="00E25D2D" w:rsidRDefault="5A2A6809" w:rsidP="4FC4BD05">
            <w:pPr>
              <w:rPr>
                <w:rFonts w:ascii="Times New Roman" w:hAnsi="Times New Roman" w:cs="Times New Roman"/>
                <w:b w:val="0"/>
                <w:bCs w:val="0"/>
                <w:sz w:val="22"/>
                <w:szCs w:val="22"/>
                <w:lang w:val="en-US"/>
              </w:rPr>
            </w:pPr>
          </w:p>
        </w:tc>
        <w:tc>
          <w:tcPr>
            <w:tcW w:w="5145" w:type="dxa"/>
          </w:tcPr>
          <w:p w14:paraId="19646FA2" w14:textId="5EF571DF" w:rsidR="49106586" w:rsidRPr="00E25D2D" w:rsidRDefault="2A86D1E5"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 xml:space="preserve">If doctors had more time with </w:t>
            </w:r>
            <w:proofErr w:type="gramStart"/>
            <w:r w:rsidRPr="00E25D2D">
              <w:rPr>
                <w:rFonts w:ascii="Times New Roman" w:hAnsi="Times New Roman" w:cs="Times New Roman"/>
                <w:sz w:val="22"/>
                <w:szCs w:val="22"/>
                <w:lang w:val="en-US"/>
              </w:rPr>
              <w:t>patients</w:t>
            </w:r>
            <w:proofErr w:type="gramEnd"/>
            <w:r w:rsidRPr="00E25D2D">
              <w:rPr>
                <w:rFonts w:ascii="Times New Roman" w:hAnsi="Times New Roman" w:cs="Times New Roman"/>
                <w:sz w:val="22"/>
                <w:szCs w:val="22"/>
                <w:lang w:val="en-US"/>
              </w:rPr>
              <w:t xml:space="preserve"> they would prescribe less drugs</w:t>
            </w:r>
            <w:r w:rsidR="6FC7F699" w:rsidRPr="00E25D2D">
              <w:rPr>
                <w:rFonts w:ascii="Times New Roman" w:hAnsi="Times New Roman" w:cs="Times New Roman"/>
                <w:sz w:val="22"/>
                <w:szCs w:val="22"/>
                <w:lang w:val="en-US"/>
              </w:rPr>
              <w:t>.</w:t>
            </w:r>
          </w:p>
          <w:p w14:paraId="5AD98319" w14:textId="373525DB" w:rsidR="5A2A6809" w:rsidRPr="00E25D2D" w:rsidRDefault="5A2A6809"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5A2A6809" w:rsidRPr="00E25D2D" w14:paraId="3D31F1FB" w14:textId="77777777" w:rsidTr="0077209F">
        <w:trPr>
          <w:trHeight w:val="570"/>
        </w:trPr>
        <w:tc>
          <w:tcPr>
            <w:cnfStyle w:val="001000000000" w:firstRow="0" w:lastRow="0" w:firstColumn="1" w:lastColumn="0" w:oddVBand="0" w:evenVBand="0" w:oddHBand="0" w:evenHBand="0" w:firstRowFirstColumn="0" w:firstRowLastColumn="0" w:lastRowFirstColumn="0" w:lastRowLastColumn="0"/>
            <w:tcW w:w="5655" w:type="dxa"/>
          </w:tcPr>
          <w:p w14:paraId="2E819AC2" w14:textId="3243A344" w:rsidR="5A2A6809" w:rsidRPr="00E25D2D" w:rsidRDefault="5A2A6809" w:rsidP="4FC4BD05">
            <w:pPr>
              <w:rPr>
                <w:rFonts w:ascii="Times New Roman" w:hAnsi="Times New Roman" w:cs="Times New Roman"/>
                <w:b w:val="0"/>
                <w:bCs w:val="0"/>
                <w:sz w:val="22"/>
                <w:szCs w:val="22"/>
                <w:lang w:val="en-US"/>
              </w:rPr>
            </w:pPr>
          </w:p>
        </w:tc>
        <w:tc>
          <w:tcPr>
            <w:tcW w:w="5145" w:type="dxa"/>
          </w:tcPr>
          <w:p w14:paraId="1F33430C" w14:textId="6BB1EAA9" w:rsidR="49106586" w:rsidRPr="00E25D2D" w:rsidRDefault="6DBE99F1" w:rsidP="4FC4BD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In most cases, the benefits of drugs outweigh the risks</w:t>
            </w:r>
            <w:r w:rsidR="25AE1EE5" w:rsidRPr="00E25D2D">
              <w:rPr>
                <w:rFonts w:ascii="Times New Roman" w:hAnsi="Times New Roman" w:cs="Times New Roman"/>
                <w:sz w:val="22"/>
                <w:szCs w:val="22"/>
                <w:lang w:val="en-US"/>
              </w:rPr>
              <w:t>.</w:t>
            </w:r>
          </w:p>
        </w:tc>
      </w:tr>
    </w:tbl>
    <w:p w14:paraId="39689C3A" w14:textId="77777777" w:rsidR="006F43B7" w:rsidRPr="00E25D2D" w:rsidRDefault="006F43B7" w:rsidP="1DCF8EB6">
      <w:pPr>
        <w:spacing w:after="160" w:line="360" w:lineRule="auto"/>
        <w:rPr>
          <w:rFonts w:ascii="Times New Roman" w:eastAsia="Arial" w:hAnsi="Times New Roman" w:cs="Times New Roman"/>
          <w:b/>
          <w:bCs/>
          <w:i/>
          <w:iCs/>
          <w:sz w:val="22"/>
          <w:szCs w:val="22"/>
          <w:lang w:val="en-US"/>
        </w:rPr>
      </w:pPr>
    </w:p>
    <w:p w14:paraId="1628C15D" w14:textId="77777777" w:rsidR="00E25D2D" w:rsidRDefault="00E25D2D" w:rsidP="00B97C7E">
      <w:pPr>
        <w:spacing w:after="160"/>
        <w:rPr>
          <w:rFonts w:ascii="Times New Roman" w:hAnsi="Times New Roman" w:cs="Times New Roman"/>
          <w:b/>
          <w:bCs/>
          <w:sz w:val="22"/>
          <w:szCs w:val="22"/>
          <w:lang w:val="en-US"/>
        </w:rPr>
      </w:pPr>
    </w:p>
    <w:p w14:paraId="64920F14" w14:textId="77777777" w:rsidR="00E25D2D" w:rsidRDefault="00E25D2D" w:rsidP="00B97C7E">
      <w:pPr>
        <w:spacing w:after="160"/>
        <w:rPr>
          <w:rFonts w:ascii="Times New Roman" w:hAnsi="Times New Roman" w:cs="Times New Roman"/>
          <w:b/>
          <w:bCs/>
          <w:sz w:val="22"/>
          <w:szCs w:val="22"/>
          <w:lang w:val="en-US"/>
        </w:rPr>
      </w:pPr>
    </w:p>
    <w:p w14:paraId="4833A92F" w14:textId="77777777" w:rsidR="00E25D2D" w:rsidRDefault="00E25D2D" w:rsidP="00B97C7E">
      <w:pPr>
        <w:spacing w:after="160"/>
        <w:rPr>
          <w:rFonts w:ascii="Times New Roman" w:hAnsi="Times New Roman" w:cs="Times New Roman"/>
          <w:b/>
          <w:bCs/>
          <w:sz w:val="22"/>
          <w:szCs w:val="22"/>
          <w:lang w:val="en-US"/>
        </w:rPr>
      </w:pPr>
    </w:p>
    <w:p w14:paraId="533149AD" w14:textId="77777777" w:rsidR="00E25D2D" w:rsidRDefault="00E25D2D" w:rsidP="00B97C7E">
      <w:pPr>
        <w:spacing w:after="160"/>
        <w:rPr>
          <w:rFonts w:ascii="Times New Roman" w:hAnsi="Times New Roman" w:cs="Times New Roman"/>
          <w:b/>
          <w:bCs/>
          <w:sz w:val="22"/>
          <w:szCs w:val="22"/>
          <w:lang w:val="en-US"/>
        </w:rPr>
      </w:pPr>
    </w:p>
    <w:p w14:paraId="659A37AD" w14:textId="77777777" w:rsidR="00E25D2D" w:rsidRDefault="00E25D2D" w:rsidP="00B97C7E">
      <w:pPr>
        <w:spacing w:after="160"/>
        <w:rPr>
          <w:rFonts w:ascii="Times New Roman" w:hAnsi="Times New Roman" w:cs="Times New Roman"/>
          <w:b/>
          <w:bCs/>
          <w:sz w:val="22"/>
          <w:szCs w:val="22"/>
          <w:lang w:val="en-US"/>
        </w:rPr>
      </w:pPr>
    </w:p>
    <w:p w14:paraId="640C2634" w14:textId="77777777" w:rsidR="00E25D2D" w:rsidRDefault="00E25D2D" w:rsidP="00B97C7E">
      <w:pPr>
        <w:spacing w:after="160"/>
        <w:rPr>
          <w:rFonts w:ascii="Times New Roman" w:hAnsi="Times New Roman" w:cs="Times New Roman"/>
          <w:b/>
          <w:bCs/>
          <w:sz w:val="22"/>
          <w:szCs w:val="22"/>
          <w:lang w:val="en-US"/>
        </w:rPr>
      </w:pPr>
    </w:p>
    <w:p w14:paraId="0C5AB586" w14:textId="78B556D4" w:rsidR="72DB445E" w:rsidRPr="00E25D2D" w:rsidRDefault="72DB445E" w:rsidP="0077209F">
      <w:pPr>
        <w:spacing w:after="160" w:line="276" w:lineRule="auto"/>
        <w:ind w:left="426" w:right="1161"/>
        <w:jc w:val="both"/>
        <w:rPr>
          <w:rFonts w:ascii="Times New Roman" w:hAnsi="Times New Roman" w:cs="Times New Roman"/>
          <w:sz w:val="22"/>
          <w:szCs w:val="22"/>
          <w:lang w:val="en-US"/>
        </w:rPr>
      </w:pPr>
      <w:r w:rsidRPr="00E25D2D">
        <w:rPr>
          <w:rFonts w:ascii="Times New Roman" w:hAnsi="Times New Roman" w:cs="Times New Roman"/>
          <w:b/>
          <w:bCs/>
          <w:sz w:val="22"/>
          <w:szCs w:val="22"/>
          <w:lang w:val="en-US"/>
        </w:rPr>
        <w:t>Table S3-</w:t>
      </w:r>
      <w:r w:rsidR="2E0751D2" w:rsidRPr="00E25D2D">
        <w:rPr>
          <w:rFonts w:ascii="Times New Roman" w:hAnsi="Times New Roman" w:cs="Times New Roman"/>
          <w:b/>
          <w:bCs/>
          <w:sz w:val="22"/>
          <w:szCs w:val="22"/>
          <w:lang w:val="en-US"/>
        </w:rPr>
        <w:t>4</w:t>
      </w:r>
      <w:r w:rsidRPr="00E25D2D">
        <w:rPr>
          <w:rFonts w:ascii="Times New Roman" w:hAnsi="Times New Roman" w:cs="Times New Roman"/>
          <w:b/>
          <w:bCs/>
          <w:sz w:val="22"/>
          <w:szCs w:val="22"/>
          <w:lang w:val="en-US"/>
        </w:rPr>
        <w:t>.</w:t>
      </w:r>
      <w:r w:rsidRPr="00E25D2D">
        <w:rPr>
          <w:rFonts w:ascii="Times New Roman" w:hAnsi="Times New Roman" w:cs="Times New Roman"/>
          <w:sz w:val="22"/>
          <w:szCs w:val="22"/>
          <w:lang w:val="en-US"/>
        </w:rPr>
        <w:t xml:space="preserve"> </w:t>
      </w:r>
      <w:r w:rsidR="630ABDD6" w:rsidRPr="00E25D2D">
        <w:rPr>
          <w:rFonts w:ascii="Times New Roman" w:hAnsi="Times New Roman" w:cs="Times New Roman"/>
          <w:sz w:val="22"/>
          <w:szCs w:val="22"/>
          <w:lang w:val="en-US"/>
        </w:rPr>
        <w:t xml:space="preserve">Opinions of the </w:t>
      </w:r>
      <w:r w:rsidR="738CF9AA" w:rsidRPr="00E25D2D">
        <w:rPr>
          <w:rFonts w:ascii="Times New Roman" w:hAnsi="Times New Roman" w:cs="Times New Roman"/>
          <w:sz w:val="22"/>
          <w:szCs w:val="22"/>
          <w:lang w:val="en-US"/>
        </w:rPr>
        <w:t xml:space="preserve">women </w:t>
      </w:r>
      <w:r w:rsidR="630ABDD6" w:rsidRPr="00E25D2D">
        <w:rPr>
          <w:rFonts w:ascii="Times New Roman" w:hAnsi="Times New Roman" w:cs="Times New Roman"/>
          <w:sz w:val="22"/>
          <w:szCs w:val="22"/>
          <w:lang w:val="en-US"/>
        </w:rPr>
        <w:t xml:space="preserve">interviewees on </w:t>
      </w:r>
      <w:r w:rsidR="0776E44A" w:rsidRPr="00E25D2D">
        <w:rPr>
          <w:rFonts w:ascii="Times New Roman" w:hAnsi="Times New Roman" w:cs="Times New Roman"/>
          <w:sz w:val="22"/>
          <w:szCs w:val="22"/>
          <w:lang w:val="en-US"/>
        </w:rPr>
        <w:t>the</w:t>
      </w:r>
      <w:r w:rsidR="630ABDD6" w:rsidRPr="00E25D2D">
        <w:rPr>
          <w:rFonts w:ascii="Times New Roman" w:hAnsi="Times New Roman" w:cs="Times New Roman"/>
          <w:sz w:val="22"/>
          <w:szCs w:val="22"/>
          <w:lang w:val="en-US"/>
        </w:rPr>
        <w:t xml:space="preserve"> safety </w:t>
      </w:r>
      <w:r w:rsidR="4E6D0491" w:rsidRPr="00E25D2D">
        <w:rPr>
          <w:rFonts w:ascii="Times New Roman" w:hAnsi="Times New Roman" w:cs="Times New Roman"/>
          <w:sz w:val="22"/>
          <w:szCs w:val="22"/>
          <w:lang w:val="en-US"/>
        </w:rPr>
        <w:t>of ginger for</w:t>
      </w:r>
      <w:r w:rsidR="630ABDD6" w:rsidRPr="00E25D2D">
        <w:rPr>
          <w:rFonts w:ascii="Times New Roman" w:hAnsi="Times New Roman" w:cs="Times New Roman"/>
          <w:sz w:val="22"/>
          <w:szCs w:val="22"/>
          <w:lang w:val="en-US"/>
        </w:rPr>
        <w:t xml:space="preserve"> the </w:t>
      </w:r>
      <w:proofErr w:type="spellStart"/>
      <w:r w:rsidR="630ABDD6" w:rsidRPr="00E25D2D">
        <w:rPr>
          <w:rFonts w:ascii="Times New Roman" w:hAnsi="Times New Roman" w:cs="Times New Roman"/>
          <w:sz w:val="22"/>
          <w:szCs w:val="22"/>
          <w:lang w:val="en-US"/>
        </w:rPr>
        <w:t>foetus</w:t>
      </w:r>
      <w:proofErr w:type="spellEnd"/>
      <w:r w:rsidR="630ABDD6" w:rsidRPr="00E25D2D">
        <w:rPr>
          <w:rFonts w:ascii="Times New Roman" w:hAnsi="Times New Roman" w:cs="Times New Roman"/>
          <w:sz w:val="22"/>
          <w:szCs w:val="22"/>
          <w:lang w:val="en-US"/>
        </w:rPr>
        <w:t>.</w:t>
      </w:r>
    </w:p>
    <w:p w14:paraId="5ECDA1BC" w14:textId="5FD0F953" w:rsidR="630ABDD6" w:rsidRPr="00E25D2D" w:rsidRDefault="630ABDD6" w:rsidP="0077209F">
      <w:pPr>
        <w:spacing w:after="160" w:line="276" w:lineRule="auto"/>
        <w:ind w:left="567" w:right="1161" w:hanging="141"/>
        <w:jc w:val="both"/>
        <w:rPr>
          <w:rFonts w:ascii="Times New Roman" w:hAnsi="Times New Roman" w:cs="Times New Roman"/>
          <w:sz w:val="22"/>
          <w:szCs w:val="22"/>
          <w:lang w:val="en-US"/>
        </w:rPr>
      </w:pPr>
      <w:r w:rsidRPr="00E25D2D">
        <w:rPr>
          <w:rFonts w:ascii="Times New Roman" w:hAnsi="Times New Roman" w:cs="Times New Roman"/>
          <w:sz w:val="22"/>
          <w:szCs w:val="22"/>
          <w:lang w:val="en-US"/>
        </w:rPr>
        <w:t xml:space="preserve">Answer options: Not harmful, </w:t>
      </w:r>
      <w:proofErr w:type="gramStart"/>
      <w:r w:rsidRPr="00E25D2D">
        <w:rPr>
          <w:rFonts w:ascii="Times New Roman" w:hAnsi="Times New Roman" w:cs="Times New Roman"/>
          <w:sz w:val="22"/>
          <w:szCs w:val="22"/>
          <w:lang w:val="en-US"/>
        </w:rPr>
        <w:t>Not</w:t>
      </w:r>
      <w:proofErr w:type="gramEnd"/>
      <w:r w:rsidRPr="00E25D2D">
        <w:rPr>
          <w:rFonts w:ascii="Times New Roman" w:hAnsi="Times New Roman" w:cs="Times New Roman"/>
          <w:sz w:val="22"/>
          <w:szCs w:val="22"/>
          <w:lang w:val="en-US"/>
        </w:rPr>
        <w:t xml:space="preserve"> very harmful, </w:t>
      </w:r>
      <w:proofErr w:type="gramStart"/>
      <w:r w:rsidRPr="00E25D2D">
        <w:rPr>
          <w:rFonts w:ascii="Times New Roman" w:hAnsi="Times New Roman" w:cs="Times New Roman"/>
          <w:sz w:val="22"/>
          <w:szCs w:val="22"/>
          <w:lang w:val="en-US"/>
        </w:rPr>
        <w:t>Partially</w:t>
      </w:r>
      <w:proofErr w:type="gramEnd"/>
      <w:r w:rsidRPr="00E25D2D">
        <w:rPr>
          <w:rFonts w:ascii="Times New Roman" w:hAnsi="Times New Roman" w:cs="Times New Roman"/>
          <w:sz w:val="22"/>
          <w:szCs w:val="22"/>
          <w:lang w:val="en-US"/>
        </w:rPr>
        <w:t xml:space="preserve"> harmful, Harmful, </w:t>
      </w:r>
      <w:proofErr w:type="gramStart"/>
      <w:r w:rsidRPr="00E25D2D">
        <w:rPr>
          <w:rFonts w:ascii="Times New Roman" w:hAnsi="Times New Roman" w:cs="Times New Roman"/>
          <w:sz w:val="22"/>
          <w:szCs w:val="22"/>
          <w:lang w:val="en-US"/>
        </w:rPr>
        <w:t>Very</w:t>
      </w:r>
      <w:proofErr w:type="gramEnd"/>
      <w:r w:rsidRPr="00E25D2D">
        <w:rPr>
          <w:rFonts w:ascii="Times New Roman" w:hAnsi="Times New Roman" w:cs="Times New Roman"/>
          <w:sz w:val="22"/>
          <w:szCs w:val="22"/>
          <w:lang w:val="en-US"/>
        </w:rPr>
        <w:t xml:space="preserve"> harmful,</w:t>
      </w:r>
    </w:p>
    <w:p w14:paraId="1D1D2B8E" w14:textId="68DF2644" w:rsidR="630ABDD6" w:rsidRPr="00E25D2D" w:rsidRDefault="630ABDD6" w:rsidP="0077209F">
      <w:pPr>
        <w:spacing w:after="160" w:line="276" w:lineRule="auto"/>
        <w:ind w:left="567" w:right="1161" w:hanging="141"/>
        <w:jc w:val="both"/>
        <w:rPr>
          <w:rFonts w:ascii="Times New Roman" w:hAnsi="Times New Roman" w:cs="Times New Roman"/>
          <w:sz w:val="22"/>
          <w:szCs w:val="22"/>
          <w:lang w:val="en-US"/>
        </w:rPr>
      </w:pPr>
      <w:r w:rsidRPr="00E25D2D">
        <w:rPr>
          <w:rFonts w:ascii="Times New Roman" w:hAnsi="Times New Roman" w:cs="Times New Roman"/>
          <w:sz w:val="22"/>
          <w:szCs w:val="22"/>
          <w:lang w:val="en-US"/>
        </w:rPr>
        <w:t>Unknown substance.</w:t>
      </w:r>
    </w:p>
    <w:tbl>
      <w:tblPr>
        <w:tblStyle w:val="Tablanormal2"/>
        <w:tblW w:w="0" w:type="auto"/>
        <w:tblInd w:w="426" w:type="dxa"/>
        <w:tblLayout w:type="fixed"/>
        <w:tblLook w:val="06A0" w:firstRow="1" w:lastRow="0" w:firstColumn="1" w:lastColumn="0" w:noHBand="1" w:noVBand="1"/>
      </w:tblPr>
      <w:tblGrid>
        <w:gridCol w:w="4455"/>
        <w:gridCol w:w="2340"/>
        <w:gridCol w:w="2130"/>
      </w:tblGrid>
      <w:tr w:rsidR="05CBA8EB" w:rsidRPr="00E25D2D" w14:paraId="1F1266CF" w14:textId="77777777" w:rsidTr="0077209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55" w:type="dxa"/>
          </w:tcPr>
          <w:p w14:paraId="6C4F75A2" w14:textId="7A7EDC3D" w:rsidR="16734405" w:rsidRPr="00E25D2D" w:rsidRDefault="16734405" w:rsidP="0077209F">
            <w:pPr>
              <w:ind w:left="284"/>
              <w:rPr>
                <w:rFonts w:ascii="Times New Roman" w:hAnsi="Times New Roman" w:cs="Times New Roman"/>
                <w:sz w:val="22"/>
                <w:szCs w:val="22"/>
                <w:lang w:val="en-US"/>
              </w:rPr>
            </w:pPr>
            <w:r w:rsidRPr="00E25D2D">
              <w:rPr>
                <w:rFonts w:ascii="Times New Roman" w:hAnsi="Times New Roman" w:cs="Times New Roman"/>
                <w:sz w:val="22"/>
                <w:szCs w:val="22"/>
                <w:lang w:val="en-US"/>
              </w:rPr>
              <w:t xml:space="preserve">Perception of safety for the </w:t>
            </w:r>
            <w:proofErr w:type="spellStart"/>
            <w:r w:rsidRPr="00E25D2D">
              <w:rPr>
                <w:rFonts w:ascii="Times New Roman" w:hAnsi="Times New Roman" w:cs="Times New Roman"/>
                <w:sz w:val="22"/>
                <w:szCs w:val="22"/>
                <w:lang w:val="en-US"/>
              </w:rPr>
              <w:t>foetus</w:t>
            </w:r>
            <w:proofErr w:type="spellEnd"/>
            <w:r w:rsidR="404A3566" w:rsidRPr="00E25D2D">
              <w:rPr>
                <w:rFonts w:ascii="Times New Roman" w:hAnsi="Times New Roman" w:cs="Times New Roman"/>
                <w:sz w:val="22"/>
                <w:szCs w:val="22"/>
                <w:lang w:val="en-US"/>
              </w:rPr>
              <w:t>*</w:t>
            </w:r>
          </w:p>
        </w:tc>
        <w:tc>
          <w:tcPr>
            <w:tcW w:w="2340" w:type="dxa"/>
          </w:tcPr>
          <w:p w14:paraId="010FF570" w14:textId="6E7B2C8D" w:rsidR="05CBA8EB" w:rsidRPr="00E25D2D" w:rsidRDefault="05CBA8EB" w:rsidP="0077209F">
            <w:pPr>
              <w:ind w:left="28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Frequency</w:t>
            </w:r>
          </w:p>
        </w:tc>
        <w:tc>
          <w:tcPr>
            <w:tcW w:w="2130" w:type="dxa"/>
          </w:tcPr>
          <w:p w14:paraId="3D036020" w14:textId="36DBDDB5" w:rsidR="05CBA8EB" w:rsidRPr="00E25D2D" w:rsidRDefault="05CBA8EB" w:rsidP="0077209F">
            <w:pPr>
              <w:ind w:left="28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Percent</w:t>
            </w:r>
          </w:p>
        </w:tc>
      </w:tr>
      <w:tr w:rsidR="05CBA8EB" w:rsidRPr="00E25D2D" w14:paraId="63A3C85B"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46D0854F" w14:textId="4EB4B141" w:rsidR="53F0F1C8" w:rsidRPr="00E25D2D" w:rsidRDefault="53F0F1C8" w:rsidP="0077209F">
            <w:pPr>
              <w:ind w:left="284"/>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Not harmful</w:t>
            </w:r>
          </w:p>
        </w:tc>
        <w:tc>
          <w:tcPr>
            <w:tcW w:w="2340" w:type="dxa"/>
          </w:tcPr>
          <w:p w14:paraId="4963CFA4" w14:textId="023ECBAA" w:rsidR="63661B13" w:rsidRPr="00E25D2D" w:rsidRDefault="63661B13"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58</w:t>
            </w:r>
          </w:p>
        </w:tc>
        <w:tc>
          <w:tcPr>
            <w:tcW w:w="2130" w:type="dxa"/>
          </w:tcPr>
          <w:p w14:paraId="013BC046" w14:textId="62A78BC6" w:rsidR="3329F1FF" w:rsidRPr="00E25D2D" w:rsidRDefault="3329F1FF" w:rsidP="0077209F">
            <w:pPr>
              <w:spacing w:line="259" w:lineRule="auto"/>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57</w:t>
            </w:r>
          </w:p>
        </w:tc>
      </w:tr>
      <w:tr w:rsidR="05CBA8EB" w:rsidRPr="00E25D2D" w14:paraId="41180C7B"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1972165E" w14:textId="123ACABB" w:rsidR="71641770" w:rsidRPr="00E25D2D" w:rsidRDefault="71641770" w:rsidP="0077209F">
            <w:pPr>
              <w:ind w:left="284"/>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Not very harmful</w:t>
            </w:r>
          </w:p>
        </w:tc>
        <w:tc>
          <w:tcPr>
            <w:tcW w:w="2340" w:type="dxa"/>
          </w:tcPr>
          <w:p w14:paraId="14397CF3" w14:textId="2B3DEE9C" w:rsidR="4DF35461" w:rsidRPr="00E25D2D" w:rsidRDefault="4DF35461"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31</w:t>
            </w:r>
          </w:p>
        </w:tc>
        <w:tc>
          <w:tcPr>
            <w:tcW w:w="2130" w:type="dxa"/>
          </w:tcPr>
          <w:p w14:paraId="4659B303" w14:textId="1CC5FAAC" w:rsidR="4DC401F6" w:rsidRPr="00E25D2D" w:rsidRDefault="4DC401F6"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30</w:t>
            </w:r>
          </w:p>
        </w:tc>
      </w:tr>
      <w:tr w:rsidR="05CBA8EB" w:rsidRPr="00E25D2D" w14:paraId="09621358"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121DC50D" w14:textId="094D05C5" w:rsidR="0ADEFEB7" w:rsidRPr="00E25D2D" w:rsidRDefault="0ADEFEB7" w:rsidP="0077209F">
            <w:pPr>
              <w:spacing w:line="259" w:lineRule="auto"/>
              <w:ind w:left="284"/>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Partially harmful</w:t>
            </w:r>
          </w:p>
        </w:tc>
        <w:tc>
          <w:tcPr>
            <w:tcW w:w="2340" w:type="dxa"/>
          </w:tcPr>
          <w:p w14:paraId="4D16B590" w14:textId="11C708BE" w:rsidR="61D11346" w:rsidRPr="00E25D2D" w:rsidRDefault="61D11346"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7</w:t>
            </w:r>
          </w:p>
        </w:tc>
        <w:tc>
          <w:tcPr>
            <w:tcW w:w="2130" w:type="dxa"/>
          </w:tcPr>
          <w:p w14:paraId="2EAB7CC1" w14:textId="0FB59B91" w:rsidR="698F11FB" w:rsidRPr="00E25D2D" w:rsidRDefault="698F11FB"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7</w:t>
            </w:r>
          </w:p>
        </w:tc>
      </w:tr>
      <w:tr w:rsidR="05CBA8EB" w:rsidRPr="00E25D2D" w14:paraId="4A29C705"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44071B58" w14:textId="5E4E65D0" w:rsidR="1065A6F3" w:rsidRPr="00E25D2D" w:rsidRDefault="1065A6F3" w:rsidP="0077209F">
            <w:pPr>
              <w:spacing w:line="259" w:lineRule="auto"/>
              <w:ind w:left="284"/>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Harmful</w:t>
            </w:r>
          </w:p>
          <w:p w14:paraId="37D0F330" w14:textId="1D95F592" w:rsidR="1065A6F3" w:rsidRPr="00E25D2D" w:rsidRDefault="1065A6F3" w:rsidP="0077209F">
            <w:pPr>
              <w:spacing w:line="259" w:lineRule="auto"/>
              <w:ind w:left="284"/>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Very harmful</w:t>
            </w:r>
          </w:p>
          <w:p w14:paraId="636EC227" w14:textId="2B0F8D0D" w:rsidR="1065A6F3" w:rsidRPr="00E25D2D" w:rsidRDefault="1065A6F3" w:rsidP="0077209F">
            <w:pPr>
              <w:spacing w:line="259" w:lineRule="auto"/>
              <w:ind w:left="284"/>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Unknown substance</w:t>
            </w:r>
          </w:p>
        </w:tc>
        <w:tc>
          <w:tcPr>
            <w:tcW w:w="2340" w:type="dxa"/>
          </w:tcPr>
          <w:p w14:paraId="47A3E8EB" w14:textId="6E74593F" w:rsidR="45C7729F" w:rsidRPr="00E25D2D" w:rsidRDefault="45C7729F"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4</w:t>
            </w:r>
          </w:p>
          <w:p w14:paraId="3B626945" w14:textId="563485FE" w:rsidR="45C7729F" w:rsidRPr="00E25D2D" w:rsidRDefault="45C7729F"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1</w:t>
            </w:r>
          </w:p>
          <w:p w14:paraId="37AE2AD9" w14:textId="5AD3509F" w:rsidR="45C7729F" w:rsidRPr="00E25D2D" w:rsidRDefault="45C7729F"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1</w:t>
            </w:r>
          </w:p>
        </w:tc>
        <w:tc>
          <w:tcPr>
            <w:tcW w:w="2130" w:type="dxa"/>
          </w:tcPr>
          <w:p w14:paraId="4A4BFD2C" w14:textId="56B9BAF7" w:rsidR="6C5E6276" w:rsidRPr="00E25D2D" w:rsidRDefault="6C5E6276"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4</w:t>
            </w:r>
          </w:p>
          <w:p w14:paraId="64E114A1" w14:textId="34654A22" w:rsidR="6C5E6276" w:rsidRPr="00E25D2D" w:rsidRDefault="6C5E6276"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1</w:t>
            </w:r>
          </w:p>
          <w:p w14:paraId="4762CFAB" w14:textId="32A03566" w:rsidR="57A1528F" w:rsidRPr="00E25D2D" w:rsidRDefault="57A1528F"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1</w:t>
            </w:r>
          </w:p>
        </w:tc>
      </w:tr>
      <w:tr w:rsidR="05CBA8EB" w:rsidRPr="00E25D2D" w14:paraId="5B492E30"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3B7D7666" w14:textId="2CE0BBC9" w:rsidR="05CBA8EB" w:rsidRPr="00E25D2D" w:rsidRDefault="05CBA8EB" w:rsidP="0077209F">
            <w:pPr>
              <w:ind w:left="284"/>
              <w:rPr>
                <w:rFonts w:ascii="Times New Roman" w:hAnsi="Times New Roman" w:cs="Times New Roman"/>
                <w:sz w:val="22"/>
                <w:szCs w:val="22"/>
                <w:lang w:val="en-US"/>
              </w:rPr>
            </w:pPr>
            <w:r w:rsidRPr="00E25D2D">
              <w:rPr>
                <w:rFonts w:ascii="Times New Roman" w:hAnsi="Times New Roman" w:cs="Times New Roman"/>
                <w:sz w:val="22"/>
                <w:szCs w:val="22"/>
                <w:lang w:val="en-US"/>
              </w:rPr>
              <w:t>Total</w:t>
            </w:r>
          </w:p>
        </w:tc>
        <w:tc>
          <w:tcPr>
            <w:tcW w:w="2340" w:type="dxa"/>
          </w:tcPr>
          <w:p w14:paraId="29A26F4D" w14:textId="507C5716" w:rsidR="6298893C" w:rsidRPr="00E25D2D" w:rsidRDefault="6298893C"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sidRPr="00E25D2D">
              <w:rPr>
                <w:rFonts w:ascii="Times New Roman" w:hAnsi="Times New Roman" w:cs="Times New Roman"/>
                <w:b/>
                <w:bCs/>
                <w:sz w:val="22"/>
                <w:szCs w:val="22"/>
                <w:lang w:val="en-US"/>
              </w:rPr>
              <w:t>102</w:t>
            </w:r>
            <w:r w:rsidR="0EF0241C" w:rsidRPr="00E25D2D">
              <w:rPr>
                <w:rFonts w:ascii="Times New Roman" w:hAnsi="Times New Roman" w:cs="Times New Roman"/>
                <w:b/>
                <w:bCs/>
                <w:sz w:val="22"/>
                <w:szCs w:val="22"/>
                <w:lang w:val="en-US"/>
              </w:rPr>
              <w:t>*</w:t>
            </w:r>
          </w:p>
        </w:tc>
        <w:tc>
          <w:tcPr>
            <w:tcW w:w="2130" w:type="dxa"/>
          </w:tcPr>
          <w:p w14:paraId="516C1AC4" w14:textId="3EBD7C65" w:rsidR="05CBA8EB" w:rsidRPr="00E25D2D" w:rsidRDefault="05CBA8EB" w:rsidP="0077209F">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sidRPr="00E25D2D">
              <w:rPr>
                <w:rFonts w:ascii="Times New Roman" w:hAnsi="Times New Roman" w:cs="Times New Roman"/>
                <w:b/>
                <w:bCs/>
                <w:sz w:val="22"/>
                <w:szCs w:val="22"/>
                <w:lang w:val="en-US"/>
              </w:rPr>
              <w:t>100</w:t>
            </w:r>
          </w:p>
        </w:tc>
      </w:tr>
    </w:tbl>
    <w:p w14:paraId="11C9A626" w14:textId="06DC91FA" w:rsidR="6ACA972F" w:rsidRPr="00E25D2D" w:rsidRDefault="6ACA972F" w:rsidP="0077209F">
      <w:pPr>
        <w:pStyle w:val="Prrafodelista"/>
        <w:spacing w:line="360" w:lineRule="auto"/>
        <w:ind w:left="284"/>
        <w:rPr>
          <w:rFonts w:ascii="Times New Roman" w:eastAsia="Arial" w:hAnsi="Times New Roman" w:cs="Times New Roman"/>
          <w:i/>
          <w:iCs/>
          <w:color w:val="000000" w:themeColor="text1"/>
          <w:sz w:val="22"/>
          <w:szCs w:val="22"/>
          <w:lang w:val="en-US"/>
        </w:rPr>
      </w:pPr>
      <w:r w:rsidRPr="00E25D2D">
        <w:rPr>
          <w:rFonts w:ascii="Times New Roman" w:eastAsiaTheme="minorEastAsia" w:hAnsi="Times New Roman" w:cs="Times New Roman"/>
          <w:i/>
          <w:iCs/>
          <w:color w:val="000000" w:themeColor="text1"/>
          <w:sz w:val="22"/>
          <w:szCs w:val="22"/>
          <w:lang w:val="en-US"/>
        </w:rPr>
        <w:t xml:space="preserve">* </w:t>
      </w:r>
      <w:r w:rsidR="053D6AEB" w:rsidRPr="00E25D2D">
        <w:rPr>
          <w:rFonts w:ascii="Times New Roman" w:hAnsi="Times New Roman" w:cs="Times New Roman"/>
          <w:i/>
          <w:iCs/>
          <w:sz w:val="22"/>
          <w:szCs w:val="22"/>
          <w:lang w:val="en-US"/>
        </w:rPr>
        <w:t>Based on total number of respondents (N=102).</w:t>
      </w:r>
    </w:p>
    <w:p w14:paraId="081CB9D1" w14:textId="7839A624" w:rsidR="79B327CB" w:rsidRPr="00E25D2D" w:rsidRDefault="79B327CB" w:rsidP="79B327CB">
      <w:pPr>
        <w:pStyle w:val="Prrafodelista"/>
        <w:spacing w:line="360" w:lineRule="auto"/>
        <w:ind w:left="0"/>
        <w:rPr>
          <w:rFonts w:ascii="Times New Roman" w:eastAsiaTheme="minorEastAsia" w:hAnsi="Times New Roman" w:cs="Times New Roman"/>
          <w:i/>
          <w:iCs/>
          <w:color w:val="000000" w:themeColor="text1"/>
          <w:sz w:val="22"/>
          <w:szCs w:val="22"/>
          <w:lang w:val="en-US"/>
        </w:rPr>
      </w:pPr>
    </w:p>
    <w:p w14:paraId="58FC6897" w14:textId="40829B97" w:rsidR="541D56E5" w:rsidRPr="00E25D2D" w:rsidRDefault="541D56E5" w:rsidP="0077209F">
      <w:pPr>
        <w:spacing w:after="160"/>
        <w:ind w:left="426"/>
        <w:rPr>
          <w:rFonts w:ascii="Times New Roman" w:hAnsi="Times New Roman" w:cs="Times New Roman"/>
          <w:sz w:val="22"/>
          <w:szCs w:val="22"/>
          <w:lang w:val="en-US"/>
        </w:rPr>
      </w:pPr>
      <w:r w:rsidRPr="00E25D2D">
        <w:rPr>
          <w:rFonts w:ascii="Times New Roman" w:hAnsi="Times New Roman" w:cs="Times New Roman"/>
          <w:b/>
          <w:bCs/>
          <w:sz w:val="22"/>
          <w:szCs w:val="22"/>
          <w:lang w:val="en-US"/>
        </w:rPr>
        <w:t>Table S3-</w:t>
      </w:r>
      <w:r w:rsidR="57617D68" w:rsidRPr="00E25D2D">
        <w:rPr>
          <w:rFonts w:ascii="Times New Roman" w:hAnsi="Times New Roman" w:cs="Times New Roman"/>
          <w:b/>
          <w:bCs/>
          <w:sz w:val="22"/>
          <w:szCs w:val="22"/>
          <w:lang w:val="en-US"/>
        </w:rPr>
        <w:t>5</w:t>
      </w:r>
      <w:r w:rsidRPr="00E25D2D">
        <w:rPr>
          <w:rFonts w:ascii="Times New Roman" w:hAnsi="Times New Roman" w:cs="Times New Roman"/>
          <w:b/>
          <w:bCs/>
          <w:sz w:val="22"/>
          <w:szCs w:val="22"/>
          <w:lang w:val="en-US"/>
        </w:rPr>
        <w:t xml:space="preserve">. </w:t>
      </w:r>
      <w:r w:rsidR="7A895B85" w:rsidRPr="00E25D2D">
        <w:rPr>
          <w:rFonts w:ascii="Times New Roman" w:hAnsi="Times New Roman" w:cs="Times New Roman"/>
          <w:sz w:val="22"/>
          <w:szCs w:val="22"/>
          <w:lang w:val="en-US"/>
        </w:rPr>
        <w:t xml:space="preserve">Opinions of the women interviewees on the safety of cranberry for the </w:t>
      </w:r>
      <w:proofErr w:type="spellStart"/>
      <w:r w:rsidR="7A895B85" w:rsidRPr="00E25D2D">
        <w:rPr>
          <w:rFonts w:ascii="Times New Roman" w:hAnsi="Times New Roman" w:cs="Times New Roman"/>
          <w:sz w:val="22"/>
          <w:szCs w:val="22"/>
          <w:lang w:val="en-US"/>
        </w:rPr>
        <w:t>foetus</w:t>
      </w:r>
      <w:proofErr w:type="spellEnd"/>
      <w:r w:rsidR="7A895B85" w:rsidRPr="00E25D2D">
        <w:rPr>
          <w:rFonts w:ascii="Times New Roman" w:hAnsi="Times New Roman" w:cs="Times New Roman"/>
          <w:sz w:val="22"/>
          <w:szCs w:val="22"/>
          <w:lang w:val="en-US"/>
        </w:rPr>
        <w:t xml:space="preserve">. </w:t>
      </w:r>
    </w:p>
    <w:p w14:paraId="19D00F69" w14:textId="429AE8E9" w:rsidR="7A895B85" w:rsidRPr="00E25D2D" w:rsidRDefault="7A895B85" w:rsidP="0077209F">
      <w:pPr>
        <w:spacing w:after="160"/>
        <w:ind w:left="426"/>
        <w:rPr>
          <w:rFonts w:ascii="Times New Roman" w:hAnsi="Times New Roman" w:cs="Times New Roman"/>
          <w:sz w:val="22"/>
          <w:szCs w:val="22"/>
          <w:lang w:val="en-US"/>
        </w:rPr>
      </w:pPr>
      <w:r w:rsidRPr="00E25D2D">
        <w:rPr>
          <w:rFonts w:ascii="Times New Roman" w:hAnsi="Times New Roman" w:cs="Times New Roman"/>
          <w:sz w:val="22"/>
          <w:szCs w:val="22"/>
          <w:lang w:val="en-US"/>
        </w:rPr>
        <w:t xml:space="preserve">Answer options: Not harmful, </w:t>
      </w:r>
      <w:proofErr w:type="gramStart"/>
      <w:r w:rsidRPr="00E25D2D">
        <w:rPr>
          <w:rFonts w:ascii="Times New Roman" w:hAnsi="Times New Roman" w:cs="Times New Roman"/>
          <w:sz w:val="22"/>
          <w:szCs w:val="22"/>
          <w:lang w:val="en-US"/>
        </w:rPr>
        <w:t>Not</w:t>
      </w:r>
      <w:proofErr w:type="gramEnd"/>
      <w:r w:rsidRPr="00E25D2D">
        <w:rPr>
          <w:rFonts w:ascii="Times New Roman" w:hAnsi="Times New Roman" w:cs="Times New Roman"/>
          <w:sz w:val="22"/>
          <w:szCs w:val="22"/>
          <w:lang w:val="en-US"/>
        </w:rPr>
        <w:t xml:space="preserve"> very harmful, </w:t>
      </w:r>
      <w:proofErr w:type="gramStart"/>
      <w:r w:rsidRPr="00E25D2D">
        <w:rPr>
          <w:rFonts w:ascii="Times New Roman" w:hAnsi="Times New Roman" w:cs="Times New Roman"/>
          <w:sz w:val="22"/>
          <w:szCs w:val="22"/>
          <w:lang w:val="en-US"/>
        </w:rPr>
        <w:t>Partially</w:t>
      </w:r>
      <w:proofErr w:type="gramEnd"/>
      <w:r w:rsidRPr="00E25D2D">
        <w:rPr>
          <w:rFonts w:ascii="Times New Roman" w:hAnsi="Times New Roman" w:cs="Times New Roman"/>
          <w:sz w:val="22"/>
          <w:szCs w:val="22"/>
          <w:lang w:val="en-US"/>
        </w:rPr>
        <w:t xml:space="preserve"> harmful, Harmful, </w:t>
      </w:r>
      <w:proofErr w:type="gramStart"/>
      <w:r w:rsidRPr="00E25D2D">
        <w:rPr>
          <w:rFonts w:ascii="Times New Roman" w:hAnsi="Times New Roman" w:cs="Times New Roman"/>
          <w:sz w:val="22"/>
          <w:szCs w:val="22"/>
          <w:lang w:val="en-US"/>
        </w:rPr>
        <w:t>Very</w:t>
      </w:r>
      <w:proofErr w:type="gramEnd"/>
      <w:r w:rsidRPr="00E25D2D">
        <w:rPr>
          <w:rFonts w:ascii="Times New Roman" w:hAnsi="Times New Roman" w:cs="Times New Roman"/>
          <w:sz w:val="22"/>
          <w:szCs w:val="22"/>
          <w:lang w:val="en-US"/>
        </w:rPr>
        <w:t xml:space="preserve"> harmful, </w:t>
      </w:r>
    </w:p>
    <w:p w14:paraId="2F58ECF4" w14:textId="4908D9D2" w:rsidR="7A895B85" w:rsidRPr="00E25D2D" w:rsidRDefault="7A895B85" w:rsidP="0077209F">
      <w:pPr>
        <w:spacing w:after="160"/>
        <w:ind w:left="426"/>
        <w:rPr>
          <w:rFonts w:ascii="Times New Roman" w:hAnsi="Times New Roman" w:cs="Times New Roman"/>
          <w:sz w:val="22"/>
          <w:szCs w:val="22"/>
          <w:lang w:val="en-US"/>
        </w:rPr>
      </w:pPr>
      <w:r w:rsidRPr="00E25D2D">
        <w:rPr>
          <w:rFonts w:ascii="Times New Roman" w:hAnsi="Times New Roman" w:cs="Times New Roman"/>
          <w:sz w:val="22"/>
          <w:szCs w:val="22"/>
          <w:lang w:val="en-US"/>
        </w:rPr>
        <w:t>Unknown substance.</w:t>
      </w:r>
    </w:p>
    <w:tbl>
      <w:tblPr>
        <w:tblStyle w:val="Tablanormal2"/>
        <w:tblW w:w="0" w:type="auto"/>
        <w:tblInd w:w="426" w:type="dxa"/>
        <w:tblLayout w:type="fixed"/>
        <w:tblLook w:val="06A0" w:firstRow="1" w:lastRow="0" w:firstColumn="1" w:lastColumn="0" w:noHBand="1" w:noVBand="1"/>
      </w:tblPr>
      <w:tblGrid>
        <w:gridCol w:w="4455"/>
        <w:gridCol w:w="2340"/>
        <w:gridCol w:w="2130"/>
      </w:tblGrid>
      <w:tr w:rsidR="05CBA8EB" w:rsidRPr="00E25D2D" w14:paraId="7038C308" w14:textId="77777777" w:rsidTr="0077209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55" w:type="dxa"/>
          </w:tcPr>
          <w:p w14:paraId="4A986126" w14:textId="5F98D43D" w:rsidR="05CBA8EB" w:rsidRPr="00E25D2D" w:rsidRDefault="05CBA8EB" w:rsidP="05CBA8EB">
            <w:pPr>
              <w:rPr>
                <w:rFonts w:ascii="Times New Roman" w:hAnsi="Times New Roman" w:cs="Times New Roman"/>
                <w:sz w:val="22"/>
                <w:szCs w:val="22"/>
                <w:lang w:val="en-US"/>
              </w:rPr>
            </w:pPr>
            <w:r w:rsidRPr="00E25D2D">
              <w:rPr>
                <w:rFonts w:ascii="Times New Roman" w:hAnsi="Times New Roman" w:cs="Times New Roman"/>
                <w:sz w:val="22"/>
                <w:szCs w:val="22"/>
                <w:lang w:val="en-US"/>
              </w:rPr>
              <w:t xml:space="preserve">Perception of safety for the </w:t>
            </w:r>
            <w:proofErr w:type="spellStart"/>
            <w:r w:rsidRPr="00E25D2D">
              <w:rPr>
                <w:rFonts w:ascii="Times New Roman" w:hAnsi="Times New Roman" w:cs="Times New Roman"/>
                <w:sz w:val="22"/>
                <w:szCs w:val="22"/>
                <w:lang w:val="en-US"/>
              </w:rPr>
              <w:t>foetus</w:t>
            </w:r>
            <w:proofErr w:type="spellEnd"/>
          </w:p>
        </w:tc>
        <w:tc>
          <w:tcPr>
            <w:tcW w:w="2340" w:type="dxa"/>
          </w:tcPr>
          <w:p w14:paraId="0AA708EB" w14:textId="6E7B2C8D" w:rsidR="05CBA8EB" w:rsidRPr="00E25D2D" w:rsidRDefault="05CBA8EB" w:rsidP="05CBA8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Frequency</w:t>
            </w:r>
          </w:p>
        </w:tc>
        <w:tc>
          <w:tcPr>
            <w:tcW w:w="2130" w:type="dxa"/>
          </w:tcPr>
          <w:p w14:paraId="60DE5D2D" w14:textId="36DBDDB5" w:rsidR="05CBA8EB" w:rsidRPr="00E25D2D" w:rsidRDefault="05CBA8EB" w:rsidP="05CBA8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Percent</w:t>
            </w:r>
          </w:p>
        </w:tc>
      </w:tr>
      <w:tr w:rsidR="05CBA8EB" w:rsidRPr="00E25D2D" w14:paraId="01B32DD1"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6BF93B46" w14:textId="4EB4B141" w:rsidR="05CBA8EB" w:rsidRPr="00E25D2D" w:rsidRDefault="05CBA8EB" w:rsidP="05CBA8EB">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Not harmful</w:t>
            </w:r>
          </w:p>
        </w:tc>
        <w:tc>
          <w:tcPr>
            <w:tcW w:w="2340" w:type="dxa"/>
          </w:tcPr>
          <w:p w14:paraId="3B5641D4" w14:textId="2BA28716" w:rsidR="05CBA8EB" w:rsidRPr="00E25D2D" w:rsidRDefault="05CBA8EB" w:rsidP="05CBA8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65</w:t>
            </w:r>
          </w:p>
        </w:tc>
        <w:tc>
          <w:tcPr>
            <w:tcW w:w="2130" w:type="dxa"/>
          </w:tcPr>
          <w:p w14:paraId="69EF513F" w14:textId="66262E69" w:rsidR="0E826ADF" w:rsidRPr="00E25D2D" w:rsidRDefault="0E826ADF" w:rsidP="05CBA8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64</w:t>
            </w:r>
          </w:p>
        </w:tc>
      </w:tr>
      <w:tr w:rsidR="05CBA8EB" w:rsidRPr="00E25D2D" w14:paraId="7FBB0617"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7DC83D0E" w14:textId="123ACABB" w:rsidR="05CBA8EB" w:rsidRPr="00E25D2D" w:rsidRDefault="05CBA8EB" w:rsidP="05CBA8EB">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Not very harmful</w:t>
            </w:r>
          </w:p>
        </w:tc>
        <w:tc>
          <w:tcPr>
            <w:tcW w:w="2340" w:type="dxa"/>
          </w:tcPr>
          <w:p w14:paraId="40B08F03" w14:textId="7752D15B" w:rsidR="05CBA8EB" w:rsidRPr="00E25D2D" w:rsidRDefault="05CBA8EB" w:rsidP="05CBA8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19</w:t>
            </w:r>
          </w:p>
        </w:tc>
        <w:tc>
          <w:tcPr>
            <w:tcW w:w="2130" w:type="dxa"/>
          </w:tcPr>
          <w:p w14:paraId="1FB60315" w14:textId="38C78A70" w:rsidR="1BC7BE44" w:rsidRPr="00E25D2D" w:rsidRDefault="1BC7BE44" w:rsidP="05CBA8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1</w:t>
            </w:r>
            <w:r w:rsidR="1A4E63C1" w:rsidRPr="00E25D2D">
              <w:rPr>
                <w:rFonts w:ascii="Times New Roman" w:hAnsi="Times New Roman" w:cs="Times New Roman"/>
                <w:sz w:val="22"/>
                <w:szCs w:val="22"/>
                <w:lang w:val="en-US"/>
              </w:rPr>
              <w:t>8</w:t>
            </w:r>
          </w:p>
        </w:tc>
      </w:tr>
      <w:tr w:rsidR="05CBA8EB" w:rsidRPr="00E25D2D" w14:paraId="552C20D6"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088E0607" w14:textId="094D05C5" w:rsidR="05CBA8EB" w:rsidRPr="00E25D2D" w:rsidRDefault="05CBA8EB" w:rsidP="00444B2D">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Partially harmful</w:t>
            </w:r>
          </w:p>
        </w:tc>
        <w:tc>
          <w:tcPr>
            <w:tcW w:w="2340" w:type="dxa"/>
          </w:tcPr>
          <w:p w14:paraId="5AA87033" w14:textId="0691879A" w:rsidR="05CBA8EB" w:rsidRPr="00E25D2D" w:rsidRDefault="05CBA8EB" w:rsidP="00444B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3</w:t>
            </w:r>
          </w:p>
        </w:tc>
        <w:tc>
          <w:tcPr>
            <w:tcW w:w="2130" w:type="dxa"/>
          </w:tcPr>
          <w:p w14:paraId="60A9B563" w14:textId="613C0D9B" w:rsidR="69A57A09" w:rsidRPr="00E25D2D" w:rsidRDefault="69A57A09" w:rsidP="00444B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3</w:t>
            </w:r>
          </w:p>
        </w:tc>
      </w:tr>
      <w:tr w:rsidR="05CBA8EB" w:rsidRPr="00E25D2D" w14:paraId="1B1E52AE"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0D307E39" w14:textId="58A42A3F" w:rsidR="05CBA8EB" w:rsidRPr="00E25D2D" w:rsidRDefault="05CBA8EB" w:rsidP="00444B2D">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Harmful</w:t>
            </w:r>
          </w:p>
          <w:p w14:paraId="19655CBF" w14:textId="2B0F8D0D" w:rsidR="05CBA8EB" w:rsidRPr="00E25D2D" w:rsidRDefault="05CBA8EB" w:rsidP="00444B2D">
            <w:pPr>
              <w:rPr>
                <w:rFonts w:ascii="Times New Roman" w:hAnsi="Times New Roman" w:cs="Times New Roman"/>
                <w:b w:val="0"/>
                <w:bCs w:val="0"/>
                <w:sz w:val="22"/>
                <w:szCs w:val="22"/>
                <w:lang w:val="en-US"/>
              </w:rPr>
            </w:pPr>
            <w:r w:rsidRPr="00E25D2D">
              <w:rPr>
                <w:rFonts w:ascii="Times New Roman" w:hAnsi="Times New Roman" w:cs="Times New Roman"/>
                <w:b w:val="0"/>
                <w:bCs w:val="0"/>
                <w:sz w:val="22"/>
                <w:szCs w:val="22"/>
                <w:lang w:val="en-US"/>
              </w:rPr>
              <w:t>Unknown substance</w:t>
            </w:r>
          </w:p>
        </w:tc>
        <w:tc>
          <w:tcPr>
            <w:tcW w:w="2340" w:type="dxa"/>
          </w:tcPr>
          <w:p w14:paraId="25479BC7" w14:textId="2A8E37E9" w:rsidR="05CBA8EB" w:rsidRPr="00E25D2D" w:rsidRDefault="05CBA8EB" w:rsidP="00444B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3</w:t>
            </w:r>
          </w:p>
          <w:p w14:paraId="6FAF36B2" w14:textId="417E8EC0" w:rsidR="05CBA8EB" w:rsidRPr="00E25D2D" w:rsidRDefault="05CBA8EB" w:rsidP="00444B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1</w:t>
            </w:r>
            <w:r w:rsidR="410255F0" w:rsidRPr="00E25D2D">
              <w:rPr>
                <w:rFonts w:ascii="Times New Roman" w:hAnsi="Times New Roman" w:cs="Times New Roman"/>
                <w:sz w:val="22"/>
                <w:szCs w:val="22"/>
                <w:lang w:val="en-US"/>
              </w:rPr>
              <w:t>2</w:t>
            </w:r>
          </w:p>
        </w:tc>
        <w:tc>
          <w:tcPr>
            <w:tcW w:w="2130" w:type="dxa"/>
          </w:tcPr>
          <w:p w14:paraId="17266CB1" w14:textId="1C95250F" w:rsidR="410255F0" w:rsidRPr="00E25D2D" w:rsidRDefault="410255F0" w:rsidP="00444B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3</w:t>
            </w:r>
          </w:p>
          <w:p w14:paraId="2E64019B" w14:textId="46D58DBF" w:rsidR="05CBA8EB" w:rsidRPr="00E25D2D" w:rsidRDefault="05CBA8EB" w:rsidP="00444B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25D2D">
              <w:rPr>
                <w:rFonts w:ascii="Times New Roman" w:hAnsi="Times New Roman" w:cs="Times New Roman"/>
                <w:sz w:val="22"/>
                <w:szCs w:val="22"/>
                <w:lang w:val="en-US"/>
              </w:rPr>
              <w:t>1</w:t>
            </w:r>
            <w:r w:rsidR="2EB2F682" w:rsidRPr="00E25D2D">
              <w:rPr>
                <w:rFonts w:ascii="Times New Roman" w:hAnsi="Times New Roman" w:cs="Times New Roman"/>
                <w:sz w:val="22"/>
                <w:szCs w:val="22"/>
                <w:lang w:val="en-US"/>
              </w:rPr>
              <w:t>2</w:t>
            </w:r>
          </w:p>
        </w:tc>
      </w:tr>
      <w:tr w:rsidR="05CBA8EB" w:rsidRPr="00E25D2D" w14:paraId="3F02A86A" w14:textId="77777777" w:rsidTr="0077209F">
        <w:trPr>
          <w:trHeight w:val="300"/>
        </w:trPr>
        <w:tc>
          <w:tcPr>
            <w:cnfStyle w:val="001000000000" w:firstRow="0" w:lastRow="0" w:firstColumn="1" w:lastColumn="0" w:oddVBand="0" w:evenVBand="0" w:oddHBand="0" w:evenHBand="0" w:firstRowFirstColumn="0" w:firstRowLastColumn="0" w:lastRowFirstColumn="0" w:lastRowLastColumn="0"/>
            <w:tcW w:w="4455" w:type="dxa"/>
          </w:tcPr>
          <w:p w14:paraId="781162FC" w14:textId="2CE0BBC9" w:rsidR="05CBA8EB" w:rsidRPr="00E25D2D" w:rsidRDefault="05CBA8EB" w:rsidP="05CBA8EB">
            <w:pPr>
              <w:rPr>
                <w:rFonts w:ascii="Times New Roman" w:hAnsi="Times New Roman" w:cs="Times New Roman"/>
                <w:sz w:val="22"/>
                <w:szCs w:val="22"/>
                <w:lang w:val="en-US"/>
              </w:rPr>
            </w:pPr>
            <w:r w:rsidRPr="00E25D2D">
              <w:rPr>
                <w:rFonts w:ascii="Times New Roman" w:hAnsi="Times New Roman" w:cs="Times New Roman"/>
                <w:sz w:val="22"/>
                <w:szCs w:val="22"/>
                <w:lang w:val="en-US"/>
              </w:rPr>
              <w:t>Total</w:t>
            </w:r>
          </w:p>
        </w:tc>
        <w:tc>
          <w:tcPr>
            <w:tcW w:w="2340" w:type="dxa"/>
          </w:tcPr>
          <w:p w14:paraId="4251D40D" w14:textId="47C24EE5" w:rsidR="6663E9C1" w:rsidRPr="00E25D2D" w:rsidRDefault="6663E9C1" w:rsidP="05CBA8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sidRPr="00E25D2D">
              <w:rPr>
                <w:rFonts w:ascii="Times New Roman" w:hAnsi="Times New Roman" w:cs="Times New Roman"/>
                <w:b/>
                <w:bCs/>
                <w:sz w:val="22"/>
                <w:szCs w:val="22"/>
                <w:lang w:val="en-US"/>
              </w:rPr>
              <w:t xml:space="preserve"> </w:t>
            </w:r>
            <w:r w:rsidR="05CBA8EB" w:rsidRPr="00E25D2D">
              <w:rPr>
                <w:rFonts w:ascii="Times New Roman" w:hAnsi="Times New Roman" w:cs="Times New Roman"/>
                <w:b/>
                <w:bCs/>
                <w:sz w:val="22"/>
                <w:szCs w:val="22"/>
                <w:lang w:val="en-US"/>
              </w:rPr>
              <w:t>102</w:t>
            </w:r>
            <w:r w:rsidR="16F4BD6B" w:rsidRPr="00E25D2D">
              <w:rPr>
                <w:rFonts w:ascii="Times New Roman" w:hAnsi="Times New Roman" w:cs="Times New Roman"/>
                <w:b/>
                <w:bCs/>
                <w:sz w:val="22"/>
                <w:szCs w:val="22"/>
                <w:lang w:val="en-US"/>
              </w:rPr>
              <w:t>*</w:t>
            </w:r>
          </w:p>
        </w:tc>
        <w:tc>
          <w:tcPr>
            <w:tcW w:w="2130" w:type="dxa"/>
          </w:tcPr>
          <w:p w14:paraId="3697B8B2" w14:textId="3EBD7C65" w:rsidR="05CBA8EB" w:rsidRPr="00E25D2D" w:rsidRDefault="05CBA8EB" w:rsidP="05CBA8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r w:rsidRPr="00E25D2D">
              <w:rPr>
                <w:rFonts w:ascii="Times New Roman" w:hAnsi="Times New Roman" w:cs="Times New Roman"/>
                <w:b/>
                <w:bCs/>
                <w:sz w:val="22"/>
                <w:szCs w:val="22"/>
                <w:lang w:val="en-US"/>
              </w:rPr>
              <w:t>100</w:t>
            </w:r>
          </w:p>
        </w:tc>
      </w:tr>
    </w:tbl>
    <w:p w14:paraId="760E9157" w14:textId="49750E61" w:rsidR="541D56E5" w:rsidRPr="00E25D2D" w:rsidRDefault="541D56E5" w:rsidP="0077209F">
      <w:pPr>
        <w:pStyle w:val="Prrafodelista"/>
        <w:spacing w:line="360" w:lineRule="auto"/>
        <w:ind w:left="426"/>
        <w:rPr>
          <w:rFonts w:ascii="Times New Roman" w:eastAsiaTheme="minorEastAsia" w:hAnsi="Times New Roman" w:cs="Times New Roman"/>
          <w:i/>
          <w:iCs/>
          <w:color w:val="000000" w:themeColor="text1"/>
          <w:sz w:val="22"/>
          <w:szCs w:val="22"/>
          <w:lang w:val="en-US"/>
        </w:rPr>
      </w:pPr>
      <w:r w:rsidRPr="00E25D2D">
        <w:rPr>
          <w:rFonts w:ascii="Times New Roman" w:eastAsiaTheme="minorEastAsia" w:hAnsi="Times New Roman" w:cs="Times New Roman"/>
          <w:i/>
          <w:iCs/>
          <w:color w:val="000000" w:themeColor="text1"/>
          <w:sz w:val="22"/>
          <w:szCs w:val="22"/>
          <w:lang w:val="en-US"/>
        </w:rPr>
        <w:t xml:space="preserve">* </w:t>
      </w:r>
      <w:r w:rsidRPr="00E25D2D">
        <w:rPr>
          <w:rFonts w:ascii="Times New Roman" w:hAnsi="Times New Roman" w:cs="Times New Roman"/>
          <w:i/>
          <w:iCs/>
          <w:sz w:val="22"/>
          <w:szCs w:val="22"/>
          <w:lang w:val="en-US"/>
        </w:rPr>
        <w:t>Based on total number of respondents</w:t>
      </w:r>
      <w:r w:rsidR="0A0AC609" w:rsidRPr="00E25D2D">
        <w:rPr>
          <w:rFonts w:ascii="Times New Roman" w:hAnsi="Times New Roman" w:cs="Times New Roman"/>
          <w:i/>
          <w:iCs/>
          <w:sz w:val="22"/>
          <w:szCs w:val="22"/>
          <w:lang w:val="en-US"/>
        </w:rPr>
        <w:t xml:space="preserve"> (N=102).</w:t>
      </w:r>
    </w:p>
    <w:p w14:paraId="223C8C54" w14:textId="7E933E7C" w:rsidR="05CBA8EB" w:rsidRPr="00E25D2D" w:rsidRDefault="05CBA8EB" w:rsidP="05CBA8EB">
      <w:pPr>
        <w:pStyle w:val="Prrafodelista"/>
        <w:spacing w:line="360" w:lineRule="auto"/>
        <w:ind w:left="0"/>
        <w:rPr>
          <w:rFonts w:ascii="Times New Roman" w:eastAsiaTheme="minorEastAsia" w:hAnsi="Times New Roman" w:cs="Times New Roman"/>
          <w:i/>
          <w:iCs/>
          <w:color w:val="000000" w:themeColor="text1"/>
          <w:sz w:val="22"/>
          <w:szCs w:val="22"/>
          <w:lang w:val="en-US"/>
        </w:rPr>
      </w:pPr>
    </w:p>
    <w:p w14:paraId="340C5300" w14:textId="73E18E16" w:rsidR="05CBA8EB" w:rsidRPr="00E25D2D" w:rsidRDefault="66F7BC63" w:rsidP="00E25D2D">
      <w:pPr>
        <w:spacing w:after="160" w:line="360" w:lineRule="auto"/>
        <w:ind w:left="-20" w:right="-20"/>
        <w:jc w:val="center"/>
        <w:rPr>
          <w:rFonts w:ascii="Times New Roman" w:eastAsia="Calibri" w:hAnsi="Times New Roman" w:cs="Times New Roman"/>
          <w:color w:val="000000" w:themeColor="text1"/>
          <w:sz w:val="22"/>
          <w:szCs w:val="22"/>
          <w:lang w:val="en-US"/>
        </w:rPr>
      </w:pPr>
      <w:r w:rsidRPr="00E25D2D">
        <w:rPr>
          <w:rFonts w:ascii="Times New Roman" w:hAnsi="Times New Roman" w:cs="Times New Roman"/>
          <w:noProof/>
          <w:sz w:val="22"/>
          <w:szCs w:val="22"/>
        </w:rPr>
        <w:drawing>
          <wp:inline distT="0" distB="0" distL="0" distR="0" wp14:anchorId="2379FCE7" wp14:editId="6617B713">
            <wp:extent cx="4324350" cy="2571750"/>
            <wp:effectExtent l="0" t="0" r="0" b="0"/>
            <wp:docPr id="214069868" name="Grafik 2140698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4350" cy="2571750"/>
                    </a:xfrm>
                    <a:prstGeom prst="rect">
                      <a:avLst/>
                    </a:prstGeom>
                  </pic:spPr>
                </pic:pic>
              </a:graphicData>
            </a:graphic>
          </wp:inline>
        </w:drawing>
      </w:r>
    </w:p>
    <w:p w14:paraId="610BF080" w14:textId="456407BC" w:rsidR="05CBA8EB" w:rsidRPr="00E25D2D" w:rsidRDefault="66F7BC63" w:rsidP="00E25D2D">
      <w:pPr>
        <w:spacing w:line="276" w:lineRule="auto"/>
        <w:ind w:left="2268"/>
        <w:rPr>
          <w:rFonts w:ascii="Times New Roman" w:hAnsi="Times New Roman" w:cs="Times New Roman"/>
          <w:sz w:val="22"/>
          <w:szCs w:val="22"/>
          <w:lang w:val="en-US"/>
        </w:rPr>
      </w:pPr>
      <w:r w:rsidRPr="00E25D2D">
        <w:rPr>
          <w:rFonts w:ascii="Times New Roman" w:hAnsi="Times New Roman" w:cs="Times New Roman"/>
          <w:b/>
          <w:bCs/>
          <w:sz w:val="22"/>
          <w:szCs w:val="22"/>
          <w:lang w:val="en-US"/>
        </w:rPr>
        <w:t xml:space="preserve">Figure </w:t>
      </w:r>
      <w:r w:rsidR="45634E70" w:rsidRPr="00E25D2D">
        <w:rPr>
          <w:rFonts w:ascii="Times New Roman" w:hAnsi="Times New Roman" w:cs="Times New Roman"/>
          <w:b/>
          <w:bCs/>
          <w:sz w:val="22"/>
          <w:szCs w:val="22"/>
          <w:lang w:val="en-US"/>
        </w:rPr>
        <w:t>S3-1</w:t>
      </w:r>
      <w:r w:rsidRPr="00E25D2D">
        <w:rPr>
          <w:rFonts w:ascii="Times New Roman" w:hAnsi="Times New Roman" w:cs="Times New Roman"/>
          <w:b/>
          <w:bCs/>
          <w:sz w:val="22"/>
          <w:szCs w:val="22"/>
          <w:lang w:val="en-US"/>
        </w:rPr>
        <w:t>.</w:t>
      </w:r>
      <w:r w:rsidRPr="00E25D2D">
        <w:rPr>
          <w:rFonts w:ascii="Times New Roman" w:hAnsi="Times New Roman" w:cs="Times New Roman"/>
          <w:sz w:val="22"/>
          <w:szCs w:val="22"/>
          <w:lang w:val="en-US"/>
        </w:rPr>
        <w:t xml:space="preserve"> Frequency of consumption (%) of food supplements in the </w:t>
      </w:r>
    </w:p>
    <w:p w14:paraId="0BB7B74D" w14:textId="29762EEA" w:rsidR="05CBA8EB" w:rsidRPr="00E25D2D" w:rsidRDefault="66F7BC63" w:rsidP="00E25D2D">
      <w:pPr>
        <w:spacing w:line="276" w:lineRule="auto"/>
        <w:ind w:left="2268"/>
        <w:rPr>
          <w:rFonts w:ascii="Times New Roman" w:hAnsi="Times New Roman" w:cs="Times New Roman"/>
          <w:sz w:val="22"/>
          <w:szCs w:val="22"/>
          <w:lang w:val="en-US"/>
        </w:rPr>
      </w:pPr>
      <w:r w:rsidRPr="00E25D2D">
        <w:rPr>
          <w:rFonts w:ascii="Times New Roman" w:hAnsi="Times New Roman" w:cs="Times New Roman"/>
          <w:sz w:val="22"/>
          <w:szCs w:val="22"/>
          <w:lang w:val="en-US"/>
        </w:rPr>
        <w:t xml:space="preserve">Catalan population by age range and sex. The data correspond to the technical </w:t>
      </w:r>
    </w:p>
    <w:p w14:paraId="2667E003" w14:textId="3058722D" w:rsidR="05CBA8EB" w:rsidRPr="00E25D2D" w:rsidRDefault="66F7BC63" w:rsidP="00E25D2D">
      <w:pPr>
        <w:spacing w:line="276" w:lineRule="auto"/>
        <w:ind w:left="2268"/>
        <w:rPr>
          <w:rFonts w:ascii="Times New Roman" w:hAnsi="Times New Roman" w:cs="Times New Roman"/>
          <w:sz w:val="22"/>
          <w:szCs w:val="22"/>
          <w:lang w:val="en-US"/>
        </w:rPr>
      </w:pPr>
      <w:r w:rsidRPr="00E25D2D">
        <w:rPr>
          <w:rFonts w:ascii="Times New Roman" w:hAnsi="Times New Roman" w:cs="Times New Roman"/>
          <w:sz w:val="22"/>
          <w:szCs w:val="22"/>
          <w:lang w:val="en-US"/>
        </w:rPr>
        <w:t xml:space="preserve">sheet called Food Safety Barometer 2022 of the Catalan Food Safety Agency </w:t>
      </w:r>
    </w:p>
    <w:p w14:paraId="65619AAD" w14:textId="73BFBD96" w:rsidR="05CBA8EB" w:rsidRPr="00E25D2D" w:rsidRDefault="66F7BC63" w:rsidP="00E25D2D">
      <w:pPr>
        <w:spacing w:line="276" w:lineRule="auto"/>
        <w:ind w:left="2268" w:right="1444"/>
        <w:rPr>
          <w:rFonts w:ascii="Times New Roman" w:hAnsi="Times New Roman" w:cs="Times New Roman"/>
          <w:sz w:val="22"/>
          <w:szCs w:val="22"/>
          <w:lang w:val="en-US"/>
        </w:rPr>
      </w:pPr>
      <w:r w:rsidRPr="00E25D2D">
        <w:rPr>
          <w:rFonts w:ascii="Times New Roman" w:hAnsi="Times New Roman" w:cs="Times New Roman"/>
          <w:sz w:val="22"/>
          <w:szCs w:val="22"/>
          <w:lang w:val="en-US"/>
        </w:rPr>
        <w:t>of the Government of Catalonia (</w:t>
      </w:r>
      <w:proofErr w:type="spellStart"/>
      <w:r w:rsidRPr="00E25D2D">
        <w:rPr>
          <w:rFonts w:ascii="Times New Roman" w:hAnsi="Times New Roman" w:cs="Times New Roman"/>
          <w:sz w:val="22"/>
          <w:szCs w:val="22"/>
          <w:lang w:val="en-US"/>
        </w:rPr>
        <w:t>Agència</w:t>
      </w:r>
      <w:proofErr w:type="spellEnd"/>
      <w:r w:rsidRPr="00E25D2D">
        <w:rPr>
          <w:rFonts w:ascii="Times New Roman" w:hAnsi="Times New Roman" w:cs="Times New Roman"/>
          <w:sz w:val="22"/>
          <w:szCs w:val="22"/>
          <w:lang w:val="en-US"/>
        </w:rPr>
        <w:t xml:space="preserve"> </w:t>
      </w:r>
      <w:proofErr w:type="spellStart"/>
      <w:r w:rsidRPr="00E25D2D">
        <w:rPr>
          <w:rFonts w:ascii="Times New Roman" w:hAnsi="Times New Roman" w:cs="Times New Roman"/>
          <w:sz w:val="22"/>
          <w:szCs w:val="22"/>
          <w:lang w:val="en-US"/>
        </w:rPr>
        <w:t>Catalana</w:t>
      </w:r>
      <w:proofErr w:type="spellEnd"/>
      <w:r w:rsidRPr="00E25D2D">
        <w:rPr>
          <w:rFonts w:ascii="Times New Roman" w:hAnsi="Times New Roman" w:cs="Times New Roman"/>
          <w:sz w:val="22"/>
          <w:szCs w:val="22"/>
          <w:lang w:val="en-US"/>
        </w:rPr>
        <w:t xml:space="preserve"> de </w:t>
      </w:r>
      <w:proofErr w:type="spellStart"/>
      <w:r w:rsidRPr="00E25D2D">
        <w:rPr>
          <w:rFonts w:ascii="Times New Roman" w:hAnsi="Times New Roman" w:cs="Times New Roman"/>
          <w:sz w:val="22"/>
          <w:szCs w:val="22"/>
          <w:lang w:val="en-US"/>
        </w:rPr>
        <w:t>Seguretat</w:t>
      </w:r>
      <w:proofErr w:type="spellEnd"/>
      <w:r w:rsidRPr="00E25D2D">
        <w:rPr>
          <w:rFonts w:ascii="Times New Roman" w:hAnsi="Times New Roman" w:cs="Times New Roman"/>
          <w:sz w:val="22"/>
          <w:szCs w:val="22"/>
          <w:lang w:val="en-US"/>
        </w:rPr>
        <w:t xml:space="preserve"> </w:t>
      </w:r>
      <w:proofErr w:type="spellStart"/>
      <w:r w:rsidRPr="00E25D2D">
        <w:rPr>
          <w:rFonts w:ascii="Times New Roman" w:hAnsi="Times New Roman" w:cs="Times New Roman"/>
          <w:sz w:val="22"/>
          <w:szCs w:val="22"/>
          <w:lang w:val="en-US"/>
        </w:rPr>
        <w:t>Alimentària</w:t>
      </w:r>
      <w:proofErr w:type="spellEnd"/>
      <w:r w:rsidRPr="00E25D2D">
        <w:rPr>
          <w:rFonts w:ascii="Times New Roman" w:hAnsi="Times New Roman" w:cs="Times New Roman"/>
          <w:sz w:val="22"/>
          <w:szCs w:val="22"/>
          <w:lang w:val="en-US"/>
        </w:rPr>
        <w:t>, 2022)</w:t>
      </w:r>
      <w:r w:rsidR="4D101DE1" w:rsidRPr="00E25D2D">
        <w:rPr>
          <w:rFonts w:ascii="Times New Roman" w:hAnsi="Times New Roman" w:cs="Times New Roman"/>
          <w:sz w:val="22"/>
          <w:szCs w:val="22"/>
          <w:lang w:val="en-US"/>
        </w:rPr>
        <w:t>.</w:t>
      </w:r>
    </w:p>
    <w:p w14:paraId="168E2758" w14:textId="4B52DE7A" w:rsidR="05CBA8EB" w:rsidRPr="00E25D2D" w:rsidRDefault="05CBA8EB" w:rsidP="00444B2D">
      <w:pPr>
        <w:rPr>
          <w:rFonts w:ascii="Times New Roman" w:hAnsi="Times New Roman" w:cs="Times New Roman"/>
          <w:sz w:val="22"/>
          <w:szCs w:val="22"/>
          <w:lang w:val="en-US"/>
        </w:rPr>
      </w:pPr>
    </w:p>
    <w:p w14:paraId="73E8BDEE" w14:textId="24F74F45" w:rsidR="00070E80" w:rsidRPr="00E25D2D" w:rsidRDefault="00070E80" w:rsidP="6922C97C">
      <w:pPr>
        <w:pStyle w:val="Prrafodelista"/>
        <w:spacing w:after="160" w:line="276" w:lineRule="auto"/>
        <w:ind w:left="0"/>
        <w:rPr>
          <w:rFonts w:ascii="Times New Roman" w:eastAsia="Arial" w:hAnsi="Times New Roman" w:cs="Times New Roman"/>
          <w:sz w:val="22"/>
          <w:szCs w:val="22"/>
          <w:highlight w:val="yellow"/>
          <w:lang w:val="en-US"/>
        </w:rPr>
      </w:pPr>
    </w:p>
    <w:sectPr w:rsidR="00070E80" w:rsidRPr="00E25D2D" w:rsidSect="004554E0">
      <w:footerReference w:type="default" r:id="rId9"/>
      <w:pgSz w:w="12240" w:h="20160"/>
      <w:pgMar w:top="720" w:right="720" w:bottom="720" w:left="720" w:header="1247"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4B7F24" w14:textId="77777777" w:rsidR="00AF3E7C" w:rsidRDefault="00AF3E7C" w:rsidP="00291248">
      <w:r>
        <w:separator/>
      </w:r>
    </w:p>
  </w:endnote>
  <w:endnote w:type="continuationSeparator" w:id="0">
    <w:p w14:paraId="78F9A46A" w14:textId="77777777" w:rsidR="00AF3E7C" w:rsidRDefault="00AF3E7C" w:rsidP="00291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600"/>
      <w:gridCol w:w="3600"/>
      <w:gridCol w:w="3600"/>
    </w:tblGrid>
    <w:tr w:rsidR="4FC4BD05" w14:paraId="365F7643" w14:textId="77777777" w:rsidTr="4FC4BD05">
      <w:trPr>
        <w:trHeight w:val="300"/>
      </w:trPr>
      <w:tc>
        <w:tcPr>
          <w:tcW w:w="3600" w:type="dxa"/>
        </w:tcPr>
        <w:p w14:paraId="1FE444AA" w14:textId="1CABEA6A" w:rsidR="4FC4BD05" w:rsidRDefault="4FC4BD05" w:rsidP="4FC4BD05">
          <w:pPr>
            <w:pStyle w:val="Encabezado"/>
            <w:ind w:left="-115"/>
          </w:pPr>
        </w:p>
      </w:tc>
      <w:tc>
        <w:tcPr>
          <w:tcW w:w="3600" w:type="dxa"/>
        </w:tcPr>
        <w:p w14:paraId="65D3C2DD" w14:textId="585B6E55" w:rsidR="4FC4BD05" w:rsidRDefault="4FC4BD05" w:rsidP="4FC4BD05">
          <w:pPr>
            <w:pStyle w:val="Encabezado"/>
            <w:jc w:val="center"/>
          </w:pPr>
        </w:p>
      </w:tc>
      <w:tc>
        <w:tcPr>
          <w:tcW w:w="3600" w:type="dxa"/>
        </w:tcPr>
        <w:p w14:paraId="39C1BE5D" w14:textId="159D00C8" w:rsidR="4FC4BD05" w:rsidRDefault="4FC4BD05" w:rsidP="4FC4BD05">
          <w:pPr>
            <w:pStyle w:val="Encabezado"/>
            <w:ind w:right="-115"/>
            <w:jc w:val="right"/>
          </w:pPr>
        </w:p>
      </w:tc>
    </w:tr>
  </w:tbl>
  <w:p w14:paraId="5C858B0E" w14:textId="471906AB" w:rsidR="4FC4BD05" w:rsidRDefault="4FC4BD05" w:rsidP="4FC4BD0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5868B1" w14:textId="77777777" w:rsidR="00AF3E7C" w:rsidRDefault="00AF3E7C" w:rsidP="00291248">
      <w:r>
        <w:separator/>
      </w:r>
    </w:p>
  </w:footnote>
  <w:footnote w:type="continuationSeparator" w:id="0">
    <w:p w14:paraId="20D984D0" w14:textId="77777777" w:rsidR="00AF3E7C" w:rsidRDefault="00AF3E7C" w:rsidP="00291248">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402D3"/>
    <w:multiLevelType w:val="hybridMultilevel"/>
    <w:tmpl w:val="746EFB2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A9D5C35"/>
    <w:multiLevelType w:val="hybridMultilevel"/>
    <w:tmpl w:val="A88696F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11D82E54"/>
    <w:multiLevelType w:val="hybridMultilevel"/>
    <w:tmpl w:val="1B48E50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75847380">
    <w:abstractNumId w:val="1"/>
  </w:num>
  <w:num w:numId="2" w16cid:durableId="337774714">
    <w:abstractNumId w:val="2"/>
  </w:num>
  <w:num w:numId="3" w16cid:durableId="1332103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9B4"/>
    <w:rsid w:val="00013398"/>
    <w:rsid w:val="0004DD5E"/>
    <w:rsid w:val="00054FBB"/>
    <w:rsid w:val="00060840"/>
    <w:rsid w:val="00070E80"/>
    <w:rsid w:val="000A48AE"/>
    <w:rsid w:val="000F71CB"/>
    <w:rsid w:val="001333E7"/>
    <w:rsid w:val="001467F9"/>
    <w:rsid w:val="00153A73"/>
    <w:rsid w:val="0018022D"/>
    <w:rsid w:val="0018833F"/>
    <w:rsid w:val="001B1075"/>
    <w:rsid w:val="001B4514"/>
    <w:rsid w:val="001C792B"/>
    <w:rsid w:val="002279F1"/>
    <w:rsid w:val="00233BBD"/>
    <w:rsid w:val="00291248"/>
    <w:rsid w:val="0035287B"/>
    <w:rsid w:val="003B7523"/>
    <w:rsid w:val="004300C2"/>
    <w:rsid w:val="00444B2D"/>
    <w:rsid w:val="004554E0"/>
    <w:rsid w:val="00455B0C"/>
    <w:rsid w:val="00460925"/>
    <w:rsid w:val="0047D5B0"/>
    <w:rsid w:val="004B09B4"/>
    <w:rsid w:val="004C7ADC"/>
    <w:rsid w:val="004F69F6"/>
    <w:rsid w:val="0051715F"/>
    <w:rsid w:val="0052A094"/>
    <w:rsid w:val="005346EB"/>
    <w:rsid w:val="005420A3"/>
    <w:rsid w:val="00665CF8"/>
    <w:rsid w:val="006917EC"/>
    <w:rsid w:val="006A28EE"/>
    <w:rsid w:val="006CEA01"/>
    <w:rsid w:val="006D5FDF"/>
    <w:rsid w:val="006F43B7"/>
    <w:rsid w:val="00705645"/>
    <w:rsid w:val="00753BFD"/>
    <w:rsid w:val="0077209F"/>
    <w:rsid w:val="00783C6D"/>
    <w:rsid w:val="00787AC2"/>
    <w:rsid w:val="0079D5A4"/>
    <w:rsid w:val="007D14E3"/>
    <w:rsid w:val="007F2301"/>
    <w:rsid w:val="0083275D"/>
    <w:rsid w:val="00834C1C"/>
    <w:rsid w:val="008C532B"/>
    <w:rsid w:val="008E2FB2"/>
    <w:rsid w:val="009204F5"/>
    <w:rsid w:val="0093702C"/>
    <w:rsid w:val="00973662"/>
    <w:rsid w:val="0099197C"/>
    <w:rsid w:val="009D029E"/>
    <w:rsid w:val="00A06D4D"/>
    <w:rsid w:val="00A2170A"/>
    <w:rsid w:val="00A34306"/>
    <w:rsid w:val="00A50F7F"/>
    <w:rsid w:val="00A63B04"/>
    <w:rsid w:val="00A70665"/>
    <w:rsid w:val="00AE0372"/>
    <w:rsid w:val="00AE551B"/>
    <w:rsid w:val="00AF3E7C"/>
    <w:rsid w:val="00B07BEE"/>
    <w:rsid w:val="00B0B40A"/>
    <w:rsid w:val="00B19EF2"/>
    <w:rsid w:val="00B22294"/>
    <w:rsid w:val="00B25778"/>
    <w:rsid w:val="00B634A5"/>
    <w:rsid w:val="00B65ECE"/>
    <w:rsid w:val="00B935DE"/>
    <w:rsid w:val="00B93CE3"/>
    <w:rsid w:val="00B97C7E"/>
    <w:rsid w:val="00BD27DF"/>
    <w:rsid w:val="00BE45DE"/>
    <w:rsid w:val="00BE5B90"/>
    <w:rsid w:val="00C10E29"/>
    <w:rsid w:val="00C35E91"/>
    <w:rsid w:val="00C747C0"/>
    <w:rsid w:val="00C926D7"/>
    <w:rsid w:val="00D515DA"/>
    <w:rsid w:val="00D64C6F"/>
    <w:rsid w:val="00DA26F9"/>
    <w:rsid w:val="00DC377F"/>
    <w:rsid w:val="00DC936C"/>
    <w:rsid w:val="00E11D22"/>
    <w:rsid w:val="00E23871"/>
    <w:rsid w:val="00E25D2D"/>
    <w:rsid w:val="00E954E1"/>
    <w:rsid w:val="00EFA9B9"/>
    <w:rsid w:val="00F2065D"/>
    <w:rsid w:val="00F56AA5"/>
    <w:rsid w:val="00F6C5D1"/>
    <w:rsid w:val="01042D47"/>
    <w:rsid w:val="0138421C"/>
    <w:rsid w:val="016DB960"/>
    <w:rsid w:val="0175D9F7"/>
    <w:rsid w:val="01842612"/>
    <w:rsid w:val="01843AD5"/>
    <w:rsid w:val="01888615"/>
    <w:rsid w:val="01918677"/>
    <w:rsid w:val="019773AD"/>
    <w:rsid w:val="01B173FB"/>
    <w:rsid w:val="01BE4296"/>
    <w:rsid w:val="01C77996"/>
    <w:rsid w:val="01CB4D6E"/>
    <w:rsid w:val="01DC3C1F"/>
    <w:rsid w:val="01E3D219"/>
    <w:rsid w:val="01EE70F5"/>
    <w:rsid w:val="0204BF08"/>
    <w:rsid w:val="020B6C62"/>
    <w:rsid w:val="0215D8AF"/>
    <w:rsid w:val="021AF362"/>
    <w:rsid w:val="021C9FDD"/>
    <w:rsid w:val="022C33EC"/>
    <w:rsid w:val="023B7C1C"/>
    <w:rsid w:val="024A0918"/>
    <w:rsid w:val="024ADBB2"/>
    <w:rsid w:val="024D6F53"/>
    <w:rsid w:val="025293C9"/>
    <w:rsid w:val="026864CA"/>
    <w:rsid w:val="02929632"/>
    <w:rsid w:val="029E5698"/>
    <w:rsid w:val="029F1240"/>
    <w:rsid w:val="02A5EF90"/>
    <w:rsid w:val="02A680FD"/>
    <w:rsid w:val="02A82A7F"/>
    <w:rsid w:val="02AB9252"/>
    <w:rsid w:val="02AF29A1"/>
    <w:rsid w:val="02B5A5C1"/>
    <w:rsid w:val="02C5C7A3"/>
    <w:rsid w:val="02E01E59"/>
    <w:rsid w:val="02F08631"/>
    <w:rsid w:val="02FE3BE7"/>
    <w:rsid w:val="0310DAC5"/>
    <w:rsid w:val="0311F9A3"/>
    <w:rsid w:val="031774DA"/>
    <w:rsid w:val="0329ADA8"/>
    <w:rsid w:val="0335A405"/>
    <w:rsid w:val="036538A0"/>
    <w:rsid w:val="037C3C39"/>
    <w:rsid w:val="0382FB77"/>
    <w:rsid w:val="03A1834E"/>
    <w:rsid w:val="03BD5BE1"/>
    <w:rsid w:val="03CC5D5F"/>
    <w:rsid w:val="03EA942F"/>
    <w:rsid w:val="04079A75"/>
    <w:rsid w:val="041A619A"/>
    <w:rsid w:val="0425783B"/>
    <w:rsid w:val="042EB00F"/>
    <w:rsid w:val="043A8B8C"/>
    <w:rsid w:val="044911C0"/>
    <w:rsid w:val="044D1774"/>
    <w:rsid w:val="046E70A4"/>
    <w:rsid w:val="0478075B"/>
    <w:rsid w:val="049A0C48"/>
    <w:rsid w:val="049F81F5"/>
    <w:rsid w:val="04B72CF7"/>
    <w:rsid w:val="04BAC9F3"/>
    <w:rsid w:val="04C80D67"/>
    <w:rsid w:val="04CF0386"/>
    <w:rsid w:val="04FDD7BA"/>
    <w:rsid w:val="05052CEB"/>
    <w:rsid w:val="051772AB"/>
    <w:rsid w:val="05264FB5"/>
    <w:rsid w:val="053D6AEB"/>
    <w:rsid w:val="0553DA53"/>
    <w:rsid w:val="05699528"/>
    <w:rsid w:val="056B51A7"/>
    <w:rsid w:val="056F2A1B"/>
    <w:rsid w:val="0580B312"/>
    <w:rsid w:val="0594EF5C"/>
    <w:rsid w:val="05B5A994"/>
    <w:rsid w:val="05B82DD0"/>
    <w:rsid w:val="05B8D384"/>
    <w:rsid w:val="05CBA8EB"/>
    <w:rsid w:val="0613D7BC"/>
    <w:rsid w:val="0615B464"/>
    <w:rsid w:val="061ABF6A"/>
    <w:rsid w:val="063A2F7F"/>
    <w:rsid w:val="06502FB3"/>
    <w:rsid w:val="065C3754"/>
    <w:rsid w:val="06707106"/>
    <w:rsid w:val="06740ABE"/>
    <w:rsid w:val="0680BDC6"/>
    <w:rsid w:val="068D8C68"/>
    <w:rsid w:val="06A21E9C"/>
    <w:rsid w:val="06CA74E9"/>
    <w:rsid w:val="06CDE9EE"/>
    <w:rsid w:val="06EDB06A"/>
    <w:rsid w:val="072C42DC"/>
    <w:rsid w:val="0738C654"/>
    <w:rsid w:val="07441B30"/>
    <w:rsid w:val="074815F3"/>
    <w:rsid w:val="0748A759"/>
    <w:rsid w:val="075258C3"/>
    <w:rsid w:val="075B1669"/>
    <w:rsid w:val="076AFD27"/>
    <w:rsid w:val="076C5051"/>
    <w:rsid w:val="076FD0E0"/>
    <w:rsid w:val="0770917C"/>
    <w:rsid w:val="0776E44A"/>
    <w:rsid w:val="0793983A"/>
    <w:rsid w:val="0793B96A"/>
    <w:rsid w:val="07AA67E0"/>
    <w:rsid w:val="07BCAFD0"/>
    <w:rsid w:val="07CDA848"/>
    <w:rsid w:val="07D1AD0A"/>
    <w:rsid w:val="07D5FFE0"/>
    <w:rsid w:val="07DBFA52"/>
    <w:rsid w:val="07F74A3C"/>
    <w:rsid w:val="082702CA"/>
    <w:rsid w:val="08421675"/>
    <w:rsid w:val="0843AD95"/>
    <w:rsid w:val="084B9691"/>
    <w:rsid w:val="08614E20"/>
    <w:rsid w:val="0866D4DE"/>
    <w:rsid w:val="087913B5"/>
    <w:rsid w:val="087D5FDC"/>
    <w:rsid w:val="08805476"/>
    <w:rsid w:val="088207F5"/>
    <w:rsid w:val="08B586A4"/>
    <w:rsid w:val="08BA1D36"/>
    <w:rsid w:val="08D06BB8"/>
    <w:rsid w:val="08E58042"/>
    <w:rsid w:val="08E588B5"/>
    <w:rsid w:val="08EA7219"/>
    <w:rsid w:val="08EE79FB"/>
    <w:rsid w:val="08FE9BCD"/>
    <w:rsid w:val="09074699"/>
    <w:rsid w:val="091630AA"/>
    <w:rsid w:val="091B7455"/>
    <w:rsid w:val="092A2BA4"/>
    <w:rsid w:val="093F1042"/>
    <w:rsid w:val="095B6F27"/>
    <w:rsid w:val="0971DE8F"/>
    <w:rsid w:val="0979D031"/>
    <w:rsid w:val="098398E1"/>
    <w:rsid w:val="0985C325"/>
    <w:rsid w:val="09A274A9"/>
    <w:rsid w:val="09AAF869"/>
    <w:rsid w:val="09AB8DDC"/>
    <w:rsid w:val="09B02A7E"/>
    <w:rsid w:val="09B3DEFE"/>
    <w:rsid w:val="09C11CB7"/>
    <w:rsid w:val="09DF7DF6"/>
    <w:rsid w:val="09EABF5E"/>
    <w:rsid w:val="09F2B222"/>
    <w:rsid w:val="0A0AC609"/>
    <w:rsid w:val="0A32509C"/>
    <w:rsid w:val="0A3FE3EE"/>
    <w:rsid w:val="0A44ADB3"/>
    <w:rsid w:val="0A522FF1"/>
    <w:rsid w:val="0A579650"/>
    <w:rsid w:val="0A599C42"/>
    <w:rsid w:val="0A61921B"/>
    <w:rsid w:val="0A659334"/>
    <w:rsid w:val="0A7C5EFD"/>
    <w:rsid w:val="0A8143D1"/>
    <w:rsid w:val="0A99AA37"/>
    <w:rsid w:val="0ABBA53E"/>
    <w:rsid w:val="0ABC6FE3"/>
    <w:rsid w:val="0ADEFEB7"/>
    <w:rsid w:val="0AE748DF"/>
    <w:rsid w:val="0B022A8F"/>
    <w:rsid w:val="0B132448"/>
    <w:rsid w:val="0B1B9730"/>
    <w:rsid w:val="0B251805"/>
    <w:rsid w:val="0B26A212"/>
    <w:rsid w:val="0B272943"/>
    <w:rsid w:val="0B29513F"/>
    <w:rsid w:val="0B49B08A"/>
    <w:rsid w:val="0B5FB0D2"/>
    <w:rsid w:val="0B6D7948"/>
    <w:rsid w:val="0B7B4E57"/>
    <w:rsid w:val="0B7FA349"/>
    <w:rsid w:val="0B8BB07E"/>
    <w:rsid w:val="0B8E8283"/>
    <w:rsid w:val="0B9DE718"/>
    <w:rsid w:val="0BBEF8F5"/>
    <w:rsid w:val="0BC0D032"/>
    <w:rsid w:val="0BC4164D"/>
    <w:rsid w:val="0BC6BEA1"/>
    <w:rsid w:val="0BC8ECAB"/>
    <w:rsid w:val="0BE812B4"/>
    <w:rsid w:val="0C1854CA"/>
    <w:rsid w:val="0C1C8F08"/>
    <w:rsid w:val="0C2024D9"/>
    <w:rsid w:val="0C31F317"/>
    <w:rsid w:val="0C44FBB4"/>
    <w:rsid w:val="0C47A5FB"/>
    <w:rsid w:val="0C4A30C3"/>
    <w:rsid w:val="0C55F3CA"/>
    <w:rsid w:val="0C709428"/>
    <w:rsid w:val="0C7E3D91"/>
    <w:rsid w:val="0CC2CEDE"/>
    <w:rsid w:val="0CC36E92"/>
    <w:rsid w:val="0CC819C5"/>
    <w:rsid w:val="0CDC8E39"/>
    <w:rsid w:val="0CE9E469"/>
    <w:rsid w:val="0CEFFF4A"/>
    <w:rsid w:val="0CF83BCF"/>
    <w:rsid w:val="0D0467B9"/>
    <w:rsid w:val="0D0AB845"/>
    <w:rsid w:val="0D11FB21"/>
    <w:rsid w:val="0D13E02E"/>
    <w:rsid w:val="0D1471E5"/>
    <w:rsid w:val="0D165D37"/>
    <w:rsid w:val="0D392519"/>
    <w:rsid w:val="0D3FAD59"/>
    <w:rsid w:val="0D73C4EC"/>
    <w:rsid w:val="0D9A97A3"/>
    <w:rsid w:val="0DAB2A84"/>
    <w:rsid w:val="0DAFA060"/>
    <w:rsid w:val="0DB0A30C"/>
    <w:rsid w:val="0DB85F69"/>
    <w:rsid w:val="0DFC2A8D"/>
    <w:rsid w:val="0DFC7EFA"/>
    <w:rsid w:val="0E13ED68"/>
    <w:rsid w:val="0E3B34A2"/>
    <w:rsid w:val="0E4E9DDC"/>
    <w:rsid w:val="0E50EB43"/>
    <w:rsid w:val="0E5B8399"/>
    <w:rsid w:val="0E77FE20"/>
    <w:rsid w:val="0E82398B"/>
    <w:rsid w:val="0E826ADF"/>
    <w:rsid w:val="0E954354"/>
    <w:rsid w:val="0E96444E"/>
    <w:rsid w:val="0EAF86F3"/>
    <w:rsid w:val="0EBE3539"/>
    <w:rsid w:val="0EC3E3F0"/>
    <w:rsid w:val="0EC71DC6"/>
    <w:rsid w:val="0ECC30B3"/>
    <w:rsid w:val="0ECE5DC6"/>
    <w:rsid w:val="0EE33A97"/>
    <w:rsid w:val="0EEBE842"/>
    <w:rsid w:val="0EF0241C"/>
    <w:rsid w:val="0EF11AAE"/>
    <w:rsid w:val="0EF4DE2F"/>
    <w:rsid w:val="0F07F3B8"/>
    <w:rsid w:val="0F09CD3A"/>
    <w:rsid w:val="0F0F272C"/>
    <w:rsid w:val="0F0F954D"/>
    <w:rsid w:val="0F51C875"/>
    <w:rsid w:val="0F5764EA"/>
    <w:rsid w:val="0F5AA4F7"/>
    <w:rsid w:val="0F5C8BDA"/>
    <w:rsid w:val="0F8B224E"/>
    <w:rsid w:val="0F95E331"/>
    <w:rsid w:val="0F996D28"/>
    <w:rsid w:val="0F9F08B5"/>
    <w:rsid w:val="0FA37DC9"/>
    <w:rsid w:val="0FACA7A5"/>
    <w:rsid w:val="0FAE4682"/>
    <w:rsid w:val="0FBF2948"/>
    <w:rsid w:val="0FE413C8"/>
    <w:rsid w:val="0FFC1FE5"/>
    <w:rsid w:val="1004E2F6"/>
    <w:rsid w:val="100566A9"/>
    <w:rsid w:val="100B77E9"/>
    <w:rsid w:val="102F8D92"/>
    <w:rsid w:val="1035971D"/>
    <w:rsid w:val="1065A6F3"/>
    <w:rsid w:val="106B2C6F"/>
    <w:rsid w:val="10719F3C"/>
    <w:rsid w:val="1079B6A8"/>
    <w:rsid w:val="109E8782"/>
    <w:rsid w:val="10A2F8A6"/>
    <w:rsid w:val="10CF5490"/>
    <w:rsid w:val="10D6A543"/>
    <w:rsid w:val="10EDEDBC"/>
    <w:rsid w:val="10F2944E"/>
    <w:rsid w:val="10FEED5B"/>
    <w:rsid w:val="10FF749A"/>
    <w:rsid w:val="110FAD36"/>
    <w:rsid w:val="111E8194"/>
    <w:rsid w:val="1137F01D"/>
    <w:rsid w:val="1140FB2D"/>
    <w:rsid w:val="114BF1E5"/>
    <w:rsid w:val="115F7DBD"/>
    <w:rsid w:val="11DB552F"/>
    <w:rsid w:val="11E98CD7"/>
    <w:rsid w:val="11F3CC24"/>
    <w:rsid w:val="11FAC1DC"/>
    <w:rsid w:val="1208786F"/>
    <w:rsid w:val="1210C649"/>
    <w:rsid w:val="12276928"/>
    <w:rsid w:val="123EC907"/>
    <w:rsid w:val="126E517A"/>
    <w:rsid w:val="127A6542"/>
    <w:rsid w:val="127A80BD"/>
    <w:rsid w:val="128938A1"/>
    <w:rsid w:val="129ABDBC"/>
    <w:rsid w:val="12A76F2C"/>
    <w:rsid w:val="12AC534A"/>
    <w:rsid w:val="12B3EA00"/>
    <w:rsid w:val="12DB34C1"/>
    <w:rsid w:val="1308413E"/>
    <w:rsid w:val="130A6FEE"/>
    <w:rsid w:val="13540601"/>
    <w:rsid w:val="1364741C"/>
    <w:rsid w:val="13835DC9"/>
    <w:rsid w:val="1392F377"/>
    <w:rsid w:val="13A448D0"/>
    <w:rsid w:val="13AC36F2"/>
    <w:rsid w:val="13B92051"/>
    <w:rsid w:val="13DFF178"/>
    <w:rsid w:val="13E432FD"/>
    <w:rsid w:val="13F02284"/>
    <w:rsid w:val="13F95720"/>
    <w:rsid w:val="141B9FD1"/>
    <w:rsid w:val="142AC0A8"/>
    <w:rsid w:val="142E19AC"/>
    <w:rsid w:val="1430AE78"/>
    <w:rsid w:val="1434AB98"/>
    <w:rsid w:val="1460AE47"/>
    <w:rsid w:val="147400FD"/>
    <w:rsid w:val="147B0594"/>
    <w:rsid w:val="1495101C"/>
    <w:rsid w:val="14AFEA57"/>
    <w:rsid w:val="14B22269"/>
    <w:rsid w:val="14CA54EE"/>
    <w:rsid w:val="14DDB2BF"/>
    <w:rsid w:val="14DE9484"/>
    <w:rsid w:val="14ED25BF"/>
    <w:rsid w:val="1505BDC9"/>
    <w:rsid w:val="1508F52C"/>
    <w:rsid w:val="15178262"/>
    <w:rsid w:val="151C5FFF"/>
    <w:rsid w:val="1523FC7C"/>
    <w:rsid w:val="15318842"/>
    <w:rsid w:val="1554F0B2"/>
    <w:rsid w:val="1560A13E"/>
    <w:rsid w:val="156815F1"/>
    <w:rsid w:val="156E615F"/>
    <w:rsid w:val="158205F4"/>
    <w:rsid w:val="15A08DC4"/>
    <w:rsid w:val="15C37CF2"/>
    <w:rsid w:val="15C8F66D"/>
    <w:rsid w:val="15D2AC74"/>
    <w:rsid w:val="15EB21C2"/>
    <w:rsid w:val="15FC7EA8"/>
    <w:rsid w:val="160511A8"/>
    <w:rsid w:val="1616ADBC"/>
    <w:rsid w:val="165BE768"/>
    <w:rsid w:val="1667C7D9"/>
    <w:rsid w:val="16686A35"/>
    <w:rsid w:val="16693C36"/>
    <w:rsid w:val="166BD69B"/>
    <w:rsid w:val="16734405"/>
    <w:rsid w:val="16751928"/>
    <w:rsid w:val="1688E343"/>
    <w:rsid w:val="168E8256"/>
    <w:rsid w:val="169E937A"/>
    <w:rsid w:val="16A47C58"/>
    <w:rsid w:val="16ACC19D"/>
    <w:rsid w:val="16B009ED"/>
    <w:rsid w:val="16F4BD6B"/>
    <w:rsid w:val="170D229D"/>
    <w:rsid w:val="1714C7DE"/>
    <w:rsid w:val="171F8D04"/>
    <w:rsid w:val="172F75EE"/>
    <w:rsid w:val="176E2EDF"/>
    <w:rsid w:val="17A4DFDD"/>
    <w:rsid w:val="17BA0A7D"/>
    <w:rsid w:val="17BC8F9B"/>
    <w:rsid w:val="17D80A22"/>
    <w:rsid w:val="180F3478"/>
    <w:rsid w:val="182A52B7"/>
    <w:rsid w:val="18345CD6"/>
    <w:rsid w:val="183A9F77"/>
    <w:rsid w:val="18422892"/>
    <w:rsid w:val="185187CB"/>
    <w:rsid w:val="18569A73"/>
    <w:rsid w:val="185F3C23"/>
    <w:rsid w:val="186A56FD"/>
    <w:rsid w:val="18828CB1"/>
    <w:rsid w:val="188DFB59"/>
    <w:rsid w:val="188E47A3"/>
    <w:rsid w:val="1897DD59"/>
    <w:rsid w:val="18991930"/>
    <w:rsid w:val="18A51EE4"/>
    <w:rsid w:val="18B0983F"/>
    <w:rsid w:val="18D07E69"/>
    <w:rsid w:val="18D4FD59"/>
    <w:rsid w:val="18E09714"/>
    <w:rsid w:val="18F88E47"/>
    <w:rsid w:val="1900972F"/>
    <w:rsid w:val="19022D18"/>
    <w:rsid w:val="19042556"/>
    <w:rsid w:val="1909A3C3"/>
    <w:rsid w:val="1921B507"/>
    <w:rsid w:val="194C42D1"/>
    <w:rsid w:val="195D9D9C"/>
    <w:rsid w:val="1989DB35"/>
    <w:rsid w:val="198ADBE7"/>
    <w:rsid w:val="199B7C00"/>
    <w:rsid w:val="19A53145"/>
    <w:rsid w:val="19B38272"/>
    <w:rsid w:val="19CA004B"/>
    <w:rsid w:val="19D98E6D"/>
    <w:rsid w:val="19FECF5F"/>
    <w:rsid w:val="1A01C918"/>
    <w:rsid w:val="1A334043"/>
    <w:rsid w:val="1A37773D"/>
    <w:rsid w:val="1A4E63C1"/>
    <w:rsid w:val="1A628EA1"/>
    <w:rsid w:val="1A7746AD"/>
    <w:rsid w:val="1A7BDA5F"/>
    <w:rsid w:val="1A815808"/>
    <w:rsid w:val="1A95E4AA"/>
    <w:rsid w:val="1AC9B230"/>
    <w:rsid w:val="1AEE7421"/>
    <w:rsid w:val="1AF2F69B"/>
    <w:rsid w:val="1AF64910"/>
    <w:rsid w:val="1B09428F"/>
    <w:rsid w:val="1B09EE5B"/>
    <w:rsid w:val="1B1AED3B"/>
    <w:rsid w:val="1B29C6A2"/>
    <w:rsid w:val="1B3CAD59"/>
    <w:rsid w:val="1B45F5C1"/>
    <w:rsid w:val="1B617D0D"/>
    <w:rsid w:val="1BC22EBE"/>
    <w:rsid w:val="1BC7BE44"/>
    <w:rsid w:val="1BDA8819"/>
    <w:rsid w:val="1BDFE6F8"/>
    <w:rsid w:val="1BED7700"/>
    <w:rsid w:val="1C0E05E6"/>
    <w:rsid w:val="1C23CDB0"/>
    <w:rsid w:val="1C41A002"/>
    <w:rsid w:val="1C637008"/>
    <w:rsid w:val="1C708A8D"/>
    <w:rsid w:val="1C75B4A8"/>
    <w:rsid w:val="1C9CD592"/>
    <w:rsid w:val="1C9E2A6A"/>
    <w:rsid w:val="1CAC3475"/>
    <w:rsid w:val="1CBA235A"/>
    <w:rsid w:val="1CC30331"/>
    <w:rsid w:val="1CC8BA84"/>
    <w:rsid w:val="1CD87DBA"/>
    <w:rsid w:val="1CDDE5C6"/>
    <w:rsid w:val="1CDF6CA0"/>
    <w:rsid w:val="1D0278AF"/>
    <w:rsid w:val="1D0CB76C"/>
    <w:rsid w:val="1D637426"/>
    <w:rsid w:val="1D676136"/>
    <w:rsid w:val="1D6A3A20"/>
    <w:rsid w:val="1D7FDDCD"/>
    <w:rsid w:val="1DA6110D"/>
    <w:rsid w:val="1DB439BE"/>
    <w:rsid w:val="1DBA8AC5"/>
    <w:rsid w:val="1DCF8EB6"/>
    <w:rsid w:val="1E069841"/>
    <w:rsid w:val="1E0A16EB"/>
    <w:rsid w:val="1E25BEB8"/>
    <w:rsid w:val="1E32B773"/>
    <w:rsid w:val="1E38FB65"/>
    <w:rsid w:val="1E4A02A4"/>
    <w:rsid w:val="1E4D7867"/>
    <w:rsid w:val="1E6AD99D"/>
    <w:rsid w:val="1E744E1B"/>
    <w:rsid w:val="1E7952E8"/>
    <w:rsid w:val="1E7F04C2"/>
    <w:rsid w:val="1E7FF572"/>
    <w:rsid w:val="1E8D3B14"/>
    <w:rsid w:val="1E8F55B9"/>
    <w:rsid w:val="1E982CDD"/>
    <w:rsid w:val="1EA406D6"/>
    <w:rsid w:val="1EB11013"/>
    <w:rsid w:val="1ED30FFD"/>
    <w:rsid w:val="1EF5C3DA"/>
    <w:rsid w:val="1EF9CF80"/>
    <w:rsid w:val="1F065748"/>
    <w:rsid w:val="1F0F83C7"/>
    <w:rsid w:val="1F19EE6E"/>
    <w:rsid w:val="1F1E3A76"/>
    <w:rsid w:val="1F33BBF3"/>
    <w:rsid w:val="1F45A6A8"/>
    <w:rsid w:val="1F5E69AE"/>
    <w:rsid w:val="1F66A42C"/>
    <w:rsid w:val="1F6D3E65"/>
    <w:rsid w:val="1F8AB56B"/>
    <w:rsid w:val="1F91B6CF"/>
    <w:rsid w:val="1FBB0158"/>
    <w:rsid w:val="1FE122BE"/>
    <w:rsid w:val="1FE2C78A"/>
    <w:rsid w:val="1FEE8CC0"/>
    <w:rsid w:val="1FF8BE39"/>
    <w:rsid w:val="2002F26E"/>
    <w:rsid w:val="2011BB03"/>
    <w:rsid w:val="2052E179"/>
    <w:rsid w:val="2067467D"/>
    <w:rsid w:val="206E4462"/>
    <w:rsid w:val="209AC545"/>
    <w:rsid w:val="20A54C23"/>
    <w:rsid w:val="20A6F347"/>
    <w:rsid w:val="20B4DD74"/>
    <w:rsid w:val="20C60B33"/>
    <w:rsid w:val="20D5D670"/>
    <w:rsid w:val="20E32460"/>
    <w:rsid w:val="20E6CAE6"/>
    <w:rsid w:val="20E6F8F6"/>
    <w:rsid w:val="20F813CD"/>
    <w:rsid w:val="2106551E"/>
    <w:rsid w:val="2108809A"/>
    <w:rsid w:val="213E34F0"/>
    <w:rsid w:val="21469301"/>
    <w:rsid w:val="215080D7"/>
    <w:rsid w:val="21555261"/>
    <w:rsid w:val="2156D1B9"/>
    <w:rsid w:val="2156D4F4"/>
    <w:rsid w:val="2157CF33"/>
    <w:rsid w:val="215982BE"/>
    <w:rsid w:val="21651330"/>
    <w:rsid w:val="2165A367"/>
    <w:rsid w:val="216BB751"/>
    <w:rsid w:val="217E97EB"/>
    <w:rsid w:val="21925080"/>
    <w:rsid w:val="21A41CEE"/>
    <w:rsid w:val="21B5E8C4"/>
    <w:rsid w:val="21B79634"/>
    <w:rsid w:val="21CDDDB0"/>
    <w:rsid w:val="21D47C0B"/>
    <w:rsid w:val="2206522E"/>
    <w:rsid w:val="220C9201"/>
    <w:rsid w:val="2211E066"/>
    <w:rsid w:val="22142173"/>
    <w:rsid w:val="2215BD09"/>
    <w:rsid w:val="22163A17"/>
    <w:rsid w:val="221BFE57"/>
    <w:rsid w:val="2228FE55"/>
    <w:rsid w:val="22339CC3"/>
    <w:rsid w:val="22343F61"/>
    <w:rsid w:val="2235A49F"/>
    <w:rsid w:val="223A5C8B"/>
    <w:rsid w:val="223CBE91"/>
    <w:rsid w:val="22420886"/>
    <w:rsid w:val="22426D14"/>
    <w:rsid w:val="2242FD66"/>
    <w:rsid w:val="224AFDA4"/>
    <w:rsid w:val="2255A865"/>
    <w:rsid w:val="2267D94F"/>
    <w:rsid w:val="227F10CC"/>
    <w:rsid w:val="22893641"/>
    <w:rsid w:val="228A4E3D"/>
    <w:rsid w:val="228FB18D"/>
    <w:rsid w:val="22B33659"/>
    <w:rsid w:val="22D1CDEE"/>
    <w:rsid w:val="22D84BC8"/>
    <w:rsid w:val="22D86345"/>
    <w:rsid w:val="22DC01EF"/>
    <w:rsid w:val="22E33737"/>
    <w:rsid w:val="22F92FDB"/>
    <w:rsid w:val="22FDE6FC"/>
    <w:rsid w:val="230A0C3C"/>
    <w:rsid w:val="231D9B7A"/>
    <w:rsid w:val="2329459F"/>
    <w:rsid w:val="233ABE8F"/>
    <w:rsid w:val="234FC547"/>
    <w:rsid w:val="237D521E"/>
    <w:rsid w:val="238D0D46"/>
    <w:rsid w:val="239B3BEB"/>
    <w:rsid w:val="239C3BF7"/>
    <w:rsid w:val="239E1398"/>
    <w:rsid w:val="23A1D11D"/>
    <w:rsid w:val="23B155E9"/>
    <w:rsid w:val="23B18D6A"/>
    <w:rsid w:val="23B88856"/>
    <w:rsid w:val="23C1048F"/>
    <w:rsid w:val="23CACBF2"/>
    <w:rsid w:val="23D757BA"/>
    <w:rsid w:val="23DCECE5"/>
    <w:rsid w:val="240862FD"/>
    <w:rsid w:val="24107948"/>
    <w:rsid w:val="241169C5"/>
    <w:rsid w:val="2424C7B8"/>
    <w:rsid w:val="2450A7BE"/>
    <w:rsid w:val="245A73D1"/>
    <w:rsid w:val="245E2DC7"/>
    <w:rsid w:val="246634FB"/>
    <w:rsid w:val="2468C036"/>
    <w:rsid w:val="24C5A390"/>
    <w:rsid w:val="24C9F142"/>
    <w:rsid w:val="24DB947E"/>
    <w:rsid w:val="24F2FFA1"/>
    <w:rsid w:val="24F3C796"/>
    <w:rsid w:val="25020175"/>
    <w:rsid w:val="25320CD4"/>
    <w:rsid w:val="253A9AF0"/>
    <w:rsid w:val="254546DC"/>
    <w:rsid w:val="25572436"/>
    <w:rsid w:val="2567FBE1"/>
    <w:rsid w:val="256A27E9"/>
    <w:rsid w:val="256DC436"/>
    <w:rsid w:val="257C428E"/>
    <w:rsid w:val="2587C615"/>
    <w:rsid w:val="259BCF91"/>
    <w:rsid w:val="259E8F13"/>
    <w:rsid w:val="25A2AEB0"/>
    <w:rsid w:val="25AE1EE5"/>
    <w:rsid w:val="25B44942"/>
    <w:rsid w:val="25BE744F"/>
    <w:rsid w:val="25E5BEAA"/>
    <w:rsid w:val="25EC44FF"/>
    <w:rsid w:val="25F7A007"/>
    <w:rsid w:val="260FA8A8"/>
    <w:rsid w:val="260FEC8A"/>
    <w:rsid w:val="2618C550"/>
    <w:rsid w:val="262EA1D1"/>
    <w:rsid w:val="2630D09D"/>
    <w:rsid w:val="263587BE"/>
    <w:rsid w:val="26483B58"/>
    <w:rsid w:val="2652C454"/>
    <w:rsid w:val="26540BE4"/>
    <w:rsid w:val="2665EE93"/>
    <w:rsid w:val="26729127"/>
    <w:rsid w:val="2674CB49"/>
    <w:rsid w:val="268A1536"/>
    <w:rsid w:val="26946C11"/>
    <w:rsid w:val="2695CCBB"/>
    <w:rsid w:val="26BEEB07"/>
    <w:rsid w:val="26C6AEE5"/>
    <w:rsid w:val="26CF6EFA"/>
    <w:rsid w:val="26DCEED5"/>
    <w:rsid w:val="26DF505D"/>
    <w:rsid w:val="26EE51D7"/>
    <w:rsid w:val="270F0D9B"/>
    <w:rsid w:val="27102FB4"/>
    <w:rsid w:val="27268D42"/>
    <w:rsid w:val="273CC541"/>
    <w:rsid w:val="274095E3"/>
    <w:rsid w:val="2744D4BB"/>
    <w:rsid w:val="27722165"/>
    <w:rsid w:val="277A8F7D"/>
    <w:rsid w:val="278ED72E"/>
    <w:rsid w:val="279BD35A"/>
    <w:rsid w:val="27A12973"/>
    <w:rsid w:val="27CA7232"/>
    <w:rsid w:val="27D51B1A"/>
    <w:rsid w:val="27DD530C"/>
    <w:rsid w:val="280E6188"/>
    <w:rsid w:val="281BE1A6"/>
    <w:rsid w:val="282E8BF6"/>
    <w:rsid w:val="283CD966"/>
    <w:rsid w:val="283FFBA0"/>
    <w:rsid w:val="286CF57D"/>
    <w:rsid w:val="2898708A"/>
    <w:rsid w:val="28CA683A"/>
    <w:rsid w:val="28DF107E"/>
    <w:rsid w:val="28DF4F68"/>
    <w:rsid w:val="28F4FBF3"/>
    <w:rsid w:val="28F648C9"/>
    <w:rsid w:val="28FAA998"/>
    <w:rsid w:val="291EA87F"/>
    <w:rsid w:val="2927C2FF"/>
    <w:rsid w:val="2939A61E"/>
    <w:rsid w:val="293C6F52"/>
    <w:rsid w:val="29431F89"/>
    <w:rsid w:val="29472799"/>
    <w:rsid w:val="29478D4C"/>
    <w:rsid w:val="29493552"/>
    <w:rsid w:val="2950F66C"/>
    <w:rsid w:val="296A9966"/>
    <w:rsid w:val="2988ECD3"/>
    <w:rsid w:val="29AA31E9"/>
    <w:rsid w:val="29AF05A1"/>
    <w:rsid w:val="29B579CA"/>
    <w:rsid w:val="29C2F59F"/>
    <w:rsid w:val="29E15754"/>
    <w:rsid w:val="29E158D5"/>
    <w:rsid w:val="29EA6F91"/>
    <w:rsid w:val="29F0C85E"/>
    <w:rsid w:val="29FB5E5E"/>
    <w:rsid w:val="29FF7C9D"/>
    <w:rsid w:val="2A132A28"/>
    <w:rsid w:val="2A22C2F4"/>
    <w:rsid w:val="2A2EE613"/>
    <w:rsid w:val="2A3F41F8"/>
    <w:rsid w:val="2A446FAD"/>
    <w:rsid w:val="2A651090"/>
    <w:rsid w:val="2A6C334E"/>
    <w:rsid w:val="2A738DD5"/>
    <w:rsid w:val="2A7C4E68"/>
    <w:rsid w:val="2A85331C"/>
    <w:rsid w:val="2A86D1E5"/>
    <w:rsid w:val="2AA4ABBE"/>
    <w:rsid w:val="2AECC6CD"/>
    <w:rsid w:val="2B0FBC8F"/>
    <w:rsid w:val="2B1B07BD"/>
    <w:rsid w:val="2B27AB1E"/>
    <w:rsid w:val="2B4C0D93"/>
    <w:rsid w:val="2B5491A6"/>
    <w:rsid w:val="2B64C35E"/>
    <w:rsid w:val="2B64CAFD"/>
    <w:rsid w:val="2B687445"/>
    <w:rsid w:val="2B986AA8"/>
    <w:rsid w:val="2B9ACF6A"/>
    <w:rsid w:val="2BA69187"/>
    <w:rsid w:val="2BBD21BA"/>
    <w:rsid w:val="2BBDBA9A"/>
    <w:rsid w:val="2BE45278"/>
    <w:rsid w:val="2BE4D4DD"/>
    <w:rsid w:val="2BE4FD00"/>
    <w:rsid w:val="2BF427F7"/>
    <w:rsid w:val="2C0CBD35"/>
    <w:rsid w:val="2C1668A5"/>
    <w:rsid w:val="2C18EAFB"/>
    <w:rsid w:val="2C415AD5"/>
    <w:rsid w:val="2C564941"/>
    <w:rsid w:val="2C5CB962"/>
    <w:rsid w:val="2C636A17"/>
    <w:rsid w:val="2C6D1CAE"/>
    <w:rsid w:val="2C8AC40F"/>
    <w:rsid w:val="2CA26B76"/>
    <w:rsid w:val="2CA4C942"/>
    <w:rsid w:val="2CC08D95"/>
    <w:rsid w:val="2CDED6B5"/>
    <w:rsid w:val="2CF8470E"/>
    <w:rsid w:val="2CFBA1D4"/>
    <w:rsid w:val="2D023661"/>
    <w:rsid w:val="2D09EF0C"/>
    <w:rsid w:val="2D0F40C3"/>
    <w:rsid w:val="2D14D424"/>
    <w:rsid w:val="2D5E9E67"/>
    <w:rsid w:val="2D7155CA"/>
    <w:rsid w:val="2D75B0E5"/>
    <w:rsid w:val="2D9581AD"/>
    <w:rsid w:val="2D9C8749"/>
    <w:rsid w:val="2DA5E5AB"/>
    <w:rsid w:val="2DBDF28D"/>
    <w:rsid w:val="2DD54255"/>
    <w:rsid w:val="2DD86414"/>
    <w:rsid w:val="2DDA6BD0"/>
    <w:rsid w:val="2DDB66F9"/>
    <w:rsid w:val="2DE094CD"/>
    <w:rsid w:val="2DF3B8A6"/>
    <w:rsid w:val="2E0751D2"/>
    <w:rsid w:val="2E0D0C82"/>
    <w:rsid w:val="2E18D5E8"/>
    <w:rsid w:val="2E1AC9F6"/>
    <w:rsid w:val="2E2740B8"/>
    <w:rsid w:val="2E470CED"/>
    <w:rsid w:val="2E485600"/>
    <w:rsid w:val="2E59C6C1"/>
    <w:rsid w:val="2E5DD10E"/>
    <w:rsid w:val="2EA5BA35"/>
    <w:rsid w:val="2EAD3EF2"/>
    <w:rsid w:val="2EB2F682"/>
    <w:rsid w:val="2EBE43CC"/>
    <w:rsid w:val="2EC44F8F"/>
    <w:rsid w:val="2EC62727"/>
    <w:rsid w:val="2EF94180"/>
    <w:rsid w:val="2F097617"/>
    <w:rsid w:val="2F2BF9D0"/>
    <w:rsid w:val="2F3F46B2"/>
    <w:rsid w:val="2F40A5F8"/>
    <w:rsid w:val="2F41A63E"/>
    <w:rsid w:val="2F630662"/>
    <w:rsid w:val="2F631DC7"/>
    <w:rsid w:val="2F73CE4D"/>
    <w:rsid w:val="2F7D50DA"/>
    <w:rsid w:val="2F8E5963"/>
    <w:rsid w:val="2F9A9F5B"/>
    <w:rsid w:val="2FA08E7F"/>
    <w:rsid w:val="2FBAB127"/>
    <w:rsid w:val="2FBEA3E6"/>
    <w:rsid w:val="2FC3D02F"/>
    <w:rsid w:val="2FE02DB9"/>
    <w:rsid w:val="2FE2F417"/>
    <w:rsid w:val="30086D39"/>
    <w:rsid w:val="302225FA"/>
    <w:rsid w:val="302D77DE"/>
    <w:rsid w:val="304774D2"/>
    <w:rsid w:val="30588E2B"/>
    <w:rsid w:val="305A142D"/>
    <w:rsid w:val="305CD1FE"/>
    <w:rsid w:val="306196A2"/>
    <w:rsid w:val="306AAE9C"/>
    <w:rsid w:val="3074BF7B"/>
    <w:rsid w:val="3078C8D9"/>
    <w:rsid w:val="30791D60"/>
    <w:rsid w:val="308120BE"/>
    <w:rsid w:val="30902254"/>
    <w:rsid w:val="30A873CF"/>
    <w:rsid w:val="30A87DB6"/>
    <w:rsid w:val="30CA78BC"/>
    <w:rsid w:val="30D4280B"/>
    <w:rsid w:val="30D939A7"/>
    <w:rsid w:val="3109BA49"/>
    <w:rsid w:val="3113619D"/>
    <w:rsid w:val="31160AAA"/>
    <w:rsid w:val="311B1200"/>
    <w:rsid w:val="312096C6"/>
    <w:rsid w:val="3158EBE5"/>
    <w:rsid w:val="31934027"/>
    <w:rsid w:val="31B18FB9"/>
    <w:rsid w:val="31B90E63"/>
    <w:rsid w:val="31EA9677"/>
    <w:rsid w:val="31FBDA43"/>
    <w:rsid w:val="321BB94B"/>
    <w:rsid w:val="32802E23"/>
    <w:rsid w:val="32A0FD29"/>
    <w:rsid w:val="32A13230"/>
    <w:rsid w:val="32A76273"/>
    <w:rsid w:val="32A84F43"/>
    <w:rsid w:val="32AD5608"/>
    <w:rsid w:val="32D2401D"/>
    <w:rsid w:val="32E1EE34"/>
    <w:rsid w:val="32E5ADF7"/>
    <w:rsid w:val="32E83DF3"/>
    <w:rsid w:val="32F2E0AB"/>
    <w:rsid w:val="32FB4C24"/>
    <w:rsid w:val="32FB70F1"/>
    <w:rsid w:val="331F6C45"/>
    <w:rsid w:val="3329F1FF"/>
    <w:rsid w:val="333C4E40"/>
    <w:rsid w:val="333E9CA8"/>
    <w:rsid w:val="333FE6DC"/>
    <w:rsid w:val="334C2964"/>
    <w:rsid w:val="334CA831"/>
    <w:rsid w:val="3353E2A5"/>
    <w:rsid w:val="337262CD"/>
    <w:rsid w:val="33759E2E"/>
    <w:rsid w:val="337E3866"/>
    <w:rsid w:val="337E59B7"/>
    <w:rsid w:val="339BC5FC"/>
    <w:rsid w:val="33A19FE6"/>
    <w:rsid w:val="33B4A889"/>
    <w:rsid w:val="33CBC217"/>
    <w:rsid w:val="33D51858"/>
    <w:rsid w:val="33E01293"/>
    <w:rsid w:val="33E0974E"/>
    <w:rsid w:val="33E7699F"/>
    <w:rsid w:val="33FF05F7"/>
    <w:rsid w:val="3402197E"/>
    <w:rsid w:val="340815A1"/>
    <w:rsid w:val="3409A4FA"/>
    <w:rsid w:val="341716E8"/>
    <w:rsid w:val="3423E170"/>
    <w:rsid w:val="344816CA"/>
    <w:rsid w:val="347A629D"/>
    <w:rsid w:val="347DBE95"/>
    <w:rsid w:val="34AAD523"/>
    <w:rsid w:val="34C9AE19"/>
    <w:rsid w:val="34D0213C"/>
    <w:rsid w:val="3505C54B"/>
    <w:rsid w:val="353F0004"/>
    <w:rsid w:val="3572E4EC"/>
    <w:rsid w:val="3586A74E"/>
    <w:rsid w:val="358BD103"/>
    <w:rsid w:val="35A0AA19"/>
    <w:rsid w:val="35A6188A"/>
    <w:rsid w:val="35B7F5BF"/>
    <w:rsid w:val="35BD64A3"/>
    <w:rsid w:val="35CBD191"/>
    <w:rsid w:val="35FD1033"/>
    <w:rsid w:val="36070CDA"/>
    <w:rsid w:val="3609E0DF"/>
    <w:rsid w:val="3622CB34"/>
    <w:rsid w:val="363FF15C"/>
    <w:rsid w:val="3640485C"/>
    <w:rsid w:val="3654AA0B"/>
    <w:rsid w:val="3695FFA8"/>
    <w:rsid w:val="3696463A"/>
    <w:rsid w:val="36964830"/>
    <w:rsid w:val="36A71770"/>
    <w:rsid w:val="36A77C56"/>
    <w:rsid w:val="36B18E35"/>
    <w:rsid w:val="36C50C19"/>
    <w:rsid w:val="36C93B4E"/>
    <w:rsid w:val="36D940A8"/>
    <w:rsid w:val="36DA19C1"/>
    <w:rsid w:val="36E58EDB"/>
    <w:rsid w:val="36FD47A5"/>
    <w:rsid w:val="36FDDA16"/>
    <w:rsid w:val="3701C26E"/>
    <w:rsid w:val="37093382"/>
    <w:rsid w:val="370CB91A"/>
    <w:rsid w:val="370D2795"/>
    <w:rsid w:val="370FED83"/>
    <w:rsid w:val="3727B198"/>
    <w:rsid w:val="37440CB9"/>
    <w:rsid w:val="3751DCB7"/>
    <w:rsid w:val="375ED13E"/>
    <w:rsid w:val="375FD370"/>
    <w:rsid w:val="37661DFD"/>
    <w:rsid w:val="377D033A"/>
    <w:rsid w:val="3782C7D7"/>
    <w:rsid w:val="37A5B140"/>
    <w:rsid w:val="37C1A349"/>
    <w:rsid w:val="37DCBD98"/>
    <w:rsid w:val="37EA343D"/>
    <w:rsid w:val="37EF0929"/>
    <w:rsid w:val="3804407D"/>
    <w:rsid w:val="3818905E"/>
    <w:rsid w:val="381D026D"/>
    <w:rsid w:val="382F81B3"/>
    <w:rsid w:val="38425788"/>
    <w:rsid w:val="3849D655"/>
    <w:rsid w:val="384B0A59"/>
    <w:rsid w:val="3897269A"/>
    <w:rsid w:val="389F333A"/>
    <w:rsid w:val="38C3B8A3"/>
    <w:rsid w:val="38C9FD8A"/>
    <w:rsid w:val="38D5FC01"/>
    <w:rsid w:val="38E1A34A"/>
    <w:rsid w:val="390EB5B5"/>
    <w:rsid w:val="3926D812"/>
    <w:rsid w:val="39402BE0"/>
    <w:rsid w:val="394181A1"/>
    <w:rsid w:val="3964361A"/>
    <w:rsid w:val="39698374"/>
    <w:rsid w:val="398040E2"/>
    <w:rsid w:val="39A699A4"/>
    <w:rsid w:val="39B27537"/>
    <w:rsid w:val="39B8D2CE"/>
    <w:rsid w:val="39C90707"/>
    <w:rsid w:val="39E0B969"/>
    <w:rsid w:val="39E63E85"/>
    <w:rsid w:val="3A13BC5C"/>
    <w:rsid w:val="3A30994D"/>
    <w:rsid w:val="3A386329"/>
    <w:rsid w:val="3A3B33B8"/>
    <w:rsid w:val="3A3FB8D7"/>
    <w:rsid w:val="3A42D3A5"/>
    <w:rsid w:val="3A518A48"/>
    <w:rsid w:val="3A759E57"/>
    <w:rsid w:val="3A9ABE73"/>
    <w:rsid w:val="3AA4BA49"/>
    <w:rsid w:val="3AA5D303"/>
    <w:rsid w:val="3ABD1B70"/>
    <w:rsid w:val="3ACF4AEE"/>
    <w:rsid w:val="3AD62023"/>
    <w:rsid w:val="3ADD483C"/>
    <w:rsid w:val="3AE024A1"/>
    <w:rsid w:val="3B1BC54F"/>
    <w:rsid w:val="3B21EE86"/>
    <w:rsid w:val="3B380A35"/>
    <w:rsid w:val="3B429D05"/>
    <w:rsid w:val="3B42CE84"/>
    <w:rsid w:val="3B43CCBC"/>
    <w:rsid w:val="3B6CADAF"/>
    <w:rsid w:val="3B849BD3"/>
    <w:rsid w:val="3B887683"/>
    <w:rsid w:val="3B93CD8A"/>
    <w:rsid w:val="3B94E5D4"/>
    <w:rsid w:val="3BA4FE6D"/>
    <w:rsid w:val="3BB52C13"/>
    <w:rsid w:val="3C107FFE"/>
    <w:rsid w:val="3C1F8C06"/>
    <w:rsid w:val="3C3C6038"/>
    <w:rsid w:val="3C43F1C5"/>
    <w:rsid w:val="3C4C21E3"/>
    <w:rsid w:val="3C519032"/>
    <w:rsid w:val="3C5D28AC"/>
    <w:rsid w:val="3C7E7079"/>
    <w:rsid w:val="3C7F1697"/>
    <w:rsid w:val="3C86D6D4"/>
    <w:rsid w:val="3C90CCE6"/>
    <w:rsid w:val="3CA11E58"/>
    <w:rsid w:val="3CB09F95"/>
    <w:rsid w:val="3CB8839D"/>
    <w:rsid w:val="3CC9A3B9"/>
    <w:rsid w:val="3CF0CB58"/>
    <w:rsid w:val="3CF46307"/>
    <w:rsid w:val="3CFE3FAD"/>
    <w:rsid w:val="3D001CB6"/>
    <w:rsid w:val="3D02C611"/>
    <w:rsid w:val="3D106C13"/>
    <w:rsid w:val="3D14A19A"/>
    <w:rsid w:val="3D158499"/>
    <w:rsid w:val="3D1D5CDE"/>
    <w:rsid w:val="3D241517"/>
    <w:rsid w:val="3D39C625"/>
    <w:rsid w:val="3D552EAF"/>
    <w:rsid w:val="3D59AC1D"/>
    <w:rsid w:val="3D72FE4A"/>
    <w:rsid w:val="3D79DA07"/>
    <w:rsid w:val="3D9A5BF4"/>
    <w:rsid w:val="3D9F61D3"/>
    <w:rsid w:val="3DAB7068"/>
    <w:rsid w:val="3DB6139F"/>
    <w:rsid w:val="3DC5EE77"/>
    <w:rsid w:val="3DD55F81"/>
    <w:rsid w:val="3DD5BF31"/>
    <w:rsid w:val="3DE53E0C"/>
    <w:rsid w:val="3DF01603"/>
    <w:rsid w:val="3E03DCCD"/>
    <w:rsid w:val="3E1375E4"/>
    <w:rsid w:val="3E170D24"/>
    <w:rsid w:val="3E1F35AC"/>
    <w:rsid w:val="3E2C9A01"/>
    <w:rsid w:val="3E43FB2E"/>
    <w:rsid w:val="3E5713FB"/>
    <w:rsid w:val="3E702F98"/>
    <w:rsid w:val="3E84B778"/>
    <w:rsid w:val="3E8DE2B9"/>
    <w:rsid w:val="3E98B866"/>
    <w:rsid w:val="3E99F936"/>
    <w:rsid w:val="3EE1605E"/>
    <w:rsid w:val="3EF4A947"/>
    <w:rsid w:val="3F1A0562"/>
    <w:rsid w:val="3F2E6402"/>
    <w:rsid w:val="3F35E14E"/>
    <w:rsid w:val="3F6C6352"/>
    <w:rsid w:val="3F901DBC"/>
    <w:rsid w:val="3F94AAE9"/>
    <w:rsid w:val="3FA20F6B"/>
    <w:rsid w:val="3FC4E9B2"/>
    <w:rsid w:val="3FD81580"/>
    <w:rsid w:val="3FDE8797"/>
    <w:rsid w:val="3FE1E17F"/>
    <w:rsid w:val="3FFA4C44"/>
    <w:rsid w:val="3FFF622B"/>
    <w:rsid w:val="401C3BE2"/>
    <w:rsid w:val="4023A005"/>
    <w:rsid w:val="4037B7EA"/>
    <w:rsid w:val="4037BD78"/>
    <w:rsid w:val="40424393"/>
    <w:rsid w:val="404A3566"/>
    <w:rsid w:val="4050F060"/>
    <w:rsid w:val="405F2869"/>
    <w:rsid w:val="40914CDF"/>
    <w:rsid w:val="409194A1"/>
    <w:rsid w:val="409E8353"/>
    <w:rsid w:val="40A74416"/>
    <w:rsid w:val="40AB7208"/>
    <w:rsid w:val="40BF2814"/>
    <w:rsid w:val="40C6851F"/>
    <w:rsid w:val="40C87143"/>
    <w:rsid w:val="40D168FB"/>
    <w:rsid w:val="40F1C345"/>
    <w:rsid w:val="40FAD370"/>
    <w:rsid w:val="40FD8F39"/>
    <w:rsid w:val="40FE4D28"/>
    <w:rsid w:val="410255F0"/>
    <w:rsid w:val="411EAB94"/>
    <w:rsid w:val="412CA3C8"/>
    <w:rsid w:val="413B4B9E"/>
    <w:rsid w:val="414770AA"/>
    <w:rsid w:val="417C0620"/>
    <w:rsid w:val="418FCBDA"/>
    <w:rsid w:val="41A4DD2A"/>
    <w:rsid w:val="41BF0079"/>
    <w:rsid w:val="41C665B0"/>
    <w:rsid w:val="41C72419"/>
    <w:rsid w:val="41D38DD9"/>
    <w:rsid w:val="41DCCD04"/>
    <w:rsid w:val="41E96FB9"/>
    <w:rsid w:val="4213F5DE"/>
    <w:rsid w:val="42191263"/>
    <w:rsid w:val="421E011C"/>
    <w:rsid w:val="4243750E"/>
    <w:rsid w:val="42521185"/>
    <w:rsid w:val="425289B5"/>
    <w:rsid w:val="42569416"/>
    <w:rsid w:val="42625580"/>
    <w:rsid w:val="42845A6D"/>
    <w:rsid w:val="42864DB8"/>
    <w:rsid w:val="428E7CF5"/>
    <w:rsid w:val="428F7FB7"/>
    <w:rsid w:val="4291AD89"/>
    <w:rsid w:val="42B2B847"/>
    <w:rsid w:val="42B86C84"/>
    <w:rsid w:val="42BA68B7"/>
    <w:rsid w:val="42CA5D6C"/>
    <w:rsid w:val="43105FDC"/>
    <w:rsid w:val="4312C7ED"/>
    <w:rsid w:val="432FC66E"/>
    <w:rsid w:val="433756ED"/>
    <w:rsid w:val="43415EAF"/>
    <w:rsid w:val="4341AEEA"/>
    <w:rsid w:val="434E7C00"/>
    <w:rsid w:val="434E8932"/>
    <w:rsid w:val="4350D836"/>
    <w:rsid w:val="436FC77E"/>
    <w:rsid w:val="4377FE02"/>
    <w:rsid w:val="439320AB"/>
    <w:rsid w:val="43963867"/>
    <w:rsid w:val="4398D794"/>
    <w:rsid w:val="43A6F9F0"/>
    <w:rsid w:val="43B458B1"/>
    <w:rsid w:val="43ED7685"/>
    <w:rsid w:val="43EE2FFD"/>
    <w:rsid w:val="43F996BD"/>
    <w:rsid w:val="440436C6"/>
    <w:rsid w:val="440E11F2"/>
    <w:rsid w:val="442D7DEA"/>
    <w:rsid w:val="44352FFB"/>
    <w:rsid w:val="443BBBDF"/>
    <w:rsid w:val="444D5A4E"/>
    <w:rsid w:val="4455220C"/>
    <w:rsid w:val="4456AC67"/>
    <w:rsid w:val="445905E8"/>
    <w:rsid w:val="44611481"/>
    <w:rsid w:val="446CE0EE"/>
    <w:rsid w:val="44706AE9"/>
    <w:rsid w:val="44798392"/>
    <w:rsid w:val="448179E4"/>
    <w:rsid w:val="4490DB45"/>
    <w:rsid w:val="44B647D6"/>
    <w:rsid w:val="44D971DB"/>
    <w:rsid w:val="44DFC9FA"/>
    <w:rsid w:val="450575D1"/>
    <w:rsid w:val="450FC6B7"/>
    <w:rsid w:val="45263725"/>
    <w:rsid w:val="452AE4E3"/>
    <w:rsid w:val="453BC81A"/>
    <w:rsid w:val="455C4F18"/>
    <w:rsid w:val="45634E70"/>
    <w:rsid w:val="457CA7F2"/>
    <w:rsid w:val="458E34D8"/>
    <w:rsid w:val="45900DFB"/>
    <w:rsid w:val="459A78FF"/>
    <w:rsid w:val="45C52192"/>
    <w:rsid w:val="45C7729F"/>
    <w:rsid w:val="45D25C60"/>
    <w:rsid w:val="45D93009"/>
    <w:rsid w:val="45E05A1D"/>
    <w:rsid w:val="46141B4B"/>
    <w:rsid w:val="46197D42"/>
    <w:rsid w:val="461AA572"/>
    <w:rsid w:val="463589B4"/>
    <w:rsid w:val="46392D06"/>
    <w:rsid w:val="464053E5"/>
    <w:rsid w:val="46458C09"/>
    <w:rsid w:val="46512303"/>
    <w:rsid w:val="4662979E"/>
    <w:rsid w:val="468E13B3"/>
    <w:rsid w:val="468F08F4"/>
    <w:rsid w:val="46921587"/>
    <w:rsid w:val="46964B00"/>
    <w:rsid w:val="469DD38B"/>
    <w:rsid w:val="46A0DEAD"/>
    <w:rsid w:val="46B6203D"/>
    <w:rsid w:val="46C25D00"/>
    <w:rsid w:val="46CA28D2"/>
    <w:rsid w:val="46CA8729"/>
    <w:rsid w:val="46CB6E24"/>
    <w:rsid w:val="46D8F6D7"/>
    <w:rsid w:val="46DC2241"/>
    <w:rsid w:val="46E17985"/>
    <w:rsid w:val="46E76701"/>
    <w:rsid w:val="46ECBD67"/>
    <w:rsid w:val="46F0FAA7"/>
    <w:rsid w:val="46F6523F"/>
    <w:rsid w:val="46F727DD"/>
    <w:rsid w:val="4702DE3B"/>
    <w:rsid w:val="470DF50B"/>
    <w:rsid w:val="47195CC2"/>
    <w:rsid w:val="472264B5"/>
    <w:rsid w:val="4728A473"/>
    <w:rsid w:val="4733C1E9"/>
    <w:rsid w:val="4745B2B4"/>
    <w:rsid w:val="47464419"/>
    <w:rsid w:val="47503E31"/>
    <w:rsid w:val="4757CB90"/>
    <w:rsid w:val="47617ADF"/>
    <w:rsid w:val="477FA154"/>
    <w:rsid w:val="478030D3"/>
    <w:rsid w:val="47878161"/>
    <w:rsid w:val="478E2FB0"/>
    <w:rsid w:val="479432B0"/>
    <w:rsid w:val="47983AB6"/>
    <w:rsid w:val="47B0A3BE"/>
    <w:rsid w:val="47C4251E"/>
    <w:rsid w:val="47E7B4AF"/>
    <w:rsid w:val="47E7E164"/>
    <w:rsid w:val="4808F670"/>
    <w:rsid w:val="482E41FD"/>
    <w:rsid w:val="48332FC5"/>
    <w:rsid w:val="4834B626"/>
    <w:rsid w:val="4840F254"/>
    <w:rsid w:val="4864C776"/>
    <w:rsid w:val="48672C51"/>
    <w:rsid w:val="48673C77"/>
    <w:rsid w:val="4869BA2D"/>
    <w:rsid w:val="4882A881"/>
    <w:rsid w:val="488CFB3B"/>
    <w:rsid w:val="489678CD"/>
    <w:rsid w:val="489C04C6"/>
    <w:rsid w:val="48B15AEB"/>
    <w:rsid w:val="48B5591D"/>
    <w:rsid w:val="48D070B5"/>
    <w:rsid w:val="48D6D05C"/>
    <w:rsid w:val="48E18315"/>
    <w:rsid w:val="48E21992"/>
    <w:rsid w:val="48EED5EA"/>
    <w:rsid w:val="48FD9699"/>
    <w:rsid w:val="49106586"/>
    <w:rsid w:val="491249F1"/>
    <w:rsid w:val="4918356B"/>
    <w:rsid w:val="49194EAB"/>
    <w:rsid w:val="492F8190"/>
    <w:rsid w:val="49354BC9"/>
    <w:rsid w:val="494BA538"/>
    <w:rsid w:val="494CBD5C"/>
    <w:rsid w:val="495F12FD"/>
    <w:rsid w:val="496531BC"/>
    <w:rsid w:val="496C828A"/>
    <w:rsid w:val="4972DAEC"/>
    <w:rsid w:val="49838510"/>
    <w:rsid w:val="4985151B"/>
    <w:rsid w:val="4988C3C5"/>
    <w:rsid w:val="499A1E53"/>
    <w:rsid w:val="49A99D23"/>
    <w:rsid w:val="49B2335A"/>
    <w:rsid w:val="49B52399"/>
    <w:rsid w:val="49B55A66"/>
    <w:rsid w:val="49C75468"/>
    <w:rsid w:val="49C95BAE"/>
    <w:rsid w:val="49E68D44"/>
    <w:rsid w:val="4A049603"/>
    <w:rsid w:val="4A04EF87"/>
    <w:rsid w:val="4A1679D5"/>
    <w:rsid w:val="4A2459AA"/>
    <w:rsid w:val="4A2FCBD3"/>
    <w:rsid w:val="4A382F25"/>
    <w:rsid w:val="4A3D4D70"/>
    <w:rsid w:val="4A61A5FB"/>
    <w:rsid w:val="4A73F70E"/>
    <w:rsid w:val="4A7401D1"/>
    <w:rsid w:val="4A7AE598"/>
    <w:rsid w:val="4A7BA109"/>
    <w:rsid w:val="4A7BF724"/>
    <w:rsid w:val="4A8DCA7E"/>
    <w:rsid w:val="4A9B60F8"/>
    <w:rsid w:val="4AA06AF1"/>
    <w:rsid w:val="4AC4AC5D"/>
    <w:rsid w:val="4AD0BE70"/>
    <w:rsid w:val="4AD177C9"/>
    <w:rsid w:val="4AECCF5F"/>
    <w:rsid w:val="4B103B9A"/>
    <w:rsid w:val="4B19C0B5"/>
    <w:rsid w:val="4B2C640B"/>
    <w:rsid w:val="4B2EA6AE"/>
    <w:rsid w:val="4B437ACA"/>
    <w:rsid w:val="4B4B51D7"/>
    <w:rsid w:val="4B5A58A0"/>
    <w:rsid w:val="4B5BEA1B"/>
    <w:rsid w:val="4B73A950"/>
    <w:rsid w:val="4B79B6B3"/>
    <w:rsid w:val="4B825DA5"/>
    <w:rsid w:val="4B9284E8"/>
    <w:rsid w:val="4B9D824F"/>
    <w:rsid w:val="4B9E832A"/>
    <w:rsid w:val="4BA0BFE8"/>
    <w:rsid w:val="4BA15AEF"/>
    <w:rsid w:val="4BA29717"/>
    <w:rsid w:val="4BBC5B15"/>
    <w:rsid w:val="4BCF3929"/>
    <w:rsid w:val="4BD44769"/>
    <w:rsid w:val="4BD56035"/>
    <w:rsid w:val="4BF61235"/>
    <w:rsid w:val="4BF63B34"/>
    <w:rsid w:val="4BFD765C"/>
    <w:rsid w:val="4C114997"/>
    <w:rsid w:val="4C1C70B8"/>
    <w:rsid w:val="4C1F1824"/>
    <w:rsid w:val="4C31BDFD"/>
    <w:rsid w:val="4C5422EE"/>
    <w:rsid w:val="4C66A8DE"/>
    <w:rsid w:val="4C6B3730"/>
    <w:rsid w:val="4C726E00"/>
    <w:rsid w:val="4C7491D1"/>
    <w:rsid w:val="4C81FC5D"/>
    <w:rsid w:val="4CBFC6B9"/>
    <w:rsid w:val="4CCDE517"/>
    <w:rsid w:val="4CD6436F"/>
    <w:rsid w:val="4CD87218"/>
    <w:rsid w:val="4CDB3330"/>
    <w:rsid w:val="4CEA30F3"/>
    <w:rsid w:val="4CF27087"/>
    <w:rsid w:val="4CFD1295"/>
    <w:rsid w:val="4D0E1ABB"/>
    <w:rsid w:val="4D0EBD4A"/>
    <w:rsid w:val="4D101DE1"/>
    <w:rsid w:val="4D1E2E06"/>
    <w:rsid w:val="4D1EE68C"/>
    <w:rsid w:val="4D1F787C"/>
    <w:rsid w:val="4D249358"/>
    <w:rsid w:val="4D297D5B"/>
    <w:rsid w:val="4D42AB27"/>
    <w:rsid w:val="4D676C95"/>
    <w:rsid w:val="4D7FDE99"/>
    <w:rsid w:val="4DA8F531"/>
    <w:rsid w:val="4DC401F6"/>
    <w:rsid w:val="4DC52A57"/>
    <w:rsid w:val="4DD7B7EA"/>
    <w:rsid w:val="4DE11440"/>
    <w:rsid w:val="4DE8338D"/>
    <w:rsid w:val="4DF35461"/>
    <w:rsid w:val="4DFEB14F"/>
    <w:rsid w:val="4E07D574"/>
    <w:rsid w:val="4E09F5E8"/>
    <w:rsid w:val="4E0F508A"/>
    <w:rsid w:val="4E1FDA40"/>
    <w:rsid w:val="4E2CCD9D"/>
    <w:rsid w:val="4E3EF5C1"/>
    <w:rsid w:val="4E693366"/>
    <w:rsid w:val="4E6D0491"/>
    <w:rsid w:val="4E87E7CD"/>
    <w:rsid w:val="4EA1AAFB"/>
    <w:rsid w:val="4ED52311"/>
    <w:rsid w:val="4EDC8D0B"/>
    <w:rsid w:val="4EFD7E94"/>
    <w:rsid w:val="4F0AA31E"/>
    <w:rsid w:val="4F0DBD29"/>
    <w:rsid w:val="4F1FEC7E"/>
    <w:rsid w:val="4F60AD40"/>
    <w:rsid w:val="4F6BFB89"/>
    <w:rsid w:val="4F76A4BA"/>
    <w:rsid w:val="4F9787DB"/>
    <w:rsid w:val="4FBD4FD4"/>
    <w:rsid w:val="4FC3386C"/>
    <w:rsid w:val="4FC4BD05"/>
    <w:rsid w:val="4FCE7E62"/>
    <w:rsid w:val="4FD83FF2"/>
    <w:rsid w:val="4FDCDE58"/>
    <w:rsid w:val="4FEE335F"/>
    <w:rsid w:val="4FF7677B"/>
    <w:rsid w:val="5003922C"/>
    <w:rsid w:val="50059A9D"/>
    <w:rsid w:val="50224F6B"/>
    <w:rsid w:val="50269FAE"/>
    <w:rsid w:val="502A5177"/>
    <w:rsid w:val="502BE5C1"/>
    <w:rsid w:val="5034B357"/>
    <w:rsid w:val="5037AA12"/>
    <w:rsid w:val="5038EC73"/>
    <w:rsid w:val="505E8E19"/>
    <w:rsid w:val="506E977A"/>
    <w:rsid w:val="5072ABA3"/>
    <w:rsid w:val="507652E5"/>
    <w:rsid w:val="507D39B9"/>
    <w:rsid w:val="50857F47"/>
    <w:rsid w:val="50A8013B"/>
    <w:rsid w:val="50ABF628"/>
    <w:rsid w:val="50B7EF7E"/>
    <w:rsid w:val="50D9A56A"/>
    <w:rsid w:val="50EE60D7"/>
    <w:rsid w:val="5101A5F3"/>
    <w:rsid w:val="51117648"/>
    <w:rsid w:val="511688A1"/>
    <w:rsid w:val="5126E556"/>
    <w:rsid w:val="512E2F8A"/>
    <w:rsid w:val="51493609"/>
    <w:rsid w:val="5179F9CA"/>
    <w:rsid w:val="5198630D"/>
    <w:rsid w:val="51C5E1AA"/>
    <w:rsid w:val="51D0889E"/>
    <w:rsid w:val="51DD9B42"/>
    <w:rsid w:val="51ECB6DD"/>
    <w:rsid w:val="51FC7EB2"/>
    <w:rsid w:val="5218FB83"/>
    <w:rsid w:val="522EB980"/>
    <w:rsid w:val="523A8665"/>
    <w:rsid w:val="5253696A"/>
    <w:rsid w:val="5261D0E5"/>
    <w:rsid w:val="52802428"/>
    <w:rsid w:val="528F41AB"/>
    <w:rsid w:val="529AF46F"/>
    <w:rsid w:val="52A6A5BC"/>
    <w:rsid w:val="52AE4CDB"/>
    <w:rsid w:val="52BCDA41"/>
    <w:rsid w:val="52C6686E"/>
    <w:rsid w:val="52DED246"/>
    <w:rsid w:val="52E176FB"/>
    <w:rsid w:val="52E8443C"/>
    <w:rsid w:val="52EEC6E4"/>
    <w:rsid w:val="52F27EB5"/>
    <w:rsid w:val="52F8BA4D"/>
    <w:rsid w:val="5314B58D"/>
    <w:rsid w:val="53260687"/>
    <w:rsid w:val="5338EA43"/>
    <w:rsid w:val="533AB083"/>
    <w:rsid w:val="534CC662"/>
    <w:rsid w:val="535A1971"/>
    <w:rsid w:val="536E9AB1"/>
    <w:rsid w:val="5392BCA1"/>
    <w:rsid w:val="53A9879F"/>
    <w:rsid w:val="53AB9570"/>
    <w:rsid w:val="53B2B761"/>
    <w:rsid w:val="53B4DA7B"/>
    <w:rsid w:val="53C33868"/>
    <w:rsid w:val="53CA6F41"/>
    <w:rsid w:val="53D36019"/>
    <w:rsid w:val="53DA4899"/>
    <w:rsid w:val="53DC1586"/>
    <w:rsid w:val="53E3A9A3"/>
    <w:rsid w:val="53F0F1C8"/>
    <w:rsid w:val="53F22148"/>
    <w:rsid w:val="53FDA146"/>
    <w:rsid w:val="5401241A"/>
    <w:rsid w:val="5403F31A"/>
    <w:rsid w:val="54082AB1"/>
    <w:rsid w:val="54096DD8"/>
    <w:rsid w:val="5414C21F"/>
    <w:rsid w:val="541D56E5"/>
    <w:rsid w:val="54302CF8"/>
    <w:rsid w:val="54371DF0"/>
    <w:rsid w:val="545A6FEE"/>
    <w:rsid w:val="547D475C"/>
    <w:rsid w:val="548255DA"/>
    <w:rsid w:val="54851E4B"/>
    <w:rsid w:val="548E97FF"/>
    <w:rsid w:val="54A8C791"/>
    <w:rsid w:val="54B085EE"/>
    <w:rsid w:val="54B9AC01"/>
    <w:rsid w:val="54BA880B"/>
    <w:rsid w:val="54D7034F"/>
    <w:rsid w:val="54E5C79F"/>
    <w:rsid w:val="54EEE441"/>
    <w:rsid w:val="550E4C5D"/>
    <w:rsid w:val="552173B9"/>
    <w:rsid w:val="553AF94D"/>
    <w:rsid w:val="553F0AF0"/>
    <w:rsid w:val="5542B6D7"/>
    <w:rsid w:val="5552B945"/>
    <w:rsid w:val="55663EEE"/>
    <w:rsid w:val="5578FED4"/>
    <w:rsid w:val="55890C41"/>
    <w:rsid w:val="55946EE1"/>
    <w:rsid w:val="5598D38C"/>
    <w:rsid w:val="55990FA3"/>
    <w:rsid w:val="55BE1877"/>
    <w:rsid w:val="55BF5D39"/>
    <w:rsid w:val="55CC6E00"/>
    <w:rsid w:val="55CEF721"/>
    <w:rsid w:val="55D9A8FC"/>
    <w:rsid w:val="55DA6F2A"/>
    <w:rsid w:val="55E6E7F7"/>
    <w:rsid w:val="55F52E4A"/>
    <w:rsid w:val="55FE0D0A"/>
    <w:rsid w:val="56258AF0"/>
    <w:rsid w:val="562A9ADE"/>
    <w:rsid w:val="562C00AC"/>
    <w:rsid w:val="562C867A"/>
    <w:rsid w:val="563C98E7"/>
    <w:rsid w:val="56401752"/>
    <w:rsid w:val="565A0FFA"/>
    <w:rsid w:val="566BD430"/>
    <w:rsid w:val="566E74A2"/>
    <w:rsid w:val="56802A70"/>
    <w:rsid w:val="56932BAF"/>
    <w:rsid w:val="56963869"/>
    <w:rsid w:val="56B6A446"/>
    <w:rsid w:val="56CB253B"/>
    <w:rsid w:val="56CE2F7A"/>
    <w:rsid w:val="56D1AF3D"/>
    <w:rsid w:val="56D9115D"/>
    <w:rsid w:val="56E73FCD"/>
    <w:rsid w:val="56E8BA8E"/>
    <w:rsid w:val="57055EB6"/>
    <w:rsid w:val="5708A02C"/>
    <w:rsid w:val="5710A58B"/>
    <w:rsid w:val="57181512"/>
    <w:rsid w:val="572F8F7A"/>
    <w:rsid w:val="5734A3ED"/>
    <w:rsid w:val="57432897"/>
    <w:rsid w:val="57578954"/>
    <w:rsid w:val="57617D68"/>
    <w:rsid w:val="576F51BF"/>
    <w:rsid w:val="578D1703"/>
    <w:rsid w:val="57A1528F"/>
    <w:rsid w:val="57B2C5E6"/>
    <w:rsid w:val="57B9F69C"/>
    <w:rsid w:val="57C4F2B9"/>
    <w:rsid w:val="57C66B3F"/>
    <w:rsid w:val="57DAE34B"/>
    <w:rsid w:val="580B11A8"/>
    <w:rsid w:val="584CAB92"/>
    <w:rsid w:val="585E4D0C"/>
    <w:rsid w:val="586EFD4C"/>
    <w:rsid w:val="5890AADA"/>
    <w:rsid w:val="589433A4"/>
    <w:rsid w:val="589ED974"/>
    <w:rsid w:val="58B480F0"/>
    <w:rsid w:val="58C007A6"/>
    <w:rsid w:val="58C24247"/>
    <w:rsid w:val="58C684AB"/>
    <w:rsid w:val="58D0744E"/>
    <w:rsid w:val="58D0ADB6"/>
    <w:rsid w:val="58D4C2C1"/>
    <w:rsid w:val="58E97D81"/>
    <w:rsid w:val="590025CA"/>
    <w:rsid w:val="59048648"/>
    <w:rsid w:val="59049ED4"/>
    <w:rsid w:val="59120FEC"/>
    <w:rsid w:val="59194101"/>
    <w:rsid w:val="591E09A3"/>
    <w:rsid w:val="5938AB6D"/>
    <w:rsid w:val="593CAAC7"/>
    <w:rsid w:val="59476631"/>
    <w:rsid w:val="5948ABBE"/>
    <w:rsid w:val="59623BA0"/>
    <w:rsid w:val="5964273C"/>
    <w:rsid w:val="5999CA7F"/>
    <w:rsid w:val="59AE00E3"/>
    <w:rsid w:val="59B95EC9"/>
    <w:rsid w:val="59BEA53D"/>
    <w:rsid w:val="59C2D821"/>
    <w:rsid w:val="59C82FF7"/>
    <w:rsid w:val="59F8540B"/>
    <w:rsid w:val="5A08D088"/>
    <w:rsid w:val="5A2A6809"/>
    <w:rsid w:val="5A3912C0"/>
    <w:rsid w:val="5A4E71A2"/>
    <w:rsid w:val="5A52EE18"/>
    <w:rsid w:val="5A7F0892"/>
    <w:rsid w:val="5AB8CB7C"/>
    <w:rsid w:val="5ACD8115"/>
    <w:rsid w:val="5AE5FD44"/>
    <w:rsid w:val="5AEDE060"/>
    <w:rsid w:val="5AF5C5C0"/>
    <w:rsid w:val="5AFFF79D"/>
    <w:rsid w:val="5B1A2632"/>
    <w:rsid w:val="5B28ED85"/>
    <w:rsid w:val="5B45D893"/>
    <w:rsid w:val="5B7791C7"/>
    <w:rsid w:val="5B802A62"/>
    <w:rsid w:val="5B83B749"/>
    <w:rsid w:val="5B952FDF"/>
    <w:rsid w:val="5BA7DDBC"/>
    <w:rsid w:val="5BC98BE3"/>
    <w:rsid w:val="5BD2B6CE"/>
    <w:rsid w:val="5BD2EC96"/>
    <w:rsid w:val="5BF27A09"/>
    <w:rsid w:val="5BF4C382"/>
    <w:rsid w:val="5C0C9472"/>
    <w:rsid w:val="5C14319E"/>
    <w:rsid w:val="5C155286"/>
    <w:rsid w:val="5C695176"/>
    <w:rsid w:val="5C6AF3F7"/>
    <w:rsid w:val="5C6B2E7F"/>
    <w:rsid w:val="5C732A56"/>
    <w:rsid w:val="5C73A851"/>
    <w:rsid w:val="5C863709"/>
    <w:rsid w:val="5C8D8ED8"/>
    <w:rsid w:val="5C9D8929"/>
    <w:rsid w:val="5CA7CBBE"/>
    <w:rsid w:val="5CB81662"/>
    <w:rsid w:val="5CBB817B"/>
    <w:rsid w:val="5CCA5E72"/>
    <w:rsid w:val="5CD7BB83"/>
    <w:rsid w:val="5CDF1CBF"/>
    <w:rsid w:val="5CF51A77"/>
    <w:rsid w:val="5D1BFB13"/>
    <w:rsid w:val="5D425EF0"/>
    <w:rsid w:val="5D436EDC"/>
    <w:rsid w:val="5D4D60BC"/>
    <w:rsid w:val="5D4F1E31"/>
    <w:rsid w:val="5D5A2F18"/>
    <w:rsid w:val="5D5AC27D"/>
    <w:rsid w:val="5D5E0DC5"/>
    <w:rsid w:val="5D62CA81"/>
    <w:rsid w:val="5D660BB9"/>
    <w:rsid w:val="5D6DEA62"/>
    <w:rsid w:val="5D77A8CB"/>
    <w:rsid w:val="5D801176"/>
    <w:rsid w:val="5D847779"/>
    <w:rsid w:val="5D915431"/>
    <w:rsid w:val="5D959C99"/>
    <w:rsid w:val="5DAEA981"/>
    <w:rsid w:val="5DB001FF"/>
    <w:rsid w:val="5DB54186"/>
    <w:rsid w:val="5DB60405"/>
    <w:rsid w:val="5DC29782"/>
    <w:rsid w:val="5DCEB1F1"/>
    <w:rsid w:val="5DDB866B"/>
    <w:rsid w:val="5DE4C27E"/>
    <w:rsid w:val="5E027B4D"/>
    <w:rsid w:val="5E03A6EF"/>
    <w:rsid w:val="5E1410DC"/>
    <w:rsid w:val="5E19C2B6"/>
    <w:rsid w:val="5E1DD105"/>
    <w:rsid w:val="5E2881D9"/>
    <w:rsid w:val="5E2ADCA5"/>
    <w:rsid w:val="5E320139"/>
    <w:rsid w:val="5E3F5867"/>
    <w:rsid w:val="5E422B9C"/>
    <w:rsid w:val="5E47C899"/>
    <w:rsid w:val="5E662ED3"/>
    <w:rsid w:val="5E7988A0"/>
    <w:rsid w:val="5E8037B8"/>
    <w:rsid w:val="5EB65B7A"/>
    <w:rsid w:val="5EB8A635"/>
    <w:rsid w:val="5ED614CF"/>
    <w:rsid w:val="5EE1D8C8"/>
    <w:rsid w:val="5EEFD1F0"/>
    <w:rsid w:val="5F0F4B25"/>
    <w:rsid w:val="5F18E25E"/>
    <w:rsid w:val="5F270534"/>
    <w:rsid w:val="5F2A7FB3"/>
    <w:rsid w:val="5F2EE19B"/>
    <w:rsid w:val="5F32D7AB"/>
    <w:rsid w:val="5F546220"/>
    <w:rsid w:val="5F54C32D"/>
    <w:rsid w:val="5F84683D"/>
    <w:rsid w:val="5F9B247D"/>
    <w:rsid w:val="5F9C6DBE"/>
    <w:rsid w:val="5FD368C0"/>
    <w:rsid w:val="5FDF18C6"/>
    <w:rsid w:val="601F05C8"/>
    <w:rsid w:val="603196E8"/>
    <w:rsid w:val="603A8972"/>
    <w:rsid w:val="604A4E76"/>
    <w:rsid w:val="605FDC31"/>
    <w:rsid w:val="6066028A"/>
    <w:rsid w:val="608DEAAB"/>
    <w:rsid w:val="6096DD6B"/>
    <w:rsid w:val="60A13AAC"/>
    <w:rsid w:val="60AD170C"/>
    <w:rsid w:val="60B714A4"/>
    <w:rsid w:val="60C03029"/>
    <w:rsid w:val="60D92492"/>
    <w:rsid w:val="61135894"/>
    <w:rsid w:val="6119D58C"/>
    <w:rsid w:val="613DB9AD"/>
    <w:rsid w:val="613E2148"/>
    <w:rsid w:val="61468D28"/>
    <w:rsid w:val="615571C7"/>
    <w:rsid w:val="6165011E"/>
    <w:rsid w:val="6182F03F"/>
    <w:rsid w:val="6197B79F"/>
    <w:rsid w:val="619C5DFA"/>
    <w:rsid w:val="61CD6749"/>
    <w:rsid w:val="61D11346"/>
    <w:rsid w:val="61EDF65D"/>
    <w:rsid w:val="61EF03DA"/>
    <w:rsid w:val="62160083"/>
    <w:rsid w:val="626E8AED"/>
    <w:rsid w:val="6276BDC6"/>
    <w:rsid w:val="62837322"/>
    <w:rsid w:val="628A3968"/>
    <w:rsid w:val="6298893C"/>
    <w:rsid w:val="62991C0B"/>
    <w:rsid w:val="62B06D2F"/>
    <w:rsid w:val="62B833A1"/>
    <w:rsid w:val="62C99F84"/>
    <w:rsid w:val="62F14228"/>
    <w:rsid w:val="62F1EEA1"/>
    <w:rsid w:val="62F284CC"/>
    <w:rsid w:val="62F3B8B1"/>
    <w:rsid w:val="630ABDD6"/>
    <w:rsid w:val="630B0982"/>
    <w:rsid w:val="630E6222"/>
    <w:rsid w:val="630F86F7"/>
    <w:rsid w:val="6312F708"/>
    <w:rsid w:val="63146D56"/>
    <w:rsid w:val="63182667"/>
    <w:rsid w:val="6324E915"/>
    <w:rsid w:val="63278468"/>
    <w:rsid w:val="632D4C86"/>
    <w:rsid w:val="63339654"/>
    <w:rsid w:val="63420A23"/>
    <w:rsid w:val="6347EAD0"/>
    <w:rsid w:val="635E3B71"/>
    <w:rsid w:val="63661B13"/>
    <w:rsid w:val="63731154"/>
    <w:rsid w:val="6382ECB4"/>
    <w:rsid w:val="639D71A7"/>
    <w:rsid w:val="63A56173"/>
    <w:rsid w:val="63B43F7E"/>
    <w:rsid w:val="63CAB961"/>
    <w:rsid w:val="63D6C7D6"/>
    <w:rsid w:val="63DC16E8"/>
    <w:rsid w:val="63FC0967"/>
    <w:rsid w:val="640957B2"/>
    <w:rsid w:val="643F2E91"/>
    <w:rsid w:val="64540402"/>
    <w:rsid w:val="645CDF4C"/>
    <w:rsid w:val="6469E543"/>
    <w:rsid w:val="649148EE"/>
    <w:rsid w:val="64A6D9E3"/>
    <w:rsid w:val="64AADFB2"/>
    <w:rsid w:val="64AD0F4E"/>
    <w:rsid w:val="64AEC769"/>
    <w:rsid w:val="64D57057"/>
    <w:rsid w:val="64F0E930"/>
    <w:rsid w:val="650AAA0E"/>
    <w:rsid w:val="65200D8D"/>
    <w:rsid w:val="6526A49C"/>
    <w:rsid w:val="653C40C6"/>
    <w:rsid w:val="654500A4"/>
    <w:rsid w:val="655394ED"/>
    <w:rsid w:val="658614A2"/>
    <w:rsid w:val="65A651C8"/>
    <w:rsid w:val="65A6EFED"/>
    <w:rsid w:val="65D46AF0"/>
    <w:rsid w:val="65DBCA87"/>
    <w:rsid w:val="65EFD463"/>
    <w:rsid w:val="65F2BF7F"/>
    <w:rsid w:val="65F468A5"/>
    <w:rsid w:val="660192D9"/>
    <w:rsid w:val="662D194F"/>
    <w:rsid w:val="6638608E"/>
    <w:rsid w:val="66526F96"/>
    <w:rsid w:val="665AF082"/>
    <w:rsid w:val="665CAB2B"/>
    <w:rsid w:val="665EE77E"/>
    <w:rsid w:val="665F252A"/>
    <w:rsid w:val="666263C1"/>
    <w:rsid w:val="6663E9C1"/>
    <w:rsid w:val="66866ABE"/>
    <w:rsid w:val="668E9C55"/>
    <w:rsid w:val="66C2062B"/>
    <w:rsid w:val="66CD5E6A"/>
    <w:rsid w:val="66CF7A67"/>
    <w:rsid w:val="66E3C489"/>
    <w:rsid w:val="66E43613"/>
    <w:rsid w:val="66F7BC63"/>
    <w:rsid w:val="670ACBE6"/>
    <w:rsid w:val="6715ABFC"/>
    <w:rsid w:val="674BF163"/>
    <w:rsid w:val="6756ADF3"/>
    <w:rsid w:val="675A5E75"/>
    <w:rsid w:val="67695BBA"/>
    <w:rsid w:val="67703B51"/>
    <w:rsid w:val="6788D9F5"/>
    <w:rsid w:val="678A112D"/>
    <w:rsid w:val="67923943"/>
    <w:rsid w:val="67941F5C"/>
    <w:rsid w:val="6794890D"/>
    <w:rsid w:val="67954F13"/>
    <w:rsid w:val="679B5991"/>
    <w:rsid w:val="679D9791"/>
    <w:rsid w:val="67AB1ABF"/>
    <w:rsid w:val="67AD27BA"/>
    <w:rsid w:val="67D1E922"/>
    <w:rsid w:val="67D24E40"/>
    <w:rsid w:val="67DA4BCD"/>
    <w:rsid w:val="67EE9BFA"/>
    <w:rsid w:val="680B9F7E"/>
    <w:rsid w:val="68223B1F"/>
    <w:rsid w:val="682EBDD2"/>
    <w:rsid w:val="683C3862"/>
    <w:rsid w:val="685320A3"/>
    <w:rsid w:val="6875B703"/>
    <w:rsid w:val="68768885"/>
    <w:rsid w:val="687BF60C"/>
    <w:rsid w:val="688E60A3"/>
    <w:rsid w:val="68E9F1FC"/>
    <w:rsid w:val="68F1F715"/>
    <w:rsid w:val="68FE6639"/>
    <w:rsid w:val="690852E2"/>
    <w:rsid w:val="690B173F"/>
    <w:rsid w:val="690EBA3F"/>
    <w:rsid w:val="6922C97C"/>
    <w:rsid w:val="692AF4F6"/>
    <w:rsid w:val="69422BD7"/>
    <w:rsid w:val="694CB6C1"/>
    <w:rsid w:val="694F17D4"/>
    <w:rsid w:val="6957EC44"/>
    <w:rsid w:val="695F427C"/>
    <w:rsid w:val="6964BA11"/>
    <w:rsid w:val="6976E6E4"/>
    <w:rsid w:val="6978146C"/>
    <w:rsid w:val="697D1714"/>
    <w:rsid w:val="698F11FB"/>
    <w:rsid w:val="69A57A09"/>
    <w:rsid w:val="69A8DBBD"/>
    <w:rsid w:val="69BAE460"/>
    <w:rsid w:val="69C3284E"/>
    <w:rsid w:val="69E7E8CD"/>
    <w:rsid w:val="6A038B49"/>
    <w:rsid w:val="6A11723A"/>
    <w:rsid w:val="6A364A47"/>
    <w:rsid w:val="6A44423D"/>
    <w:rsid w:val="6A76DA72"/>
    <w:rsid w:val="6A9B6985"/>
    <w:rsid w:val="6ACA972F"/>
    <w:rsid w:val="6ACCEFD5"/>
    <w:rsid w:val="6AD1E711"/>
    <w:rsid w:val="6AEADAD7"/>
    <w:rsid w:val="6AF2BC85"/>
    <w:rsid w:val="6AFB92CA"/>
    <w:rsid w:val="6B0E2827"/>
    <w:rsid w:val="6B1CF093"/>
    <w:rsid w:val="6B41ABA6"/>
    <w:rsid w:val="6B427C34"/>
    <w:rsid w:val="6B5BA3EF"/>
    <w:rsid w:val="6B5FF83B"/>
    <w:rsid w:val="6B69C5DF"/>
    <w:rsid w:val="6B77589C"/>
    <w:rsid w:val="6B8211A8"/>
    <w:rsid w:val="6BAC7718"/>
    <w:rsid w:val="6BAD56F4"/>
    <w:rsid w:val="6BB0DAE0"/>
    <w:rsid w:val="6BB14878"/>
    <w:rsid w:val="6BC02B5E"/>
    <w:rsid w:val="6BD8D05F"/>
    <w:rsid w:val="6BE0D6AF"/>
    <w:rsid w:val="6C1287B7"/>
    <w:rsid w:val="6C16485D"/>
    <w:rsid w:val="6C3D54C4"/>
    <w:rsid w:val="6C4513BF"/>
    <w:rsid w:val="6C4C1178"/>
    <w:rsid w:val="6C5AFD56"/>
    <w:rsid w:val="6C5E6276"/>
    <w:rsid w:val="6C5EF965"/>
    <w:rsid w:val="6C62303D"/>
    <w:rsid w:val="6C6C5D7A"/>
    <w:rsid w:val="6C82159C"/>
    <w:rsid w:val="6C86B896"/>
    <w:rsid w:val="6C89406B"/>
    <w:rsid w:val="6C9AAA96"/>
    <w:rsid w:val="6CB50B71"/>
    <w:rsid w:val="6CD0458E"/>
    <w:rsid w:val="6CD3E380"/>
    <w:rsid w:val="6CE2CF36"/>
    <w:rsid w:val="6D0066EC"/>
    <w:rsid w:val="6D00CB3D"/>
    <w:rsid w:val="6D4F43AB"/>
    <w:rsid w:val="6D5B824E"/>
    <w:rsid w:val="6D6EF7BA"/>
    <w:rsid w:val="6D8641FA"/>
    <w:rsid w:val="6D8A9AC2"/>
    <w:rsid w:val="6D998256"/>
    <w:rsid w:val="6DABCA4E"/>
    <w:rsid w:val="6DADF631"/>
    <w:rsid w:val="6DB768D2"/>
    <w:rsid w:val="6DBE99F1"/>
    <w:rsid w:val="6DCE7486"/>
    <w:rsid w:val="6DD0E8A0"/>
    <w:rsid w:val="6DE0E420"/>
    <w:rsid w:val="6DE29009"/>
    <w:rsid w:val="6DE57449"/>
    <w:rsid w:val="6DEA57D6"/>
    <w:rsid w:val="6DF32B93"/>
    <w:rsid w:val="6DF8DD8D"/>
    <w:rsid w:val="6DFE15B6"/>
    <w:rsid w:val="6E019584"/>
    <w:rsid w:val="6E04F955"/>
    <w:rsid w:val="6E082DDB"/>
    <w:rsid w:val="6E4018BA"/>
    <w:rsid w:val="6E44F4AB"/>
    <w:rsid w:val="6E4A5807"/>
    <w:rsid w:val="6E6389AA"/>
    <w:rsid w:val="6E9344B1"/>
    <w:rsid w:val="6E95FEE6"/>
    <w:rsid w:val="6E9B808C"/>
    <w:rsid w:val="6E9F89BC"/>
    <w:rsid w:val="6EBFB193"/>
    <w:rsid w:val="6EC2EE26"/>
    <w:rsid w:val="6EC4554D"/>
    <w:rsid w:val="6ED12718"/>
    <w:rsid w:val="6EE5CA09"/>
    <w:rsid w:val="6EF25F99"/>
    <w:rsid w:val="6EF82F97"/>
    <w:rsid w:val="6F0AD402"/>
    <w:rsid w:val="6F19C7B7"/>
    <w:rsid w:val="6F27C56F"/>
    <w:rsid w:val="6F28B8F5"/>
    <w:rsid w:val="6F375258"/>
    <w:rsid w:val="6F3C946F"/>
    <w:rsid w:val="6F3EC735"/>
    <w:rsid w:val="6F4A9CA1"/>
    <w:rsid w:val="6F4C2774"/>
    <w:rsid w:val="6F55287F"/>
    <w:rsid w:val="6F61185B"/>
    <w:rsid w:val="6F6DEA09"/>
    <w:rsid w:val="6F7ADC29"/>
    <w:rsid w:val="6F818E38"/>
    <w:rsid w:val="6F9FF8FA"/>
    <w:rsid w:val="6FBC838E"/>
    <w:rsid w:val="6FC4C560"/>
    <w:rsid w:val="6FC7F699"/>
    <w:rsid w:val="6FC8A747"/>
    <w:rsid w:val="6FE41B4B"/>
    <w:rsid w:val="6FE62868"/>
    <w:rsid w:val="700A931D"/>
    <w:rsid w:val="7014A2CD"/>
    <w:rsid w:val="702F1512"/>
    <w:rsid w:val="705EF7F1"/>
    <w:rsid w:val="7076999D"/>
    <w:rsid w:val="70A81145"/>
    <w:rsid w:val="70B250C6"/>
    <w:rsid w:val="70D7DEDE"/>
    <w:rsid w:val="7109D9E0"/>
    <w:rsid w:val="711D150B"/>
    <w:rsid w:val="7125DD38"/>
    <w:rsid w:val="71268E83"/>
    <w:rsid w:val="712C8685"/>
    <w:rsid w:val="71445A35"/>
    <w:rsid w:val="7146753F"/>
    <w:rsid w:val="71563E57"/>
    <w:rsid w:val="71641770"/>
    <w:rsid w:val="7178DEB9"/>
    <w:rsid w:val="71811E0C"/>
    <w:rsid w:val="7181F8C9"/>
    <w:rsid w:val="71834A50"/>
    <w:rsid w:val="7185EA80"/>
    <w:rsid w:val="718D0336"/>
    <w:rsid w:val="719845F8"/>
    <w:rsid w:val="719D8BD9"/>
    <w:rsid w:val="71A0EA89"/>
    <w:rsid w:val="71A3142C"/>
    <w:rsid w:val="71AE4EDB"/>
    <w:rsid w:val="71B65731"/>
    <w:rsid w:val="71BBE9CF"/>
    <w:rsid w:val="71BD0F90"/>
    <w:rsid w:val="71F17626"/>
    <w:rsid w:val="71F21BDE"/>
    <w:rsid w:val="7223E65F"/>
    <w:rsid w:val="7248B21B"/>
    <w:rsid w:val="725C935F"/>
    <w:rsid w:val="727CB746"/>
    <w:rsid w:val="728D1C5A"/>
    <w:rsid w:val="728F2C20"/>
    <w:rsid w:val="729BEB06"/>
    <w:rsid w:val="72A4BFD6"/>
    <w:rsid w:val="72C52157"/>
    <w:rsid w:val="72DB445E"/>
    <w:rsid w:val="72FBA9D0"/>
    <w:rsid w:val="7304837A"/>
    <w:rsid w:val="730F16D6"/>
    <w:rsid w:val="731BBC0D"/>
    <w:rsid w:val="731CEE6D"/>
    <w:rsid w:val="732294F1"/>
    <w:rsid w:val="732AF07F"/>
    <w:rsid w:val="734F28AE"/>
    <w:rsid w:val="735BA559"/>
    <w:rsid w:val="735BD65F"/>
    <w:rsid w:val="736C3EC6"/>
    <w:rsid w:val="73743182"/>
    <w:rsid w:val="738CF9AA"/>
    <w:rsid w:val="73945F89"/>
    <w:rsid w:val="7397C670"/>
    <w:rsid w:val="73A2C468"/>
    <w:rsid w:val="73C7EF6B"/>
    <w:rsid w:val="73C933D7"/>
    <w:rsid w:val="73D123AB"/>
    <w:rsid w:val="73E9E334"/>
    <w:rsid w:val="74029FDB"/>
    <w:rsid w:val="7415A775"/>
    <w:rsid w:val="741866B8"/>
    <w:rsid w:val="7437BB67"/>
    <w:rsid w:val="74393706"/>
    <w:rsid w:val="743DE627"/>
    <w:rsid w:val="7446C63E"/>
    <w:rsid w:val="744B9106"/>
    <w:rsid w:val="744DE619"/>
    <w:rsid w:val="7453C9CB"/>
    <w:rsid w:val="74571506"/>
    <w:rsid w:val="74630250"/>
    <w:rsid w:val="7464F217"/>
    <w:rsid w:val="746CFDAC"/>
    <w:rsid w:val="747830FE"/>
    <w:rsid w:val="74922616"/>
    <w:rsid w:val="749BA49E"/>
    <w:rsid w:val="74BD144D"/>
    <w:rsid w:val="74BD3133"/>
    <w:rsid w:val="74C8399C"/>
    <w:rsid w:val="74D0EF80"/>
    <w:rsid w:val="74D374C4"/>
    <w:rsid w:val="751757F1"/>
    <w:rsid w:val="752788A1"/>
    <w:rsid w:val="7538C38F"/>
    <w:rsid w:val="754580F3"/>
    <w:rsid w:val="754608CB"/>
    <w:rsid w:val="75527164"/>
    <w:rsid w:val="75557901"/>
    <w:rsid w:val="75678138"/>
    <w:rsid w:val="75684797"/>
    <w:rsid w:val="7576DF2B"/>
    <w:rsid w:val="7582A50B"/>
    <w:rsid w:val="758D3D02"/>
    <w:rsid w:val="75943421"/>
    <w:rsid w:val="75979843"/>
    <w:rsid w:val="759D49F3"/>
    <w:rsid w:val="75B45808"/>
    <w:rsid w:val="75C4BD1C"/>
    <w:rsid w:val="75D0C14F"/>
    <w:rsid w:val="75D2CDA8"/>
    <w:rsid w:val="75E21601"/>
    <w:rsid w:val="75EBBAB7"/>
    <w:rsid w:val="75F0862E"/>
    <w:rsid w:val="75F8D502"/>
    <w:rsid w:val="7609A3DB"/>
    <w:rsid w:val="762363C3"/>
    <w:rsid w:val="7637B3E9"/>
    <w:rsid w:val="7642E5EB"/>
    <w:rsid w:val="764B2A9F"/>
    <w:rsid w:val="76518CA1"/>
    <w:rsid w:val="76585759"/>
    <w:rsid w:val="76868D59"/>
    <w:rsid w:val="7686C970"/>
    <w:rsid w:val="768A2762"/>
    <w:rsid w:val="768A7F97"/>
    <w:rsid w:val="76A552B1"/>
    <w:rsid w:val="76A7BEFB"/>
    <w:rsid w:val="76B32852"/>
    <w:rsid w:val="76C1FF1C"/>
    <w:rsid w:val="76CA3F26"/>
    <w:rsid w:val="76E4C340"/>
    <w:rsid w:val="76E73CB9"/>
    <w:rsid w:val="76EF84F9"/>
    <w:rsid w:val="770BE008"/>
    <w:rsid w:val="77147B01"/>
    <w:rsid w:val="7722FA20"/>
    <w:rsid w:val="772C4661"/>
    <w:rsid w:val="77398437"/>
    <w:rsid w:val="77471CA5"/>
    <w:rsid w:val="774B82A0"/>
    <w:rsid w:val="774E0EC0"/>
    <w:rsid w:val="776FF70C"/>
    <w:rsid w:val="77869A93"/>
    <w:rsid w:val="77AB9C4D"/>
    <w:rsid w:val="77B21A0C"/>
    <w:rsid w:val="77BD7235"/>
    <w:rsid w:val="77BFDC15"/>
    <w:rsid w:val="77CE9A21"/>
    <w:rsid w:val="77D9FF96"/>
    <w:rsid w:val="77DEB64C"/>
    <w:rsid w:val="77E6FB00"/>
    <w:rsid w:val="77F05F90"/>
    <w:rsid w:val="77F72705"/>
    <w:rsid w:val="781494E6"/>
    <w:rsid w:val="782351EE"/>
    <w:rsid w:val="782D3D3F"/>
    <w:rsid w:val="7830735F"/>
    <w:rsid w:val="783F988A"/>
    <w:rsid w:val="785F7B36"/>
    <w:rsid w:val="786F813E"/>
    <w:rsid w:val="78741AF7"/>
    <w:rsid w:val="788D3978"/>
    <w:rsid w:val="78BEC79A"/>
    <w:rsid w:val="78C27D4B"/>
    <w:rsid w:val="78D59738"/>
    <w:rsid w:val="78E0DA33"/>
    <w:rsid w:val="78E68A00"/>
    <w:rsid w:val="78E80869"/>
    <w:rsid w:val="78ECC341"/>
    <w:rsid w:val="78F260EC"/>
    <w:rsid w:val="7909C86B"/>
    <w:rsid w:val="7913CC1C"/>
    <w:rsid w:val="791BFD84"/>
    <w:rsid w:val="791C72E3"/>
    <w:rsid w:val="794B65C9"/>
    <w:rsid w:val="79603C63"/>
    <w:rsid w:val="7965521C"/>
    <w:rsid w:val="796D950D"/>
    <w:rsid w:val="797652A6"/>
    <w:rsid w:val="797A86AD"/>
    <w:rsid w:val="798C2FF1"/>
    <w:rsid w:val="79939A0C"/>
    <w:rsid w:val="79958565"/>
    <w:rsid w:val="79967CD2"/>
    <w:rsid w:val="79995C02"/>
    <w:rsid w:val="79A23ABD"/>
    <w:rsid w:val="79B327CB"/>
    <w:rsid w:val="79C5D7BD"/>
    <w:rsid w:val="79C94379"/>
    <w:rsid w:val="79E40566"/>
    <w:rsid w:val="79E7056B"/>
    <w:rsid w:val="79F6A8E4"/>
    <w:rsid w:val="7A1849B0"/>
    <w:rsid w:val="7A1A2FAF"/>
    <w:rsid w:val="7A32B447"/>
    <w:rsid w:val="7A359863"/>
    <w:rsid w:val="7A391FA2"/>
    <w:rsid w:val="7A46FAE4"/>
    <w:rsid w:val="7A49AA18"/>
    <w:rsid w:val="7A4A0DD5"/>
    <w:rsid w:val="7A4D784C"/>
    <w:rsid w:val="7A59F642"/>
    <w:rsid w:val="7A5C683C"/>
    <w:rsid w:val="7A62538D"/>
    <w:rsid w:val="7A7607DE"/>
    <w:rsid w:val="7A80675B"/>
    <w:rsid w:val="7A825A61"/>
    <w:rsid w:val="7A895B85"/>
    <w:rsid w:val="7A8A070E"/>
    <w:rsid w:val="7A962F20"/>
    <w:rsid w:val="7AA63B6F"/>
    <w:rsid w:val="7AACCDAD"/>
    <w:rsid w:val="7AAFB9CC"/>
    <w:rsid w:val="7AB5D5A0"/>
    <w:rsid w:val="7AD78B90"/>
    <w:rsid w:val="7AF77CD7"/>
    <w:rsid w:val="7AFC09A8"/>
    <w:rsid w:val="7B02D9CC"/>
    <w:rsid w:val="7B090CD7"/>
    <w:rsid w:val="7B0D4576"/>
    <w:rsid w:val="7B13085A"/>
    <w:rsid w:val="7B280052"/>
    <w:rsid w:val="7B2BB7CB"/>
    <w:rsid w:val="7B65421A"/>
    <w:rsid w:val="7B7F0D15"/>
    <w:rsid w:val="7B80C12F"/>
    <w:rsid w:val="7B869975"/>
    <w:rsid w:val="7B880D8A"/>
    <w:rsid w:val="7BAEEF36"/>
    <w:rsid w:val="7BD17429"/>
    <w:rsid w:val="7BF4CEF2"/>
    <w:rsid w:val="7BF66B43"/>
    <w:rsid w:val="7BF6E1AF"/>
    <w:rsid w:val="7BFE23EE"/>
    <w:rsid w:val="7C1EA344"/>
    <w:rsid w:val="7C21F129"/>
    <w:rsid w:val="7C2B32FA"/>
    <w:rsid w:val="7C33FEA0"/>
    <w:rsid w:val="7C482F6B"/>
    <w:rsid w:val="7C6507EF"/>
    <w:rsid w:val="7C74ED60"/>
    <w:rsid w:val="7C9937FB"/>
    <w:rsid w:val="7CB3FC7E"/>
    <w:rsid w:val="7CD0D0FE"/>
    <w:rsid w:val="7CE9F884"/>
    <w:rsid w:val="7CF60AF4"/>
    <w:rsid w:val="7CF62271"/>
    <w:rsid w:val="7D00A30E"/>
    <w:rsid w:val="7D0491DC"/>
    <w:rsid w:val="7D06AC56"/>
    <w:rsid w:val="7D1828F6"/>
    <w:rsid w:val="7D236285"/>
    <w:rsid w:val="7D27E417"/>
    <w:rsid w:val="7D40B71F"/>
    <w:rsid w:val="7D4E2261"/>
    <w:rsid w:val="7D51A5C6"/>
    <w:rsid w:val="7D6A5509"/>
    <w:rsid w:val="7D714C6B"/>
    <w:rsid w:val="7D79A6F1"/>
    <w:rsid w:val="7D995AEA"/>
    <w:rsid w:val="7DA87EA2"/>
    <w:rsid w:val="7DE0AFC1"/>
    <w:rsid w:val="7DFA6E9C"/>
    <w:rsid w:val="7DFD8E25"/>
    <w:rsid w:val="7E008C80"/>
    <w:rsid w:val="7E038599"/>
    <w:rsid w:val="7E0D2C40"/>
    <w:rsid w:val="7E3C3E5D"/>
    <w:rsid w:val="7E3FA300"/>
    <w:rsid w:val="7E5FA114"/>
    <w:rsid w:val="7E625A07"/>
    <w:rsid w:val="7E75ABE0"/>
    <w:rsid w:val="7E7DEADC"/>
    <w:rsid w:val="7E9C7EC3"/>
    <w:rsid w:val="7EAABA14"/>
    <w:rsid w:val="7EB57FCE"/>
    <w:rsid w:val="7EB888F2"/>
    <w:rsid w:val="7EBE70DA"/>
    <w:rsid w:val="7ECD478A"/>
    <w:rsid w:val="7EE3C8FF"/>
    <w:rsid w:val="7EE7DD5E"/>
    <w:rsid w:val="7EF0B330"/>
    <w:rsid w:val="7F04D458"/>
    <w:rsid w:val="7F093C51"/>
    <w:rsid w:val="7F0BD937"/>
    <w:rsid w:val="7F0C4209"/>
    <w:rsid w:val="7F0FF51C"/>
    <w:rsid w:val="7F1624FD"/>
    <w:rsid w:val="7F282DF1"/>
    <w:rsid w:val="7F46680F"/>
    <w:rsid w:val="7F5EC5C0"/>
    <w:rsid w:val="7F6B9F62"/>
    <w:rsid w:val="7F903848"/>
    <w:rsid w:val="7F91AC78"/>
    <w:rsid w:val="7F9C71BA"/>
    <w:rsid w:val="7F9F55FA"/>
    <w:rsid w:val="7FAC931E"/>
    <w:rsid w:val="7FAFC2C7"/>
    <w:rsid w:val="7FB37B96"/>
    <w:rsid w:val="7FBE4542"/>
    <w:rsid w:val="7FC69B24"/>
    <w:rsid w:val="7FDC6AA8"/>
    <w:rsid w:val="7FEAE8C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36B14"/>
  <w15:chartTrackingRefBased/>
  <w15:docId w15:val="{7E460BE1-EC63-2046-A4C2-CC14258E9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662"/>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64C6F"/>
    <w:pPr>
      <w:ind w:left="720"/>
      <w:contextualSpacing/>
    </w:pPr>
  </w:style>
  <w:style w:type="character" w:styleId="Hipervnculo">
    <w:name w:val="Hyperlink"/>
    <w:basedOn w:val="Fuentedeprrafopredeter"/>
    <w:uiPriority w:val="99"/>
    <w:unhideWhenUsed/>
    <w:rsid w:val="001467F9"/>
    <w:rPr>
      <w:color w:val="0563C1" w:themeColor="hyperlink"/>
      <w:u w:val="single"/>
    </w:rPr>
  </w:style>
  <w:style w:type="character" w:styleId="Mencinsinresolver">
    <w:name w:val="Unresolved Mention"/>
    <w:basedOn w:val="Fuentedeprrafopredeter"/>
    <w:uiPriority w:val="99"/>
    <w:semiHidden/>
    <w:unhideWhenUsed/>
    <w:rsid w:val="001467F9"/>
    <w:rPr>
      <w:color w:val="605E5C"/>
      <w:shd w:val="clear" w:color="auto" w:fill="E1DFDD"/>
    </w:rPr>
  </w:style>
  <w:style w:type="table" w:styleId="Tablanormal4">
    <w:name w:val="Plain Table 4"/>
    <w:basedOn w:val="Tablanormal"/>
    <w:uiPriority w:val="44"/>
    <w:rsid w:val="001467F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1clara-nfasis3">
    <w:name w:val="Grid Table 1 Light Accent 3"/>
    <w:basedOn w:val="Tablanormal"/>
    <w:uiPriority w:val="46"/>
    <w:rsid w:val="001467F9"/>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anormal3">
    <w:name w:val="Plain Table 3"/>
    <w:basedOn w:val="Tablanormal"/>
    <w:uiPriority w:val="43"/>
    <w:rsid w:val="001467F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stilo1">
    <w:name w:val="Estilo1"/>
    <w:basedOn w:val="Tablanormal"/>
    <w:uiPriority w:val="99"/>
    <w:rsid w:val="0018022D"/>
    <w:rPr>
      <w:rFonts w:ascii="Arial" w:hAnsi="Arial"/>
    </w:rPr>
    <w:tblPr>
      <w:tblBorders>
        <w:bottom w:val="single" w:sz="4" w:space="0" w:color="767171" w:themeColor="background2" w:themeShade="80"/>
      </w:tblBorders>
    </w:tblPr>
  </w:style>
  <w:style w:type="table" w:styleId="Tablaconcuadrculaclara">
    <w:name w:val="Grid Table Light"/>
    <w:basedOn w:val="Tablanormal"/>
    <w:uiPriority w:val="40"/>
    <w:rsid w:val="0018022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delista1clara-nfasis3">
    <w:name w:val="List Table 1 Light Accent 3"/>
    <w:basedOn w:val="Tablanormal"/>
    <w:uiPriority w:val="46"/>
    <w:rsid w:val="0018022D"/>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Encabezado">
    <w:name w:val="header"/>
    <w:basedOn w:val="Normal"/>
    <w:link w:val="EncabezadoCar"/>
    <w:uiPriority w:val="99"/>
    <w:unhideWhenUsed/>
    <w:rsid w:val="00291248"/>
    <w:pPr>
      <w:tabs>
        <w:tab w:val="center" w:pos="4252"/>
        <w:tab w:val="right" w:pos="8504"/>
      </w:tabs>
    </w:pPr>
  </w:style>
  <w:style w:type="character" w:customStyle="1" w:styleId="EncabezadoCar">
    <w:name w:val="Encabezado Car"/>
    <w:basedOn w:val="Fuentedeprrafopredeter"/>
    <w:link w:val="Encabezado"/>
    <w:uiPriority w:val="99"/>
    <w:rsid w:val="00291248"/>
    <w:rPr>
      <w:lang w:val="ca-ES"/>
    </w:rPr>
  </w:style>
  <w:style w:type="paragraph" w:styleId="Piedepgina">
    <w:name w:val="footer"/>
    <w:basedOn w:val="Normal"/>
    <w:link w:val="PiedepginaCar"/>
    <w:uiPriority w:val="99"/>
    <w:unhideWhenUsed/>
    <w:rsid w:val="00291248"/>
    <w:pPr>
      <w:tabs>
        <w:tab w:val="center" w:pos="4252"/>
        <w:tab w:val="right" w:pos="8504"/>
      </w:tabs>
    </w:pPr>
  </w:style>
  <w:style w:type="character" w:customStyle="1" w:styleId="PiedepginaCar">
    <w:name w:val="Pie de página Car"/>
    <w:basedOn w:val="Fuentedeprrafopredeter"/>
    <w:link w:val="Piedepgina"/>
    <w:uiPriority w:val="99"/>
    <w:rsid w:val="00291248"/>
    <w:rPr>
      <w:lang w:val="ca-ES"/>
    </w:rPr>
  </w:style>
  <w:style w:type="paragraph" w:styleId="Descripcin">
    <w:name w:val="caption"/>
    <w:basedOn w:val="Normal"/>
    <w:next w:val="Normal"/>
    <w:uiPriority w:val="35"/>
    <w:unhideWhenUsed/>
    <w:qFormat/>
    <w:rsid w:val="001333E7"/>
    <w:pPr>
      <w:spacing w:after="200"/>
    </w:pPr>
    <w:rPr>
      <w:i/>
      <w:iCs/>
      <w:color w:val="44546A" w:themeColor="text2"/>
      <w:sz w:val="18"/>
      <w:szCs w:val="18"/>
    </w:rPr>
  </w:style>
  <w:style w:type="character" w:styleId="Refdecomentario">
    <w:name w:val="annotation reference"/>
    <w:basedOn w:val="Fuentedeprrafopredeter"/>
    <w:uiPriority w:val="99"/>
    <w:semiHidden/>
    <w:unhideWhenUsed/>
    <w:rsid w:val="00460925"/>
    <w:rPr>
      <w:sz w:val="16"/>
      <w:szCs w:val="16"/>
    </w:rPr>
  </w:style>
  <w:style w:type="paragraph" w:styleId="Textocomentario">
    <w:name w:val="annotation text"/>
    <w:basedOn w:val="Normal"/>
    <w:link w:val="TextocomentarioCar"/>
    <w:uiPriority w:val="99"/>
    <w:semiHidden/>
    <w:unhideWhenUsed/>
    <w:rsid w:val="00460925"/>
    <w:rPr>
      <w:sz w:val="20"/>
      <w:szCs w:val="20"/>
    </w:rPr>
  </w:style>
  <w:style w:type="character" w:customStyle="1" w:styleId="TextocomentarioCar">
    <w:name w:val="Texto comentario Car"/>
    <w:basedOn w:val="Fuentedeprrafopredeter"/>
    <w:link w:val="Textocomentario"/>
    <w:uiPriority w:val="99"/>
    <w:semiHidden/>
    <w:rsid w:val="00460925"/>
    <w:rPr>
      <w:sz w:val="20"/>
      <w:szCs w:val="20"/>
      <w:lang w:val="ca-ES"/>
    </w:rPr>
  </w:style>
  <w:style w:type="paragraph" w:styleId="Asuntodelcomentario">
    <w:name w:val="annotation subject"/>
    <w:basedOn w:val="Textocomentario"/>
    <w:next w:val="Textocomentario"/>
    <w:link w:val="AsuntodelcomentarioCar"/>
    <w:uiPriority w:val="99"/>
    <w:semiHidden/>
    <w:unhideWhenUsed/>
    <w:rsid w:val="00460925"/>
    <w:rPr>
      <w:b/>
      <w:bCs/>
    </w:rPr>
  </w:style>
  <w:style w:type="character" w:customStyle="1" w:styleId="AsuntodelcomentarioCar">
    <w:name w:val="Asunto del comentario Car"/>
    <w:basedOn w:val="TextocomentarioCar"/>
    <w:link w:val="Asuntodelcomentario"/>
    <w:uiPriority w:val="99"/>
    <w:semiHidden/>
    <w:rsid w:val="00460925"/>
    <w:rPr>
      <w:b/>
      <w:bCs/>
      <w:sz w:val="20"/>
      <w:szCs w:val="20"/>
      <w:lang w:val="ca-ES"/>
    </w:rPr>
  </w:style>
  <w:style w:type="table" w:styleId="Tablaconcuadrcula">
    <w:name w:val="Table Grid"/>
    <w:basedOn w:val="Tabla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anormal2">
    <w:name w:val="Plain Table 2"/>
    <w:basedOn w:val="Tabla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1clara">
    <w:name w:val="Grid Table 1 Light"/>
    <w:basedOn w:val="Tablanormal"/>
    <w:uiPriority w:val="4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normal1">
    <w:name w:val="Plain Table 1"/>
    <w:basedOn w:val="Tablanormal"/>
    <w:uiPriority w:val="4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Fuentedeprrafopredeter"/>
    <w:uiPriority w:val="1"/>
    <w:rsid w:val="79B327CB"/>
  </w:style>
  <w:style w:type="character" w:customStyle="1" w:styleId="spellingerrorsuperscript">
    <w:name w:val="spellingerrorsuperscript"/>
    <w:basedOn w:val="Fuentedeprrafopredeter"/>
    <w:uiPriority w:val="1"/>
    <w:rsid w:val="79B327CB"/>
  </w:style>
  <w:style w:type="paragraph" w:styleId="Sinespaciado">
    <w:name w:val="No Spacing"/>
    <w:uiPriority w:val="1"/>
    <w:qFormat/>
  </w:style>
  <w:style w:type="paragraph" w:customStyle="1" w:styleId="MDPI31text">
    <w:name w:val="MDPI_3.1_text"/>
    <w:qFormat/>
    <w:rsid w:val="00B65ECE"/>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16affiliation">
    <w:name w:val="MDPI_1.6_affiliation"/>
    <w:qFormat/>
    <w:rsid w:val="0051715F"/>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749911">
      <w:bodyDiv w:val="1"/>
      <w:marLeft w:val="0"/>
      <w:marRight w:val="0"/>
      <w:marTop w:val="0"/>
      <w:marBottom w:val="0"/>
      <w:divBdr>
        <w:top w:val="none" w:sz="0" w:space="0" w:color="auto"/>
        <w:left w:val="none" w:sz="0" w:space="0" w:color="auto"/>
        <w:bottom w:val="none" w:sz="0" w:space="0" w:color="auto"/>
        <w:right w:val="none" w:sz="0" w:space="0" w:color="auto"/>
      </w:divBdr>
      <w:divsChild>
        <w:div w:id="856621363">
          <w:marLeft w:val="0"/>
          <w:marRight w:val="0"/>
          <w:marTop w:val="0"/>
          <w:marBottom w:val="0"/>
          <w:divBdr>
            <w:top w:val="none" w:sz="0" w:space="0" w:color="auto"/>
            <w:left w:val="none" w:sz="0" w:space="0" w:color="auto"/>
            <w:bottom w:val="none" w:sz="0" w:space="0" w:color="auto"/>
            <w:right w:val="none" w:sz="0" w:space="0" w:color="auto"/>
          </w:divBdr>
        </w:div>
        <w:div w:id="197940246">
          <w:marLeft w:val="0"/>
          <w:marRight w:val="0"/>
          <w:marTop w:val="0"/>
          <w:marBottom w:val="0"/>
          <w:divBdr>
            <w:top w:val="none" w:sz="0" w:space="0" w:color="auto"/>
            <w:left w:val="none" w:sz="0" w:space="0" w:color="auto"/>
            <w:bottom w:val="none" w:sz="0" w:space="0" w:color="auto"/>
            <w:right w:val="none" w:sz="0" w:space="0" w:color="auto"/>
          </w:divBdr>
        </w:div>
        <w:div w:id="1758821828">
          <w:marLeft w:val="0"/>
          <w:marRight w:val="0"/>
          <w:marTop w:val="0"/>
          <w:marBottom w:val="0"/>
          <w:divBdr>
            <w:top w:val="none" w:sz="0" w:space="0" w:color="auto"/>
            <w:left w:val="none" w:sz="0" w:space="0" w:color="auto"/>
            <w:bottom w:val="none" w:sz="0" w:space="0" w:color="auto"/>
            <w:right w:val="none" w:sz="0" w:space="0" w:color="auto"/>
          </w:divBdr>
        </w:div>
        <w:div w:id="2121491923">
          <w:marLeft w:val="0"/>
          <w:marRight w:val="0"/>
          <w:marTop w:val="0"/>
          <w:marBottom w:val="0"/>
          <w:divBdr>
            <w:top w:val="none" w:sz="0" w:space="0" w:color="auto"/>
            <w:left w:val="none" w:sz="0" w:space="0" w:color="auto"/>
            <w:bottom w:val="none" w:sz="0" w:space="0" w:color="auto"/>
            <w:right w:val="none" w:sz="0" w:space="0" w:color="auto"/>
          </w:divBdr>
        </w:div>
        <w:div w:id="1918589869">
          <w:marLeft w:val="0"/>
          <w:marRight w:val="0"/>
          <w:marTop w:val="0"/>
          <w:marBottom w:val="0"/>
          <w:divBdr>
            <w:top w:val="none" w:sz="0" w:space="0" w:color="auto"/>
            <w:left w:val="none" w:sz="0" w:space="0" w:color="auto"/>
            <w:bottom w:val="none" w:sz="0" w:space="0" w:color="auto"/>
            <w:right w:val="none" w:sz="0" w:space="0" w:color="auto"/>
          </w:divBdr>
        </w:div>
        <w:div w:id="588780546">
          <w:marLeft w:val="0"/>
          <w:marRight w:val="0"/>
          <w:marTop w:val="0"/>
          <w:marBottom w:val="0"/>
          <w:divBdr>
            <w:top w:val="none" w:sz="0" w:space="0" w:color="auto"/>
            <w:left w:val="none" w:sz="0" w:space="0" w:color="auto"/>
            <w:bottom w:val="none" w:sz="0" w:space="0" w:color="auto"/>
            <w:right w:val="none" w:sz="0" w:space="0" w:color="auto"/>
          </w:divBdr>
        </w:div>
      </w:divsChild>
    </w:div>
    <w:div w:id="254170835">
      <w:bodyDiv w:val="1"/>
      <w:marLeft w:val="0"/>
      <w:marRight w:val="0"/>
      <w:marTop w:val="0"/>
      <w:marBottom w:val="0"/>
      <w:divBdr>
        <w:top w:val="none" w:sz="0" w:space="0" w:color="auto"/>
        <w:left w:val="none" w:sz="0" w:space="0" w:color="auto"/>
        <w:bottom w:val="none" w:sz="0" w:space="0" w:color="auto"/>
        <w:right w:val="none" w:sz="0" w:space="0" w:color="auto"/>
      </w:divBdr>
    </w:div>
    <w:div w:id="424812918">
      <w:bodyDiv w:val="1"/>
      <w:marLeft w:val="0"/>
      <w:marRight w:val="0"/>
      <w:marTop w:val="0"/>
      <w:marBottom w:val="0"/>
      <w:divBdr>
        <w:top w:val="none" w:sz="0" w:space="0" w:color="auto"/>
        <w:left w:val="none" w:sz="0" w:space="0" w:color="auto"/>
        <w:bottom w:val="none" w:sz="0" w:space="0" w:color="auto"/>
        <w:right w:val="none" w:sz="0" w:space="0" w:color="auto"/>
      </w:divBdr>
    </w:div>
    <w:div w:id="779447512">
      <w:bodyDiv w:val="1"/>
      <w:marLeft w:val="0"/>
      <w:marRight w:val="0"/>
      <w:marTop w:val="0"/>
      <w:marBottom w:val="0"/>
      <w:divBdr>
        <w:top w:val="none" w:sz="0" w:space="0" w:color="auto"/>
        <w:left w:val="none" w:sz="0" w:space="0" w:color="auto"/>
        <w:bottom w:val="none" w:sz="0" w:space="0" w:color="auto"/>
        <w:right w:val="none" w:sz="0" w:space="0" w:color="auto"/>
      </w:divBdr>
    </w:div>
    <w:div w:id="888879688">
      <w:bodyDiv w:val="1"/>
      <w:marLeft w:val="0"/>
      <w:marRight w:val="0"/>
      <w:marTop w:val="0"/>
      <w:marBottom w:val="0"/>
      <w:divBdr>
        <w:top w:val="none" w:sz="0" w:space="0" w:color="auto"/>
        <w:left w:val="none" w:sz="0" w:space="0" w:color="auto"/>
        <w:bottom w:val="none" w:sz="0" w:space="0" w:color="auto"/>
        <w:right w:val="none" w:sz="0" w:space="0" w:color="auto"/>
      </w:divBdr>
    </w:div>
    <w:div w:id="1277910015">
      <w:bodyDiv w:val="1"/>
      <w:marLeft w:val="0"/>
      <w:marRight w:val="0"/>
      <w:marTop w:val="0"/>
      <w:marBottom w:val="0"/>
      <w:divBdr>
        <w:top w:val="none" w:sz="0" w:space="0" w:color="auto"/>
        <w:left w:val="none" w:sz="0" w:space="0" w:color="auto"/>
        <w:bottom w:val="none" w:sz="0" w:space="0" w:color="auto"/>
        <w:right w:val="none" w:sz="0" w:space="0" w:color="auto"/>
      </w:divBdr>
    </w:div>
    <w:div w:id="1510024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4CC3EBD501BD2419B1F19EF174C1594"/>
        <w:category>
          <w:name w:val="General"/>
          <w:gallery w:val="placeholder"/>
        </w:category>
        <w:types>
          <w:type w:val="bbPlcHdr"/>
        </w:types>
        <w:behaviors>
          <w:behavior w:val="content"/>
        </w:behaviors>
        <w:guid w:val="{9AD367AB-8131-2F4C-94C6-09BBCFB01D56}"/>
      </w:docPartPr>
      <w:docPartBody>
        <w:p w:rsidR="00000000" w:rsidRDefault="00686560" w:rsidP="00686560">
          <w:pPr>
            <w:pStyle w:val="64CC3EBD501BD2419B1F19EF174C1594"/>
          </w:pPr>
          <w:r w:rsidRPr="00CB5F16">
            <w:rPr>
              <w:rStyle w:val="Textodelmarcadordeposicin"/>
            </w:rPr>
            <w:t>Click or tap here to enter text.</w:t>
          </w:r>
        </w:p>
      </w:docPartBody>
    </w:docPart>
    <w:docPart>
      <w:docPartPr>
        <w:name w:val="287815575F4B0744AABE8609361FFF8E"/>
        <w:category>
          <w:name w:val="General"/>
          <w:gallery w:val="placeholder"/>
        </w:category>
        <w:types>
          <w:type w:val="bbPlcHdr"/>
        </w:types>
        <w:behaviors>
          <w:behavior w:val="content"/>
        </w:behaviors>
        <w:guid w:val="{9BBC5E9C-4A15-A746-9D27-1F5BC8709DCC}"/>
      </w:docPartPr>
      <w:docPartBody>
        <w:p w:rsidR="00000000" w:rsidRDefault="00686560" w:rsidP="00686560">
          <w:pPr>
            <w:pStyle w:val="287815575F4B0744AABE8609361FFF8E"/>
          </w:pPr>
          <w:r w:rsidRPr="00CB5F16">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560"/>
    <w:rsid w:val="00686560"/>
    <w:rsid w:val="00A3007D"/>
    <w:rsid w:val="00C747C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86560"/>
    <w:rPr>
      <w:color w:val="808080"/>
    </w:rPr>
  </w:style>
  <w:style w:type="paragraph" w:customStyle="1" w:styleId="64CC3EBD501BD2419B1F19EF174C1594">
    <w:name w:val="64CC3EBD501BD2419B1F19EF174C1594"/>
    <w:rsid w:val="00686560"/>
  </w:style>
  <w:style w:type="paragraph" w:customStyle="1" w:styleId="287815575F4B0744AABE8609361FFF8E">
    <w:name w:val="287815575F4B0744AABE8609361FFF8E"/>
    <w:rsid w:val="006865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527fe8-3cf4-427a-806c-8782f8f87ed1">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8597794a-ca00-43e4-9a7b-44e1050d96bc&quot;,&quot;properties&quot;:{&quot;noteIndex&quot;:0},&quot;isEdited&quot;:false,&quot;manualOverride&quot;:{&quot;isManuallyOverridden&quot;:false,&quot;citeprocText&quot;:&quot;(Kennedy et al., 2013)&quot;,&quot;manualOverrideText&quot;:&quot;&quot;},&quot;citationTag&quot;:&quot;MENDELEY_CITATION_v3_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&quot;,&quot;citationItems&quot;:[{&quot;id&quot;:&quot;11ea6c12-4cac-3017-b39b-1e7d14bcf89a&quot;,&quot;itemData&quot;:{&quot;type&quot;:&quot;report&quot;,&quot;id&quot;:&quot;11ea6c12-4cac-3017-b39b-1e7d14bcf89a&quot;,&quot;title&quot;:&quot;Herbal medicine use in pregnancy: results of a multinational study&quot;,&quot;author&quot;:[{&quot;family&quot;:&quot;Kennedy&quot;,&quot;given&quot;:&quot;Deborah A&quot;,&quot;parse-names&quot;:false,&quot;dropping-particle&quot;:&quot;&quot;,&quot;non-dropping-particle&quot;:&quot;&quot;},{&quot;family&quot;:&quot;Lupattelli&quot;,&quot;given&quot;:&quot;Angela&quot;,&quot;parse-names&quot;:false,&quot;dropping-particle&quot;:&quot;&quot;,&quot;non-dropping-particle&quot;:&quot;&quot;},{&quot;family&quot;:&quot;Koren&quot;,&quot;given&quot;:&quot;Gideon&quot;,&quot;parse-names&quot;:false,&quot;dropping-particle&quot;:&quot;&quot;,&quot;non-dropping-particle&quot;:&quot;&quot;},{&quot;family&quot;:&quot;Nordeng&quot;,&quot;given&quot;:&quot;Hedvig&quot;,&quot;parse-names&quot;:false,&quot;dropping-particle&quot;:&quot;&quot;,&quot;non-dropping-particle&quot;:&quot;&quot;}],&quot;URL&quot;:&quot;http://www.biomedcentral.com/1472-6882/13/355&quot;,&quot;issued&quot;:{&quot;date-parts&quot;:[[2013]]},&quot;abstract&quot;:&quot;Background: The use of complementary and alternative medicines (CAM) is growing in the general population. Herbal medicines are used in all countries of the world and are included in the top CAM therapies used.&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2A5E5-F984-4246-B97F-5FFF0FF3C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830</Words>
  <Characters>4568</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IA GISELLE ROMERO</dc:creator>
  <cp:keywords/>
  <dc:description/>
  <cp:lastModifiedBy>NOELIA GISELLE ROMERO</cp:lastModifiedBy>
  <cp:revision>5</cp:revision>
  <dcterms:created xsi:type="dcterms:W3CDTF">2025-04-16T20:09:00Z</dcterms:created>
  <dcterms:modified xsi:type="dcterms:W3CDTF">2025-07-01T19:20:00Z</dcterms:modified>
</cp:coreProperties>
</file>